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1F8D76" w14:textId="77777777" w:rsidR="004B3AC7" w:rsidRDefault="00546091" w:rsidP="003B65B1">
      <w:pPr>
        <w:jc w:val="center"/>
        <w:rPr>
          <w:rFonts w:ascii="Arial" w:hAnsi="Arial" w:cs="Arial"/>
          <w:b/>
          <w:lang w:eastAsia="zh-CN"/>
        </w:rPr>
      </w:pPr>
      <w:r w:rsidRPr="004B3AC7">
        <w:rPr>
          <w:rFonts w:ascii="Arial" w:hAnsi="Arial" w:cs="Arial"/>
          <w:noProof/>
        </w:rPr>
        <w:t xml:space="preserve"> </w:t>
      </w:r>
      <w:r w:rsidRPr="004B3AC7">
        <w:rPr>
          <w:rFonts w:ascii="Arial" w:hAnsi="Arial" w:cs="Arial"/>
          <w:b/>
          <w:lang w:eastAsia="zh-CN"/>
        </w:rPr>
        <w:t xml:space="preserve"> </w:t>
      </w:r>
    </w:p>
    <w:p w14:paraId="2C740598" w14:textId="33268099" w:rsidR="00C1243F" w:rsidRPr="004B3AC7" w:rsidRDefault="00C1243F" w:rsidP="003B65B1">
      <w:pPr>
        <w:jc w:val="center"/>
        <w:rPr>
          <w:rFonts w:ascii="Arial" w:hAnsi="Arial" w:cs="Arial"/>
          <w:b/>
          <w:lang w:eastAsia="zh-CN"/>
        </w:rPr>
      </w:pPr>
      <w:r w:rsidRPr="004B3AC7">
        <w:rPr>
          <w:rFonts w:ascii="Arial" w:hAnsi="Arial" w:cs="Arial"/>
          <w:b/>
          <w:lang w:eastAsia="zh-CN"/>
        </w:rPr>
        <w:t>Dietary flavonoid intake and psychological well-being</w:t>
      </w:r>
      <w:r w:rsidR="002F7EA4">
        <w:rPr>
          <w:rFonts w:ascii="Arial" w:hAnsi="Arial" w:cs="Arial"/>
          <w:b/>
          <w:lang w:eastAsia="zh-CN"/>
        </w:rPr>
        <w:t xml:space="preserve"> </w:t>
      </w:r>
      <w:r w:rsidR="0001464A" w:rsidRPr="004B3AC7">
        <w:rPr>
          <w:rFonts w:ascii="Arial" w:hAnsi="Arial" w:cs="Arial"/>
          <w:b/>
          <w:lang w:eastAsia="zh-CN"/>
        </w:rPr>
        <w:t>– a bidirectional relationship</w:t>
      </w:r>
    </w:p>
    <w:p w14:paraId="0FCC79DF" w14:textId="77777777" w:rsidR="003B65B1" w:rsidRPr="004B3AC7" w:rsidRDefault="003B65B1" w:rsidP="003B65B1">
      <w:pPr>
        <w:jc w:val="center"/>
        <w:rPr>
          <w:rFonts w:ascii="Arial" w:hAnsi="Arial" w:cs="Arial"/>
          <w:b/>
          <w:lang w:eastAsia="zh-CN"/>
        </w:rPr>
      </w:pPr>
    </w:p>
    <w:p w14:paraId="770C35E4" w14:textId="08A43CF7" w:rsidR="003B65B1" w:rsidRPr="004B3AC7" w:rsidRDefault="003B65B1" w:rsidP="003B65B1">
      <w:pPr>
        <w:jc w:val="center"/>
        <w:rPr>
          <w:rFonts w:ascii="Arial" w:hAnsi="Arial" w:cs="Arial"/>
        </w:rPr>
      </w:pPr>
      <w:r w:rsidRPr="004B3AC7">
        <w:rPr>
          <w:rFonts w:ascii="Arial" w:hAnsi="Arial" w:cs="Arial"/>
        </w:rPr>
        <w:t>Supplementary Material</w:t>
      </w:r>
    </w:p>
    <w:p w14:paraId="6C570D3B" w14:textId="77777777" w:rsidR="003B65B1" w:rsidRPr="004B3AC7" w:rsidRDefault="003B65B1" w:rsidP="003B65B1">
      <w:pPr>
        <w:jc w:val="center"/>
        <w:rPr>
          <w:rFonts w:ascii="Arial" w:hAnsi="Arial" w:cs="Arial"/>
        </w:rPr>
      </w:pPr>
    </w:p>
    <w:p w14:paraId="37D3D041" w14:textId="203ABE53" w:rsidR="003B65B1" w:rsidRPr="004B3AC7" w:rsidRDefault="003B65B1" w:rsidP="003B65B1">
      <w:pPr>
        <w:jc w:val="center"/>
        <w:rPr>
          <w:rFonts w:ascii="Arial" w:hAnsi="Arial" w:cs="Arial"/>
          <w:i/>
          <w:iCs/>
        </w:rPr>
      </w:pPr>
      <w:r w:rsidRPr="004B3AC7">
        <w:rPr>
          <w:rFonts w:ascii="Arial" w:hAnsi="Arial" w:cs="Arial"/>
          <w:i/>
          <w:iCs/>
        </w:rPr>
        <w:t>Thompson et al.</w:t>
      </w:r>
    </w:p>
    <w:p w14:paraId="48DF8A6E" w14:textId="77777777" w:rsidR="00C1243F" w:rsidRPr="004B3AC7" w:rsidRDefault="00C1243F">
      <w:pPr>
        <w:rPr>
          <w:rFonts w:ascii="Arial" w:hAnsi="Arial" w:cs="Arial"/>
        </w:rPr>
      </w:pPr>
    </w:p>
    <w:p w14:paraId="12C16D93" w14:textId="77777777" w:rsidR="003B65B1" w:rsidRPr="004B3AC7" w:rsidRDefault="003B65B1">
      <w:pPr>
        <w:rPr>
          <w:rFonts w:ascii="Arial" w:hAnsi="Arial" w:cs="Arial"/>
        </w:rPr>
      </w:pPr>
    </w:p>
    <w:p w14:paraId="795529AF" w14:textId="77777777" w:rsidR="003B65B1" w:rsidRPr="004B3AC7" w:rsidRDefault="003B65B1">
      <w:pPr>
        <w:rPr>
          <w:rFonts w:ascii="Arial" w:hAnsi="Arial" w:cs="Arial"/>
        </w:rPr>
      </w:pPr>
    </w:p>
    <w:p w14:paraId="0192F19E" w14:textId="77777777" w:rsidR="003B65B1" w:rsidRPr="004B3AC7" w:rsidRDefault="003B65B1">
      <w:pPr>
        <w:rPr>
          <w:rFonts w:ascii="Arial" w:hAnsi="Arial" w:cs="Arial"/>
        </w:rPr>
      </w:pPr>
    </w:p>
    <w:p w14:paraId="652DD955" w14:textId="77777777" w:rsidR="003B65B1" w:rsidRPr="004B3AC7" w:rsidRDefault="003B65B1">
      <w:pPr>
        <w:rPr>
          <w:rFonts w:ascii="Arial" w:hAnsi="Arial" w:cs="Arial"/>
        </w:rPr>
      </w:pPr>
    </w:p>
    <w:p w14:paraId="7120012F" w14:textId="77777777" w:rsidR="003B65B1" w:rsidRPr="004B3AC7" w:rsidRDefault="003B65B1">
      <w:pPr>
        <w:rPr>
          <w:rFonts w:ascii="Arial" w:hAnsi="Arial" w:cs="Arial"/>
        </w:rPr>
      </w:pPr>
    </w:p>
    <w:p w14:paraId="1D2FB9EC" w14:textId="77777777" w:rsidR="003B65B1" w:rsidRPr="004B3AC7" w:rsidRDefault="003B65B1">
      <w:pPr>
        <w:rPr>
          <w:rFonts w:ascii="Arial" w:hAnsi="Arial" w:cs="Arial"/>
        </w:rPr>
      </w:pPr>
    </w:p>
    <w:p w14:paraId="4C0FCC6D" w14:textId="77777777" w:rsidR="003B65B1" w:rsidRPr="004B3AC7" w:rsidRDefault="003B65B1">
      <w:pPr>
        <w:rPr>
          <w:rFonts w:ascii="Arial" w:hAnsi="Arial" w:cs="Arial"/>
        </w:rPr>
      </w:pPr>
    </w:p>
    <w:p w14:paraId="5F811BB0" w14:textId="77777777" w:rsidR="003B65B1" w:rsidRPr="004B3AC7" w:rsidRDefault="003B65B1">
      <w:pPr>
        <w:rPr>
          <w:rFonts w:ascii="Arial" w:hAnsi="Arial" w:cs="Arial"/>
        </w:rPr>
      </w:pPr>
    </w:p>
    <w:p w14:paraId="3CBA9123" w14:textId="77777777" w:rsidR="003B65B1" w:rsidRPr="004B3AC7" w:rsidRDefault="003B65B1">
      <w:pPr>
        <w:rPr>
          <w:rFonts w:ascii="Arial" w:hAnsi="Arial" w:cs="Arial"/>
        </w:rPr>
      </w:pPr>
    </w:p>
    <w:p w14:paraId="3C77171E" w14:textId="77777777" w:rsidR="003B65B1" w:rsidRPr="004B3AC7" w:rsidRDefault="003B65B1">
      <w:pPr>
        <w:rPr>
          <w:rFonts w:ascii="Arial" w:hAnsi="Arial" w:cs="Arial"/>
        </w:rPr>
      </w:pPr>
    </w:p>
    <w:p w14:paraId="12866563" w14:textId="77777777" w:rsidR="003B65B1" w:rsidRPr="004B3AC7" w:rsidRDefault="003B65B1">
      <w:pPr>
        <w:rPr>
          <w:rFonts w:ascii="Arial" w:hAnsi="Arial" w:cs="Arial"/>
        </w:rPr>
      </w:pPr>
    </w:p>
    <w:p w14:paraId="29CFCF9F" w14:textId="77777777" w:rsidR="003B65B1" w:rsidRPr="004B3AC7" w:rsidRDefault="003B65B1">
      <w:pPr>
        <w:rPr>
          <w:rFonts w:ascii="Arial" w:hAnsi="Arial" w:cs="Arial"/>
        </w:rPr>
      </w:pPr>
    </w:p>
    <w:p w14:paraId="16BD2CAD" w14:textId="77777777" w:rsidR="003B65B1" w:rsidRPr="004B3AC7" w:rsidRDefault="003B65B1">
      <w:pPr>
        <w:rPr>
          <w:rFonts w:ascii="Arial" w:hAnsi="Arial" w:cs="Arial"/>
        </w:rPr>
      </w:pPr>
    </w:p>
    <w:p w14:paraId="0E5D5160" w14:textId="77777777" w:rsidR="003B65B1" w:rsidRPr="004B3AC7" w:rsidRDefault="003B65B1">
      <w:pPr>
        <w:rPr>
          <w:rFonts w:ascii="Arial" w:hAnsi="Arial" w:cs="Arial"/>
        </w:rPr>
      </w:pPr>
    </w:p>
    <w:p w14:paraId="65D3BD51" w14:textId="77777777" w:rsidR="00793100" w:rsidRPr="004B3AC7" w:rsidRDefault="00793100">
      <w:pPr>
        <w:rPr>
          <w:rFonts w:ascii="Arial" w:hAnsi="Arial" w:cs="Arial"/>
        </w:rPr>
        <w:sectPr w:rsidR="00793100" w:rsidRPr="004B3AC7" w:rsidSect="003B65B1">
          <w:headerReference w:type="default" r:id="rId7"/>
          <w:footerReference w:type="default" r:id="rId8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FF8C1AA" w14:textId="77777777" w:rsidR="003B65B1" w:rsidRPr="004B3AC7" w:rsidRDefault="003B65B1">
      <w:pPr>
        <w:rPr>
          <w:rFonts w:ascii="Arial" w:hAnsi="Arial" w:cs="Arial"/>
        </w:rPr>
      </w:pPr>
    </w:p>
    <w:p w14:paraId="327D9750" w14:textId="4BE43FCB" w:rsidR="00A60E1E" w:rsidRPr="004B3AC7" w:rsidRDefault="00A60E1E" w:rsidP="00A60E1E">
      <w:pPr>
        <w:rPr>
          <w:rFonts w:ascii="Arial" w:hAnsi="Arial" w:cs="Arial"/>
          <w:sz w:val="18"/>
          <w:szCs w:val="18"/>
        </w:rPr>
      </w:pPr>
      <w:bookmarkStart w:id="0" w:name="_Toc190355191"/>
      <w:bookmarkStart w:id="1" w:name="_Hlk187326949"/>
      <w:r w:rsidRPr="004B3AC7">
        <w:rPr>
          <w:rFonts w:ascii="Arial" w:hAnsi="Arial" w:cs="Arial"/>
          <w:b/>
          <w:bCs/>
          <w:sz w:val="18"/>
          <w:szCs w:val="18"/>
        </w:rPr>
        <w:t xml:space="preserve">Table S1. </w:t>
      </w:r>
      <w:r w:rsidRPr="004B3AC7">
        <w:rPr>
          <w:rFonts w:ascii="Arial" w:hAnsi="Arial" w:cs="Arial"/>
          <w:sz w:val="18"/>
          <w:szCs w:val="18"/>
        </w:rPr>
        <w:t xml:space="preserve">Summary of key measures, definitions, and use in analysi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5D17CC" w:rsidRPr="004B3AC7" w14:paraId="5F5D2982" w14:textId="77777777" w:rsidTr="005D17CC">
        <w:tc>
          <w:tcPr>
            <w:tcW w:w="0" w:type="auto"/>
            <w:hideMark/>
          </w:tcPr>
          <w:p w14:paraId="68BB78BA" w14:textId="77777777" w:rsidR="005D17CC" w:rsidRPr="004B3AC7" w:rsidRDefault="005D17CC" w:rsidP="005D17CC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4B3AC7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Measure / Endpoint</w:t>
            </w:r>
          </w:p>
        </w:tc>
        <w:tc>
          <w:tcPr>
            <w:tcW w:w="0" w:type="auto"/>
            <w:hideMark/>
          </w:tcPr>
          <w:p w14:paraId="7B1356BA" w14:textId="77777777" w:rsidR="005D17CC" w:rsidRPr="004B3AC7" w:rsidRDefault="005D17CC" w:rsidP="005D17CC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4B3AC7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Assessment Years</w:t>
            </w:r>
          </w:p>
        </w:tc>
        <w:tc>
          <w:tcPr>
            <w:tcW w:w="0" w:type="auto"/>
            <w:hideMark/>
          </w:tcPr>
          <w:p w14:paraId="2FF311A3" w14:textId="77777777" w:rsidR="005D17CC" w:rsidRPr="004B3AC7" w:rsidRDefault="005D17CC" w:rsidP="005D17CC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4B3AC7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Scale or Measure</w:t>
            </w:r>
          </w:p>
        </w:tc>
        <w:tc>
          <w:tcPr>
            <w:tcW w:w="0" w:type="auto"/>
            <w:hideMark/>
          </w:tcPr>
          <w:p w14:paraId="1AF85BA1" w14:textId="77777777" w:rsidR="005D17CC" w:rsidRPr="004B3AC7" w:rsidRDefault="005D17CC" w:rsidP="005D17CC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4B3AC7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Definition / Categorization</w:t>
            </w:r>
          </w:p>
        </w:tc>
        <w:tc>
          <w:tcPr>
            <w:tcW w:w="0" w:type="auto"/>
            <w:hideMark/>
          </w:tcPr>
          <w:p w14:paraId="44DFF8EB" w14:textId="77777777" w:rsidR="005D17CC" w:rsidRPr="004B3AC7" w:rsidRDefault="005D17CC" w:rsidP="005D17CC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4B3AC7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Use in Analysis</w:t>
            </w:r>
          </w:p>
        </w:tc>
      </w:tr>
      <w:tr w:rsidR="005D17CC" w:rsidRPr="004B3AC7" w14:paraId="182452D6" w14:textId="77777777" w:rsidTr="00584B8F">
        <w:trPr>
          <w:trHeight w:val="999"/>
        </w:trPr>
        <w:tc>
          <w:tcPr>
            <w:tcW w:w="2789" w:type="dxa"/>
            <w:vAlign w:val="center"/>
          </w:tcPr>
          <w:p w14:paraId="6110B065" w14:textId="2B3DDCF1" w:rsidR="005D17CC" w:rsidRPr="004B3AC7" w:rsidRDefault="005D17CC" w:rsidP="00584B8F">
            <w:pPr>
              <w:keepNext/>
              <w:keepLines/>
              <w:spacing w:before="120"/>
              <w:jc w:val="center"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</w:rPr>
              <w:t>Happiness</w:t>
            </w:r>
          </w:p>
        </w:tc>
        <w:tc>
          <w:tcPr>
            <w:tcW w:w="2789" w:type="dxa"/>
            <w:vAlign w:val="center"/>
          </w:tcPr>
          <w:p w14:paraId="584BF30C" w14:textId="24875FEE" w:rsidR="005D17CC" w:rsidRPr="004B3AC7" w:rsidRDefault="005D17CC" w:rsidP="00584B8F">
            <w:pPr>
              <w:keepNext/>
              <w:keepLines/>
              <w:spacing w:before="120"/>
              <w:jc w:val="center"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</w:rPr>
              <w:t>1992, 1996, 2000</w:t>
            </w:r>
          </w:p>
        </w:tc>
        <w:tc>
          <w:tcPr>
            <w:tcW w:w="2790" w:type="dxa"/>
            <w:vAlign w:val="center"/>
          </w:tcPr>
          <w:p w14:paraId="74B803D3" w14:textId="4A96BA63" w:rsidR="005D17CC" w:rsidRPr="004B3AC7" w:rsidRDefault="005D17CC" w:rsidP="00584B8F">
            <w:pPr>
              <w:keepNext/>
              <w:keepLines/>
              <w:spacing w:before="120"/>
              <w:jc w:val="center"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</w:rPr>
              <w:t>6-point Likert scale (1=all the time to 6 = none of the time)</w:t>
            </w:r>
          </w:p>
        </w:tc>
        <w:tc>
          <w:tcPr>
            <w:tcW w:w="2790" w:type="dxa"/>
            <w:vAlign w:val="center"/>
          </w:tcPr>
          <w:p w14:paraId="5277A824" w14:textId="40817B8D" w:rsidR="005D17CC" w:rsidRPr="004B3AC7" w:rsidRDefault="00A60E1E" w:rsidP="00584B8F">
            <w:pPr>
              <w:keepNext/>
              <w:keepLines/>
              <w:spacing w:before="120"/>
              <w:jc w:val="center"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</w:rPr>
              <w:t>Tertiles: Higher (1–2), Moderate (3), Lower (4–6)</w:t>
            </w:r>
          </w:p>
        </w:tc>
        <w:tc>
          <w:tcPr>
            <w:tcW w:w="2790" w:type="dxa"/>
            <w:vAlign w:val="center"/>
          </w:tcPr>
          <w:p w14:paraId="537A5BE5" w14:textId="60D4A377" w:rsidR="005D17CC" w:rsidRPr="004B3AC7" w:rsidRDefault="00A60E1E" w:rsidP="00584B8F">
            <w:pPr>
              <w:keepNext/>
              <w:keepLines/>
              <w:spacing w:before="120"/>
              <w:jc w:val="center"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</w:rPr>
              <w:t>Binary variable for sustained high happiness (≥2 of 3 timepoints in highest tertile); also used as 3-level ordinal variable</w:t>
            </w:r>
          </w:p>
        </w:tc>
      </w:tr>
      <w:tr w:rsidR="005D17CC" w:rsidRPr="004B3AC7" w14:paraId="207FA628" w14:textId="77777777" w:rsidTr="00584B8F">
        <w:trPr>
          <w:trHeight w:val="999"/>
        </w:trPr>
        <w:tc>
          <w:tcPr>
            <w:tcW w:w="2789" w:type="dxa"/>
            <w:vAlign w:val="center"/>
          </w:tcPr>
          <w:p w14:paraId="448A8BC5" w14:textId="233A501C" w:rsidR="005D17CC" w:rsidRPr="004B3AC7" w:rsidRDefault="005D17CC" w:rsidP="00584B8F">
            <w:pPr>
              <w:keepNext/>
              <w:keepLines/>
              <w:spacing w:before="120"/>
              <w:jc w:val="center"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</w:rPr>
              <w:t>Stricter Sustained Happiness (Sensitivity Analysis)</w:t>
            </w:r>
          </w:p>
        </w:tc>
        <w:tc>
          <w:tcPr>
            <w:tcW w:w="2789" w:type="dxa"/>
            <w:vAlign w:val="center"/>
          </w:tcPr>
          <w:p w14:paraId="1220EEF8" w14:textId="08387437" w:rsidR="005D17CC" w:rsidRPr="004B3AC7" w:rsidRDefault="005D17CC" w:rsidP="00584B8F">
            <w:pPr>
              <w:keepNext/>
              <w:keepLines/>
              <w:spacing w:before="120"/>
              <w:jc w:val="center"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</w:rPr>
              <w:t>1992, 1996, 2000</w:t>
            </w:r>
          </w:p>
        </w:tc>
        <w:tc>
          <w:tcPr>
            <w:tcW w:w="2790" w:type="dxa"/>
            <w:vAlign w:val="center"/>
          </w:tcPr>
          <w:p w14:paraId="147C50E0" w14:textId="4B1C2DEB" w:rsidR="005D17CC" w:rsidRPr="004B3AC7" w:rsidRDefault="005D17CC" w:rsidP="00584B8F">
            <w:pPr>
              <w:keepNext/>
              <w:keepLines/>
              <w:spacing w:before="120"/>
              <w:jc w:val="center"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</w:rPr>
              <w:t>As above</w:t>
            </w:r>
          </w:p>
        </w:tc>
        <w:tc>
          <w:tcPr>
            <w:tcW w:w="2790" w:type="dxa"/>
            <w:vAlign w:val="center"/>
          </w:tcPr>
          <w:p w14:paraId="00375E5F" w14:textId="68B30CEE" w:rsidR="005D17CC" w:rsidRPr="004B3AC7" w:rsidRDefault="00A60E1E" w:rsidP="00584B8F">
            <w:pPr>
              <w:keepNext/>
              <w:keepLines/>
              <w:spacing w:before="120"/>
              <w:jc w:val="center"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</w:rPr>
              <w:t>High happiness at all 3 timepoints</w:t>
            </w:r>
          </w:p>
        </w:tc>
        <w:tc>
          <w:tcPr>
            <w:tcW w:w="2790" w:type="dxa"/>
            <w:vAlign w:val="center"/>
          </w:tcPr>
          <w:p w14:paraId="672C1071" w14:textId="7CC9FD55" w:rsidR="005D17CC" w:rsidRPr="004B3AC7" w:rsidRDefault="00A60E1E" w:rsidP="00584B8F">
            <w:pPr>
              <w:keepNext/>
              <w:keepLines/>
              <w:spacing w:before="120"/>
              <w:jc w:val="center"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</w:rPr>
              <w:t>Sensitivity analysis of primary outcome</w:t>
            </w:r>
          </w:p>
        </w:tc>
      </w:tr>
      <w:tr w:rsidR="005D17CC" w:rsidRPr="004B3AC7" w14:paraId="09013FF7" w14:textId="77777777" w:rsidTr="00584B8F">
        <w:trPr>
          <w:trHeight w:val="999"/>
        </w:trPr>
        <w:tc>
          <w:tcPr>
            <w:tcW w:w="2789" w:type="dxa"/>
            <w:vAlign w:val="center"/>
          </w:tcPr>
          <w:p w14:paraId="5C160BFE" w14:textId="27EE295D" w:rsidR="005D17CC" w:rsidRPr="004B3AC7" w:rsidRDefault="005D17CC" w:rsidP="00584B8F">
            <w:pPr>
              <w:keepNext/>
              <w:keepLines/>
              <w:spacing w:before="120"/>
              <w:jc w:val="center"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</w:rPr>
              <w:t>Optimism</w:t>
            </w:r>
          </w:p>
        </w:tc>
        <w:tc>
          <w:tcPr>
            <w:tcW w:w="2789" w:type="dxa"/>
            <w:vAlign w:val="center"/>
          </w:tcPr>
          <w:p w14:paraId="54D709B5" w14:textId="5D352E58" w:rsidR="005D17CC" w:rsidRPr="004B3AC7" w:rsidRDefault="005D17CC" w:rsidP="00584B8F">
            <w:pPr>
              <w:keepNext/>
              <w:keepLines/>
              <w:spacing w:before="120"/>
              <w:jc w:val="center"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</w:rPr>
              <w:t>2004, 2008, 2012</w:t>
            </w:r>
          </w:p>
        </w:tc>
        <w:tc>
          <w:tcPr>
            <w:tcW w:w="2790" w:type="dxa"/>
            <w:vAlign w:val="center"/>
          </w:tcPr>
          <w:p w14:paraId="589C36F3" w14:textId="58B07EC9" w:rsidR="005D17CC" w:rsidRPr="004B3AC7" w:rsidRDefault="005D17CC" w:rsidP="00584B8F">
            <w:pPr>
              <w:keepNext/>
              <w:keepLines/>
              <w:spacing w:before="120"/>
              <w:jc w:val="center"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</w:rPr>
              <w:t>Life Orientation Test-Revised (score 0-30)</w:t>
            </w:r>
          </w:p>
        </w:tc>
        <w:tc>
          <w:tcPr>
            <w:tcW w:w="2790" w:type="dxa"/>
            <w:vAlign w:val="center"/>
          </w:tcPr>
          <w:p w14:paraId="7BF4EC14" w14:textId="2F4A2386" w:rsidR="005D17CC" w:rsidRPr="004B3AC7" w:rsidRDefault="00A60E1E" w:rsidP="00584B8F">
            <w:pPr>
              <w:keepNext/>
              <w:keepLines/>
              <w:spacing w:before="120"/>
              <w:jc w:val="center"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</w:rPr>
              <w:t>Tertiles: Higher (28–30), Moderate (24–27), Lower (0–23)</w:t>
            </w:r>
          </w:p>
        </w:tc>
        <w:tc>
          <w:tcPr>
            <w:tcW w:w="2790" w:type="dxa"/>
            <w:vAlign w:val="center"/>
          </w:tcPr>
          <w:p w14:paraId="7E11B95E" w14:textId="36C423E1" w:rsidR="005D17CC" w:rsidRPr="004B3AC7" w:rsidRDefault="00A60E1E" w:rsidP="00584B8F">
            <w:pPr>
              <w:keepNext/>
              <w:keepLines/>
              <w:spacing w:before="120"/>
              <w:jc w:val="center"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</w:rPr>
              <w:t>Binary variable for sustained high optimism (≥2 of 3 timepoints in highest tertile); also used as 3-level ordinal variable</w:t>
            </w:r>
          </w:p>
        </w:tc>
      </w:tr>
      <w:tr w:rsidR="005D17CC" w:rsidRPr="004B3AC7" w14:paraId="2C02AF77" w14:textId="77777777" w:rsidTr="00584B8F">
        <w:trPr>
          <w:trHeight w:val="999"/>
        </w:trPr>
        <w:tc>
          <w:tcPr>
            <w:tcW w:w="2789" w:type="dxa"/>
            <w:vAlign w:val="center"/>
          </w:tcPr>
          <w:p w14:paraId="0FFFA11A" w14:textId="065D8A14" w:rsidR="005D17CC" w:rsidRPr="004B3AC7" w:rsidRDefault="005D17CC" w:rsidP="00584B8F">
            <w:pPr>
              <w:keepNext/>
              <w:keepLines/>
              <w:spacing w:before="120"/>
              <w:jc w:val="center"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</w:rPr>
              <w:t>Stricter Sustained Optimism (Sensitivity Analysis)</w:t>
            </w:r>
          </w:p>
        </w:tc>
        <w:tc>
          <w:tcPr>
            <w:tcW w:w="2789" w:type="dxa"/>
            <w:vAlign w:val="center"/>
          </w:tcPr>
          <w:p w14:paraId="5CD42907" w14:textId="5071F312" w:rsidR="005D17CC" w:rsidRPr="004B3AC7" w:rsidRDefault="005D17CC" w:rsidP="00584B8F">
            <w:pPr>
              <w:keepNext/>
              <w:keepLines/>
              <w:spacing w:before="120"/>
              <w:jc w:val="center"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</w:rPr>
              <w:t>2004, 2008, 2012</w:t>
            </w:r>
          </w:p>
        </w:tc>
        <w:tc>
          <w:tcPr>
            <w:tcW w:w="2790" w:type="dxa"/>
            <w:vAlign w:val="center"/>
          </w:tcPr>
          <w:p w14:paraId="5236CF6D" w14:textId="7721B8CC" w:rsidR="005D17CC" w:rsidRPr="004B3AC7" w:rsidRDefault="005D17CC" w:rsidP="00584B8F">
            <w:pPr>
              <w:keepNext/>
              <w:keepLines/>
              <w:spacing w:before="120"/>
              <w:jc w:val="center"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</w:rPr>
              <w:t>As above</w:t>
            </w:r>
          </w:p>
        </w:tc>
        <w:tc>
          <w:tcPr>
            <w:tcW w:w="2790" w:type="dxa"/>
            <w:vAlign w:val="center"/>
          </w:tcPr>
          <w:p w14:paraId="1BC0794B" w14:textId="39EBDC8A" w:rsidR="005D17CC" w:rsidRPr="004B3AC7" w:rsidRDefault="00A60E1E" w:rsidP="00584B8F">
            <w:pPr>
              <w:keepNext/>
              <w:keepLines/>
              <w:spacing w:before="120"/>
              <w:jc w:val="center"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</w:rPr>
              <w:t>High optimism at all 3 timepoints</w:t>
            </w:r>
          </w:p>
        </w:tc>
        <w:tc>
          <w:tcPr>
            <w:tcW w:w="2790" w:type="dxa"/>
            <w:vAlign w:val="center"/>
          </w:tcPr>
          <w:p w14:paraId="41F9ECEA" w14:textId="70A78EA0" w:rsidR="005D17CC" w:rsidRPr="004B3AC7" w:rsidRDefault="00A60E1E" w:rsidP="00584B8F">
            <w:pPr>
              <w:keepNext/>
              <w:keepLines/>
              <w:spacing w:before="120"/>
              <w:jc w:val="center"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</w:rPr>
              <w:t>Sensitivity analysis of primary outcome</w:t>
            </w:r>
          </w:p>
        </w:tc>
      </w:tr>
      <w:tr w:rsidR="005D17CC" w:rsidRPr="004B3AC7" w14:paraId="04BAB4F2" w14:textId="77777777" w:rsidTr="00584B8F">
        <w:trPr>
          <w:trHeight w:val="999"/>
        </w:trPr>
        <w:tc>
          <w:tcPr>
            <w:tcW w:w="2789" w:type="dxa"/>
            <w:vAlign w:val="center"/>
          </w:tcPr>
          <w:p w14:paraId="7E1235A1" w14:textId="4C208222" w:rsidR="005D17CC" w:rsidRPr="004B3AC7" w:rsidRDefault="005D17CC" w:rsidP="00584B8F">
            <w:pPr>
              <w:keepNext/>
              <w:keepLines/>
              <w:spacing w:before="120"/>
              <w:jc w:val="center"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</w:rPr>
              <w:t>Flavodiet Score</w:t>
            </w:r>
          </w:p>
        </w:tc>
        <w:tc>
          <w:tcPr>
            <w:tcW w:w="2789" w:type="dxa"/>
            <w:vAlign w:val="center"/>
          </w:tcPr>
          <w:p w14:paraId="1BA053AE" w14:textId="2F260D4A" w:rsidR="005D17CC" w:rsidRPr="004B3AC7" w:rsidRDefault="005D17CC" w:rsidP="00584B8F">
            <w:pPr>
              <w:keepNext/>
              <w:keepLines/>
              <w:spacing w:before="120"/>
              <w:jc w:val="center"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</w:rPr>
              <w:t>Baseline (1990), Follow-up (1994-2010)</w:t>
            </w:r>
          </w:p>
        </w:tc>
        <w:tc>
          <w:tcPr>
            <w:tcW w:w="2790" w:type="dxa"/>
            <w:vAlign w:val="center"/>
          </w:tcPr>
          <w:p w14:paraId="70B70D27" w14:textId="61ADF84F" w:rsidR="005D17CC" w:rsidRPr="004B3AC7" w:rsidRDefault="005D17CC" w:rsidP="00584B8F">
            <w:pPr>
              <w:keepNext/>
              <w:keepLines/>
              <w:spacing w:before="120"/>
              <w:jc w:val="center"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</w:rPr>
              <w:t>Composite score from 7 flavonoid-rich food items</w:t>
            </w:r>
          </w:p>
        </w:tc>
        <w:tc>
          <w:tcPr>
            <w:tcW w:w="2790" w:type="dxa"/>
            <w:vAlign w:val="center"/>
          </w:tcPr>
          <w:p w14:paraId="3980944B" w14:textId="2D4C9221" w:rsidR="005D17CC" w:rsidRPr="004B3AC7" w:rsidRDefault="00A60E1E" w:rsidP="00584B8F">
            <w:pPr>
              <w:keepNext/>
              <w:keepLines/>
              <w:spacing w:before="120"/>
              <w:jc w:val="center"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</w:rPr>
              <w:t xml:space="preserve">Combined intake of apples, blueberries, oranges/orange juice, strawberries, </w:t>
            </w:r>
            <w:r w:rsidR="00F93B41" w:rsidRPr="004B3AC7">
              <w:rPr>
                <w:rFonts w:ascii="Arial" w:eastAsia="Calibri" w:hAnsi="Arial" w:cs="Arial"/>
                <w:sz w:val="18"/>
                <w:szCs w:val="18"/>
              </w:rPr>
              <w:t xml:space="preserve">grapefruit, </w:t>
            </w:r>
            <w:r w:rsidRPr="004B3AC7">
              <w:rPr>
                <w:rFonts w:ascii="Arial" w:eastAsia="Calibri" w:hAnsi="Arial" w:cs="Arial"/>
                <w:sz w:val="18"/>
                <w:szCs w:val="18"/>
              </w:rPr>
              <w:t>tea, red wine</w:t>
            </w:r>
          </w:p>
        </w:tc>
        <w:tc>
          <w:tcPr>
            <w:tcW w:w="2790" w:type="dxa"/>
            <w:vAlign w:val="center"/>
          </w:tcPr>
          <w:p w14:paraId="14C5D64B" w14:textId="619C3243" w:rsidR="005D17CC" w:rsidRPr="004B3AC7" w:rsidRDefault="00A60E1E" w:rsidP="00584B8F">
            <w:pPr>
              <w:keepNext/>
              <w:keepLines/>
              <w:spacing w:before="120"/>
              <w:jc w:val="center"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</w:rPr>
              <w:t>Exposure variable (baseline and sustained intake)</w:t>
            </w:r>
          </w:p>
        </w:tc>
      </w:tr>
      <w:tr w:rsidR="005D17CC" w:rsidRPr="004B3AC7" w14:paraId="69DBB521" w14:textId="77777777" w:rsidTr="00584B8F">
        <w:trPr>
          <w:trHeight w:val="999"/>
        </w:trPr>
        <w:tc>
          <w:tcPr>
            <w:tcW w:w="2789" w:type="dxa"/>
            <w:vAlign w:val="center"/>
          </w:tcPr>
          <w:p w14:paraId="09BC5626" w14:textId="0356C1C9" w:rsidR="005D17CC" w:rsidRPr="004B3AC7" w:rsidRDefault="005D17CC" w:rsidP="00584B8F">
            <w:pPr>
              <w:keepNext/>
              <w:keepLines/>
              <w:spacing w:before="120"/>
              <w:jc w:val="center"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</w:rPr>
              <w:t>Total Flavonoid Intake</w:t>
            </w:r>
          </w:p>
        </w:tc>
        <w:tc>
          <w:tcPr>
            <w:tcW w:w="2789" w:type="dxa"/>
            <w:vAlign w:val="center"/>
          </w:tcPr>
          <w:p w14:paraId="1941A60E" w14:textId="777EE28B" w:rsidR="005D17CC" w:rsidRPr="004B3AC7" w:rsidRDefault="005D17CC" w:rsidP="00584B8F">
            <w:pPr>
              <w:keepNext/>
              <w:keepLines/>
              <w:spacing w:before="120"/>
              <w:jc w:val="center"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</w:rPr>
              <w:t>Baseline (1990), Follow-up (1994-2010)</w:t>
            </w:r>
          </w:p>
        </w:tc>
        <w:tc>
          <w:tcPr>
            <w:tcW w:w="2790" w:type="dxa"/>
            <w:vAlign w:val="center"/>
          </w:tcPr>
          <w:p w14:paraId="068C2E0C" w14:textId="240483B2" w:rsidR="005D17CC" w:rsidRPr="004B3AC7" w:rsidRDefault="005D17CC" w:rsidP="00584B8F">
            <w:pPr>
              <w:keepNext/>
              <w:keepLines/>
              <w:spacing w:before="120"/>
              <w:jc w:val="center"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</w:rPr>
              <w:t xml:space="preserve">Mg/day, </w:t>
            </w:r>
            <w:r w:rsidR="0097691A" w:rsidRPr="004B3AC7">
              <w:rPr>
                <w:rFonts w:ascii="Arial" w:eastAsia="Calibri" w:hAnsi="Arial" w:cs="Arial"/>
                <w:sz w:val="18"/>
                <w:szCs w:val="18"/>
              </w:rPr>
              <w:t>derived</w:t>
            </w:r>
            <w:r w:rsidRPr="004B3AC7">
              <w:rPr>
                <w:rFonts w:ascii="Arial" w:eastAsia="Calibri" w:hAnsi="Arial" w:cs="Arial"/>
                <w:sz w:val="18"/>
                <w:szCs w:val="18"/>
              </w:rPr>
              <w:t xml:space="preserve"> from FFQs linked to USDA flavonoid database</w:t>
            </w:r>
          </w:p>
        </w:tc>
        <w:tc>
          <w:tcPr>
            <w:tcW w:w="2790" w:type="dxa"/>
            <w:vAlign w:val="center"/>
          </w:tcPr>
          <w:p w14:paraId="4ACF365C" w14:textId="5B733ABB" w:rsidR="005D17CC" w:rsidRPr="004B3AC7" w:rsidRDefault="00A60E1E" w:rsidP="00584B8F">
            <w:pPr>
              <w:keepNext/>
              <w:keepLines/>
              <w:spacing w:before="120"/>
              <w:jc w:val="center"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</w:rPr>
              <w:t>Summed across all flavonoid subclasses</w:t>
            </w:r>
          </w:p>
        </w:tc>
        <w:tc>
          <w:tcPr>
            <w:tcW w:w="2790" w:type="dxa"/>
            <w:vAlign w:val="center"/>
          </w:tcPr>
          <w:p w14:paraId="0A654383" w14:textId="3D2D4587" w:rsidR="005D17CC" w:rsidRPr="004B3AC7" w:rsidRDefault="00A60E1E" w:rsidP="00584B8F">
            <w:pPr>
              <w:keepNext/>
              <w:keepLines/>
              <w:spacing w:before="120"/>
              <w:jc w:val="center"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</w:rPr>
              <w:t>Exposure variable (baseline and sustained intake)</w:t>
            </w:r>
          </w:p>
        </w:tc>
      </w:tr>
      <w:tr w:rsidR="005D17CC" w:rsidRPr="004B3AC7" w14:paraId="24815E7C" w14:textId="77777777" w:rsidTr="00584B8F">
        <w:trPr>
          <w:trHeight w:val="999"/>
        </w:trPr>
        <w:tc>
          <w:tcPr>
            <w:tcW w:w="2789" w:type="dxa"/>
            <w:vAlign w:val="center"/>
          </w:tcPr>
          <w:p w14:paraId="5E149951" w14:textId="59E156F8" w:rsidR="005D17CC" w:rsidRPr="004B3AC7" w:rsidRDefault="005D17CC" w:rsidP="00584B8F">
            <w:pPr>
              <w:keepNext/>
              <w:keepLines/>
              <w:spacing w:before="120"/>
              <w:jc w:val="center"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</w:rPr>
              <w:t>Sustained Flavodiet / Flavonoid Intake</w:t>
            </w:r>
          </w:p>
        </w:tc>
        <w:tc>
          <w:tcPr>
            <w:tcW w:w="2789" w:type="dxa"/>
            <w:vAlign w:val="center"/>
          </w:tcPr>
          <w:p w14:paraId="574AA7D8" w14:textId="27034BAF" w:rsidR="005D17CC" w:rsidRPr="004B3AC7" w:rsidRDefault="005D17CC" w:rsidP="00584B8F">
            <w:pPr>
              <w:keepNext/>
              <w:keepLines/>
              <w:spacing w:before="120"/>
              <w:jc w:val="center"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</w:rPr>
              <w:t>1994-2010 (happiness), 2006-2010 (optimism)</w:t>
            </w:r>
          </w:p>
        </w:tc>
        <w:tc>
          <w:tcPr>
            <w:tcW w:w="2790" w:type="dxa"/>
            <w:vAlign w:val="center"/>
          </w:tcPr>
          <w:p w14:paraId="6615E721" w14:textId="6CBDEEDA" w:rsidR="005D17CC" w:rsidRPr="004B3AC7" w:rsidRDefault="005D17CC" w:rsidP="00584B8F">
            <w:pPr>
              <w:keepNext/>
              <w:keepLines/>
              <w:spacing w:before="120"/>
              <w:jc w:val="center"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</w:rPr>
              <w:t>Qu</w:t>
            </w:r>
            <w:r w:rsidR="00831C7E" w:rsidRPr="004B3AC7">
              <w:rPr>
                <w:rFonts w:ascii="Arial" w:eastAsia="Calibri" w:hAnsi="Arial" w:cs="Arial"/>
                <w:sz w:val="18"/>
                <w:szCs w:val="18"/>
              </w:rPr>
              <w:t>artiles</w:t>
            </w:r>
          </w:p>
        </w:tc>
        <w:tc>
          <w:tcPr>
            <w:tcW w:w="2790" w:type="dxa"/>
            <w:vAlign w:val="center"/>
          </w:tcPr>
          <w:p w14:paraId="7150B8C6" w14:textId="03BD4DDE" w:rsidR="005D17CC" w:rsidRPr="004B3AC7" w:rsidRDefault="00A60E1E" w:rsidP="00584B8F">
            <w:pPr>
              <w:keepNext/>
              <w:keepLines/>
              <w:spacing w:before="120"/>
              <w:jc w:val="center"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</w:rPr>
              <w:t>Remaining in top three qu</w:t>
            </w:r>
            <w:r w:rsidR="002B27B4" w:rsidRPr="004B3AC7">
              <w:rPr>
                <w:rFonts w:ascii="Arial" w:eastAsia="Calibri" w:hAnsi="Arial" w:cs="Arial"/>
                <w:sz w:val="18"/>
                <w:szCs w:val="18"/>
              </w:rPr>
              <w:t>artiles</w:t>
            </w:r>
            <w:r w:rsidRPr="004B3AC7">
              <w:rPr>
                <w:rFonts w:ascii="Arial" w:eastAsia="Calibri" w:hAnsi="Arial" w:cs="Arial"/>
                <w:sz w:val="18"/>
                <w:szCs w:val="18"/>
              </w:rPr>
              <w:t xml:space="preserve"> (Q3–Q</w:t>
            </w:r>
            <w:r w:rsidR="00831C7E" w:rsidRPr="004B3AC7">
              <w:rPr>
                <w:rFonts w:ascii="Arial" w:eastAsia="Calibri" w:hAnsi="Arial" w:cs="Arial"/>
                <w:sz w:val="18"/>
                <w:szCs w:val="18"/>
              </w:rPr>
              <w:t>4</w:t>
            </w:r>
            <w:r w:rsidRPr="004B3AC7">
              <w:rPr>
                <w:rFonts w:ascii="Arial" w:eastAsia="Calibri" w:hAnsi="Arial" w:cs="Arial"/>
                <w:sz w:val="18"/>
                <w:szCs w:val="18"/>
              </w:rPr>
              <w:t>) across all assessments</w:t>
            </w:r>
          </w:p>
        </w:tc>
        <w:tc>
          <w:tcPr>
            <w:tcW w:w="2790" w:type="dxa"/>
            <w:vAlign w:val="center"/>
          </w:tcPr>
          <w:p w14:paraId="40CD7153" w14:textId="703EB005" w:rsidR="005D17CC" w:rsidRPr="004B3AC7" w:rsidRDefault="00A60E1E" w:rsidP="00584B8F">
            <w:pPr>
              <w:keepNext/>
              <w:keepLines/>
              <w:spacing w:before="120"/>
              <w:jc w:val="center"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</w:rPr>
              <w:t>Outcome in bidirectional analyses</w:t>
            </w:r>
          </w:p>
        </w:tc>
      </w:tr>
    </w:tbl>
    <w:p w14:paraId="5AAF8A5F" w14:textId="77777777" w:rsidR="002D1381" w:rsidRPr="004B3AC7" w:rsidRDefault="002D1381" w:rsidP="00C1243F">
      <w:pPr>
        <w:keepNext/>
        <w:keepLines/>
        <w:spacing w:before="120"/>
        <w:outlineLvl w:val="0"/>
        <w:rPr>
          <w:rFonts w:ascii="Arial" w:eastAsia="Calibri" w:hAnsi="Arial" w:cs="Arial"/>
          <w:b/>
          <w:bCs/>
          <w:sz w:val="18"/>
          <w:szCs w:val="18"/>
        </w:rPr>
        <w:sectPr w:rsidR="002D1381" w:rsidRPr="004B3AC7" w:rsidSect="0079310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7"/>
        <w:tblpPr w:leftFromText="180" w:rightFromText="180" w:vertAnchor="text" w:horzAnchor="page" w:tblpX="481" w:tblpY="-48"/>
        <w:tblOverlap w:val="never"/>
        <w:tblW w:w="990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2"/>
        <w:gridCol w:w="217"/>
        <w:gridCol w:w="2266"/>
        <w:gridCol w:w="2266"/>
        <w:gridCol w:w="2266"/>
        <w:gridCol w:w="2266"/>
        <w:gridCol w:w="2272"/>
        <w:gridCol w:w="2266"/>
        <w:gridCol w:w="3936"/>
        <w:gridCol w:w="3936"/>
        <w:gridCol w:w="3897"/>
      </w:tblGrid>
      <w:tr w:rsidR="002D1381" w:rsidRPr="004B3AC7" w14:paraId="3E128D89" w14:textId="77777777" w:rsidTr="00E727CB">
        <w:trPr>
          <w:gridAfter w:val="3"/>
          <w:wAfter w:w="2129" w:type="pct"/>
          <w:trHeight w:val="100"/>
        </w:trPr>
        <w:tc>
          <w:tcPr>
            <w:tcW w:w="2871" w:type="pct"/>
            <w:gridSpan w:val="8"/>
            <w:tcBorders>
              <w:bottom w:val="single" w:sz="4" w:space="0" w:color="auto"/>
            </w:tcBorders>
          </w:tcPr>
          <w:p w14:paraId="1B5C46BD" w14:textId="54A72C33" w:rsidR="002D1381" w:rsidRPr="004B3AC7" w:rsidRDefault="002D1381" w:rsidP="00E727CB">
            <w:pPr>
              <w:keepNext/>
              <w:keepLines/>
              <w:spacing w:before="120"/>
              <w:outlineLvl w:val="0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4B3AC7"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  <w:lastRenderedPageBreak/>
              <w:t>Table S2.</w:t>
            </w:r>
            <w:r w:rsidRPr="004B3AC7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</w:t>
            </w:r>
            <w:r w:rsidR="000F5DF9" w:rsidRPr="004B3AC7">
              <w:rPr>
                <w:rFonts w:ascii="Arial" w:eastAsia="Calibri" w:hAnsi="Arial" w:cs="Arial"/>
                <w:sz w:val="18"/>
                <w:szCs w:val="18"/>
                <w:lang w:val="en-GB"/>
              </w:rPr>
              <w:t>Multivariable</w:t>
            </w:r>
            <w:r w:rsidRPr="004B3AC7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generalized estimating equations with a Poisson distribution evaluating the association between the flavodiet score and total flavonoid intake with likelihood of reporting sustained high levels of happiness (n=44,659) and optimism (n=36,723), stratified by BMI groups  </w:t>
            </w:r>
          </w:p>
        </w:tc>
      </w:tr>
      <w:tr w:rsidR="002D1381" w:rsidRPr="004B3AC7" w14:paraId="5EFC665C" w14:textId="77777777" w:rsidTr="00E727CB">
        <w:trPr>
          <w:gridAfter w:val="3"/>
          <w:wAfter w:w="2129" w:type="pct"/>
          <w:trHeight w:val="100"/>
        </w:trPr>
        <w:tc>
          <w:tcPr>
            <w:tcW w:w="371" w:type="pct"/>
            <w:tcBorders>
              <w:top w:val="single" w:sz="4" w:space="0" w:color="auto"/>
            </w:tcBorders>
          </w:tcPr>
          <w:p w14:paraId="68CCA88B" w14:textId="77777777" w:rsidR="002D1381" w:rsidRPr="004B3AC7" w:rsidRDefault="002D1381" w:rsidP="00E727CB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09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E6ACC4B" w14:textId="77777777" w:rsidR="002D1381" w:rsidRPr="004B3AC7" w:rsidRDefault="002D1381" w:rsidP="00E727CB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Sustained High Happiness Between 1992 and 2000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</w:tcPr>
          <w:p w14:paraId="322C0D06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MX"/>
              </w:rPr>
            </w:pPr>
          </w:p>
        </w:tc>
      </w:tr>
      <w:tr w:rsidR="002D1381" w:rsidRPr="004B3AC7" w14:paraId="69D2A3F9" w14:textId="77777777" w:rsidTr="00E727CB">
        <w:trPr>
          <w:gridAfter w:val="3"/>
          <w:wAfter w:w="2129" w:type="pct"/>
          <w:trHeight w:val="100"/>
        </w:trPr>
        <w:tc>
          <w:tcPr>
            <w:tcW w:w="371" w:type="pct"/>
            <w:tcBorders>
              <w:bottom w:val="single" w:sz="4" w:space="0" w:color="auto"/>
            </w:tcBorders>
          </w:tcPr>
          <w:p w14:paraId="13EFC6B2" w14:textId="77777777" w:rsidR="002D1381" w:rsidRPr="004B3AC7" w:rsidRDefault="002D1381" w:rsidP="00E727CB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09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0A64406" w14:textId="77777777" w:rsidR="002D1381" w:rsidRPr="004B3AC7" w:rsidRDefault="002D1381" w:rsidP="00E727CB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Quartiles of Intake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</w:tcPr>
          <w:p w14:paraId="358C7E36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MX"/>
              </w:rPr>
            </w:pPr>
          </w:p>
        </w:tc>
      </w:tr>
      <w:tr w:rsidR="002D1381" w:rsidRPr="004B3AC7" w14:paraId="7AB15970" w14:textId="77777777" w:rsidTr="00E727CB">
        <w:trPr>
          <w:gridAfter w:val="3"/>
          <w:wAfter w:w="2129" w:type="pct"/>
          <w:trHeight w:val="103"/>
        </w:trPr>
        <w:tc>
          <w:tcPr>
            <w:tcW w:w="410" w:type="pct"/>
            <w:gridSpan w:val="2"/>
            <w:tcBorders>
              <w:bottom w:val="single" w:sz="4" w:space="0" w:color="auto"/>
            </w:tcBorders>
          </w:tcPr>
          <w:p w14:paraId="50E976CD" w14:textId="77777777" w:rsidR="002D1381" w:rsidRPr="004B3AC7" w:rsidRDefault="002D1381" w:rsidP="00E727CB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vAlign w:val="bottom"/>
          </w:tcPr>
          <w:p w14:paraId="277F6D2B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Q1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5E8BC42A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Q2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bottom"/>
          </w:tcPr>
          <w:p w14:paraId="32F16C48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Q3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bottom"/>
          </w:tcPr>
          <w:p w14:paraId="72D3C4A5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Q4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412BDA83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P-trend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4A6AB512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P-interaction</w:t>
            </w:r>
          </w:p>
        </w:tc>
      </w:tr>
      <w:tr w:rsidR="002D1381" w:rsidRPr="004B3AC7" w14:paraId="1D85FEFB" w14:textId="77777777" w:rsidTr="00E727CB">
        <w:trPr>
          <w:gridAfter w:val="3"/>
          <w:wAfter w:w="2129" w:type="pct"/>
          <w:trHeight w:val="140"/>
        </w:trPr>
        <w:tc>
          <w:tcPr>
            <w:tcW w:w="41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C11F18" w14:textId="77777777" w:rsidR="002D1381" w:rsidRPr="004B3AC7" w:rsidRDefault="002D1381" w:rsidP="00E727CB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Flavodiet Score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D28382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</w:tcPr>
          <w:p w14:paraId="260BD704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4469B1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977417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14:paraId="434D952C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</w:tcPr>
          <w:p w14:paraId="12609021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2D1381" w:rsidRPr="004B3AC7" w14:paraId="4A21F67B" w14:textId="77777777" w:rsidTr="00563DD4">
        <w:trPr>
          <w:gridAfter w:val="3"/>
          <w:wAfter w:w="2129" w:type="pct"/>
          <w:trHeight w:val="146"/>
        </w:trPr>
        <w:tc>
          <w:tcPr>
            <w:tcW w:w="410" w:type="pct"/>
            <w:gridSpan w:val="2"/>
          </w:tcPr>
          <w:p w14:paraId="3893B77B" w14:textId="77777777" w:rsidR="002D1381" w:rsidRPr="004B3AC7" w:rsidRDefault="002D1381" w:rsidP="00E727CB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MX"/>
              </w:rPr>
              <w:t xml:space="preserve">BMI </w:t>
            </w:r>
            <w:r w:rsidRPr="004B3AC7">
              <w:rPr>
                <w:rFonts w:ascii="Arial" w:hAnsi="Arial" w:cs="Arial"/>
                <w:b/>
                <w:bCs/>
                <w:sz w:val="18"/>
                <w:szCs w:val="18"/>
              </w:rPr>
              <w:t>&lt;25.0 kg/m</w:t>
            </w:r>
            <w:r w:rsidRPr="004B3AC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10" w:type="pct"/>
            <w:vAlign w:val="bottom"/>
          </w:tcPr>
          <w:p w14:paraId="15F2AA6D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</w:tcPr>
          <w:p w14:paraId="1980C8AE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</w:tcPr>
          <w:p w14:paraId="7C9F6DB6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</w:tcPr>
          <w:p w14:paraId="0B40C94B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411" w:type="pct"/>
          </w:tcPr>
          <w:p w14:paraId="4F77048F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</w:tcPr>
          <w:p w14:paraId="23F6B246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0.86</w:t>
            </w:r>
          </w:p>
        </w:tc>
      </w:tr>
      <w:tr w:rsidR="002D1381" w:rsidRPr="004B3AC7" w14:paraId="563B85EE" w14:textId="77777777" w:rsidTr="00E727CB">
        <w:trPr>
          <w:gridAfter w:val="3"/>
          <w:wAfter w:w="2129" w:type="pct"/>
          <w:trHeight w:val="76"/>
        </w:trPr>
        <w:tc>
          <w:tcPr>
            <w:tcW w:w="410" w:type="pct"/>
            <w:gridSpan w:val="2"/>
          </w:tcPr>
          <w:p w14:paraId="13F9985D" w14:textId="77777777" w:rsidR="002D1381" w:rsidRPr="004B3AC7" w:rsidRDefault="002D1381" w:rsidP="00E727CB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Cases/total</w:t>
            </w:r>
          </w:p>
        </w:tc>
        <w:tc>
          <w:tcPr>
            <w:tcW w:w="410" w:type="pct"/>
          </w:tcPr>
          <w:p w14:paraId="6956ECCB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4,199/6,055</w:t>
            </w:r>
          </w:p>
        </w:tc>
        <w:tc>
          <w:tcPr>
            <w:tcW w:w="410" w:type="pct"/>
            <w:vAlign w:val="bottom"/>
          </w:tcPr>
          <w:p w14:paraId="46C70CC0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4,737/6,503</w:t>
            </w:r>
          </w:p>
        </w:tc>
        <w:tc>
          <w:tcPr>
            <w:tcW w:w="410" w:type="pct"/>
            <w:vAlign w:val="bottom"/>
          </w:tcPr>
          <w:p w14:paraId="5D40F5E5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4,590/6,061</w:t>
            </w:r>
          </w:p>
        </w:tc>
        <w:tc>
          <w:tcPr>
            <w:tcW w:w="410" w:type="pct"/>
            <w:vAlign w:val="bottom"/>
          </w:tcPr>
          <w:p w14:paraId="20262B5C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4,593/6,248</w:t>
            </w:r>
          </w:p>
        </w:tc>
        <w:tc>
          <w:tcPr>
            <w:tcW w:w="411" w:type="pct"/>
          </w:tcPr>
          <w:p w14:paraId="735A21BD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</w:tcPr>
          <w:p w14:paraId="63CD4E23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MX"/>
              </w:rPr>
            </w:pPr>
          </w:p>
        </w:tc>
      </w:tr>
      <w:tr w:rsidR="002D1381" w:rsidRPr="004B3AC7" w14:paraId="7DD60094" w14:textId="77777777" w:rsidTr="00E727CB">
        <w:trPr>
          <w:gridAfter w:val="3"/>
          <w:wAfter w:w="2129" w:type="pct"/>
          <w:trHeight w:val="76"/>
        </w:trPr>
        <w:tc>
          <w:tcPr>
            <w:tcW w:w="410" w:type="pct"/>
            <w:gridSpan w:val="2"/>
          </w:tcPr>
          <w:p w14:paraId="448DE6E8" w14:textId="77777777" w:rsidR="002D1381" w:rsidRPr="004B3AC7" w:rsidRDefault="002D1381" w:rsidP="00E727CB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Intake, servings/d</w:t>
            </w:r>
            <w:r w:rsidRPr="004B3AC7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es-MX"/>
              </w:rPr>
              <w:t>a</w:t>
            </w:r>
          </w:p>
        </w:tc>
        <w:tc>
          <w:tcPr>
            <w:tcW w:w="410" w:type="pct"/>
            <w:vAlign w:val="bottom"/>
          </w:tcPr>
          <w:p w14:paraId="12E03E42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0.3 (0.0-0.6)</w:t>
            </w:r>
          </w:p>
        </w:tc>
        <w:tc>
          <w:tcPr>
            <w:tcW w:w="410" w:type="pct"/>
          </w:tcPr>
          <w:p w14:paraId="3FC113A3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0.9 (0.6-1.1)</w:t>
            </w:r>
          </w:p>
        </w:tc>
        <w:tc>
          <w:tcPr>
            <w:tcW w:w="410" w:type="pct"/>
          </w:tcPr>
          <w:p w14:paraId="6D1B2DC0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1.5 (1.1-2.0)</w:t>
            </w:r>
          </w:p>
        </w:tc>
        <w:tc>
          <w:tcPr>
            <w:tcW w:w="410" w:type="pct"/>
          </w:tcPr>
          <w:p w14:paraId="46B72146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3.0 (2.0-13.6)</w:t>
            </w:r>
          </w:p>
        </w:tc>
        <w:tc>
          <w:tcPr>
            <w:tcW w:w="411" w:type="pct"/>
          </w:tcPr>
          <w:p w14:paraId="7A846473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</w:tcPr>
          <w:p w14:paraId="440E90CE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MX"/>
              </w:rPr>
            </w:pPr>
          </w:p>
        </w:tc>
      </w:tr>
      <w:tr w:rsidR="002D1381" w:rsidRPr="004B3AC7" w14:paraId="5C576E1B" w14:textId="77777777" w:rsidTr="00E727CB">
        <w:trPr>
          <w:gridAfter w:val="3"/>
          <w:wAfter w:w="2129" w:type="pct"/>
          <w:trHeight w:val="76"/>
        </w:trPr>
        <w:tc>
          <w:tcPr>
            <w:tcW w:w="410" w:type="pct"/>
            <w:gridSpan w:val="2"/>
            <w:tcBorders>
              <w:bottom w:val="single" w:sz="4" w:space="0" w:color="auto"/>
            </w:tcBorders>
          </w:tcPr>
          <w:p w14:paraId="15E1347D" w14:textId="77777777" w:rsidR="002D1381" w:rsidRPr="004B3AC7" w:rsidRDefault="002D1381" w:rsidP="00E727CB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RR (95% CI)</w:t>
            </w:r>
            <w:r w:rsidRPr="004B3AC7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es-MX"/>
              </w:rPr>
              <w:t>b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7BA769A9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0</w:t>
            </w: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s-MX"/>
              </w:rPr>
              <w:t>c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bottom"/>
          </w:tcPr>
          <w:p w14:paraId="608D78D2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3 (1.00-1.05)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bottom"/>
          </w:tcPr>
          <w:p w14:paraId="2E60F704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5 (1.02-1.07)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bottom"/>
          </w:tcPr>
          <w:p w14:paraId="58F12F6A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2 (1.00-1.05)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37B4E2FB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0.17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3174791F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2D1381" w:rsidRPr="004B3AC7" w14:paraId="3105C8D2" w14:textId="77777777" w:rsidTr="00E727CB">
        <w:trPr>
          <w:gridAfter w:val="3"/>
          <w:wAfter w:w="2129" w:type="pct"/>
          <w:trHeight w:val="76"/>
        </w:trPr>
        <w:tc>
          <w:tcPr>
            <w:tcW w:w="410" w:type="pct"/>
            <w:gridSpan w:val="2"/>
            <w:tcBorders>
              <w:top w:val="single" w:sz="4" w:space="0" w:color="auto"/>
            </w:tcBorders>
          </w:tcPr>
          <w:p w14:paraId="2127E577" w14:textId="77777777" w:rsidR="002D1381" w:rsidRPr="004B3AC7" w:rsidRDefault="002D1381" w:rsidP="00E727C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MX"/>
              </w:rPr>
              <w:t xml:space="preserve">BMI </w:t>
            </w:r>
            <w:r w:rsidRPr="004B3AC7">
              <w:rPr>
                <w:rFonts w:ascii="Arial" w:hAnsi="Arial" w:cs="Arial"/>
                <w:b/>
                <w:bCs/>
                <w:sz w:val="18"/>
                <w:szCs w:val="18"/>
              </w:rPr>
              <w:t>≥ 25.0 kg/m</w:t>
            </w:r>
            <w:r w:rsidRPr="004B3AC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129AD00A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  <w:vAlign w:val="bottom"/>
          </w:tcPr>
          <w:p w14:paraId="582BBFE3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  <w:vAlign w:val="bottom"/>
          </w:tcPr>
          <w:p w14:paraId="216D4068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  <w:vAlign w:val="bottom"/>
          </w:tcPr>
          <w:p w14:paraId="774CA08E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51B8726D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2C0AAFC4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2D1381" w:rsidRPr="004B3AC7" w14:paraId="42582FED" w14:textId="77777777" w:rsidTr="00E727CB">
        <w:trPr>
          <w:gridAfter w:val="3"/>
          <w:wAfter w:w="2129" w:type="pct"/>
          <w:trHeight w:val="76"/>
        </w:trPr>
        <w:tc>
          <w:tcPr>
            <w:tcW w:w="410" w:type="pct"/>
            <w:gridSpan w:val="2"/>
          </w:tcPr>
          <w:p w14:paraId="45F5F93B" w14:textId="77777777" w:rsidR="002D1381" w:rsidRPr="004B3AC7" w:rsidRDefault="002D1381" w:rsidP="00E727CB">
            <w:pPr>
              <w:rPr>
                <w:rFonts w:ascii="Arial" w:hAnsi="Arial" w:cs="Arial"/>
                <w:sz w:val="18"/>
                <w:szCs w:val="18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Cases/total</w:t>
            </w:r>
          </w:p>
        </w:tc>
        <w:tc>
          <w:tcPr>
            <w:tcW w:w="410" w:type="pct"/>
            <w:vAlign w:val="bottom"/>
          </w:tcPr>
          <w:p w14:paraId="08671737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3,163/4,812</w:t>
            </w:r>
          </w:p>
        </w:tc>
        <w:tc>
          <w:tcPr>
            <w:tcW w:w="410" w:type="pct"/>
          </w:tcPr>
          <w:p w14:paraId="75F25718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3,735/5,301</w:t>
            </w:r>
          </w:p>
        </w:tc>
        <w:tc>
          <w:tcPr>
            <w:tcW w:w="410" w:type="pct"/>
          </w:tcPr>
          <w:p w14:paraId="6D0423CF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3,499/4,818</w:t>
            </w:r>
          </w:p>
        </w:tc>
        <w:tc>
          <w:tcPr>
            <w:tcW w:w="410" w:type="pct"/>
          </w:tcPr>
          <w:p w14:paraId="52DEB236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3,462/4,861</w:t>
            </w:r>
          </w:p>
        </w:tc>
        <w:tc>
          <w:tcPr>
            <w:tcW w:w="411" w:type="pct"/>
          </w:tcPr>
          <w:p w14:paraId="44679EC1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</w:tcPr>
          <w:p w14:paraId="5642237C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2D1381" w:rsidRPr="004B3AC7" w14:paraId="7E3F17D4" w14:textId="77777777" w:rsidTr="00E727CB">
        <w:trPr>
          <w:gridAfter w:val="3"/>
          <w:wAfter w:w="2129" w:type="pct"/>
          <w:trHeight w:val="76"/>
        </w:trPr>
        <w:tc>
          <w:tcPr>
            <w:tcW w:w="410" w:type="pct"/>
            <w:gridSpan w:val="2"/>
          </w:tcPr>
          <w:p w14:paraId="4C3375CE" w14:textId="77777777" w:rsidR="002D1381" w:rsidRPr="004B3AC7" w:rsidRDefault="002D1381" w:rsidP="00E727CB">
            <w:pPr>
              <w:rPr>
                <w:rFonts w:ascii="Arial" w:hAnsi="Arial" w:cs="Arial"/>
                <w:sz w:val="18"/>
                <w:szCs w:val="18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Intake, servings/d</w:t>
            </w:r>
            <w:r w:rsidRPr="004B3AC7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es-MX"/>
              </w:rPr>
              <w:t>a</w:t>
            </w:r>
          </w:p>
        </w:tc>
        <w:tc>
          <w:tcPr>
            <w:tcW w:w="410" w:type="pct"/>
            <w:vAlign w:val="bottom"/>
          </w:tcPr>
          <w:p w14:paraId="6D3B5073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0.3 (0.0-0.6)</w:t>
            </w:r>
          </w:p>
        </w:tc>
        <w:tc>
          <w:tcPr>
            <w:tcW w:w="410" w:type="pct"/>
          </w:tcPr>
          <w:p w14:paraId="178A4C35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0.9 (0.6-1.1)</w:t>
            </w:r>
          </w:p>
        </w:tc>
        <w:tc>
          <w:tcPr>
            <w:tcW w:w="410" w:type="pct"/>
          </w:tcPr>
          <w:p w14:paraId="2F9A4D9E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1.5 (1.1-2.0)</w:t>
            </w:r>
          </w:p>
        </w:tc>
        <w:tc>
          <w:tcPr>
            <w:tcW w:w="410" w:type="pct"/>
          </w:tcPr>
          <w:p w14:paraId="4DA0815C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3.0 (2.0-12.1)</w:t>
            </w:r>
          </w:p>
        </w:tc>
        <w:tc>
          <w:tcPr>
            <w:tcW w:w="411" w:type="pct"/>
          </w:tcPr>
          <w:p w14:paraId="218F93E5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</w:tcPr>
          <w:p w14:paraId="1C297A21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2D1381" w:rsidRPr="004B3AC7" w14:paraId="05FEC5FA" w14:textId="77777777" w:rsidTr="00E727CB">
        <w:trPr>
          <w:gridAfter w:val="3"/>
          <w:wAfter w:w="2129" w:type="pct"/>
          <w:trHeight w:val="76"/>
        </w:trPr>
        <w:tc>
          <w:tcPr>
            <w:tcW w:w="410" w:type="pct"/>
            <w:gridSpan w:val="2"/>
            <w:tcBorders>
              <w:bottom w:val="single" w:sz="4" w:space="0" w:color="auto"/>
            </w:tcBorders>
            <w:vAlign w:val="center"/>
          </w:tcPr>
          <w:p w14:paraId="55822A08" w14:textId="77777777" w:rsidR="002D1381" w:rsidRPr="004B3AC7" w:rsidRDefault="002D1381" w:rsidP="00E727CB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RR (95% CI)</w:t>
            </w:r>
            <w:r w:rsidRPr="004B3AC7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es-MX"/>
              </w:rPr>
              <w:t>b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7D936538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0</w:t>
            </w: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s-MX"/>
              </w:rPr>
              <w:t>c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bottom"/>
          </w:tcPr>
          <w:p w14:paraId="1A9F2043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5 (1.02-1.08)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bottom"/>
          </w:tcPr>
          <w:p w14:paraId="65A57B2F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6 (1.03-1.09)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bottom"/>
          </w:tcPr>
          <w:p w14:paraId="1873B9E8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5 (1.02-1.08)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2AAFA81D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0.01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2FD1282B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2D1381" w:rsidRPr="004B3AC7" w14:paraId="626DBE06" w14:textId="77777777" w:rsidTr="00E727CB">
        <w:trPr>
          <w:gridAfter w:val="3"/>
          <w:wAfter w:w="2129" w:type="pct"/>
          <w:trHeight w:val="76"/>
        </w:trPr>
        <w:tc>
          <w:tcPr>
            <w:tcW w:w="41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FDBED2" w14:textId="77777777" w:rsidR="002D1381" w:rsidRPr="004B3AC7" w:rsidRDefault="002D1381" w:rsidP="00E727CB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Total Flavonoids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8E3E34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</w:tcPr>
          <w:p w14:paraId="09F52869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1BFD9E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DD5616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14:paraId="273C72F8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</w:tcPr>
          <w:p w14:paraId="551359ED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2D1381" w:rsidRPr="004B3AC7" w14:paraId="3F2A8750" w14:textId="77777777" w:rsidTr="00E727CB">
        <w:trPr>
          <w:gridAfter w:val="3"/>
          <w:wAfter w:w="2129" w:type="pct"/>
          <w:trHeight w:val="76"/>
        </w:trPr>
        <w:tc>
          <w:tcPr>
            <w:tcW w:w="410" w:type="pct"/>
            <w:gridSpan w:val="2"/>
          </w:tcPr>
          <w:p w14:paraId="271FDFB9" w14:textId="77777777" w:rsidR="002D1381" w:rsidRPr="004B3AC7" w:rsidRDefault="002D1381" w:rsidP="00E727CB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MX"/>
              </w:rPr>
              <w:t xml:space="preserve">BMI </w:t>
            </w:r>
            <w:r w:rsidRPr="004B3AC7">
              <w:rPr>
                <w:rFonts w:ascii="Arial" w:hAnsi="Arial" w:cs="Arial"/>
                <w:b/>
                <w:bCs/>
                <w:sz w:val="18"/>
                <w:szCs w:val="18"/>
              </w:rPr>
              <w:t>&lt;25.0 kg/m</w:t>
            </w:r>
            <w:r w:rsidRPr="004B3AC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10" w:type="pct"/>
            <w:vAlign w:val="center"/>
          </w:tcPr>
          <w:p w14:paraId="0CD67322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  <w:vAlign w:val="center"/>
          </w:tcPr>
          <w:p w14:paraId="1A0B984D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  <w:vAlign w:val="center"/>
          </w:tcPr>
          <w:p w14:paraId="49DE773F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  <w:vAlign w:val="center"/>
          </w:tcPr>
          <w:p w14:paraId="76918B58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11" w:type="pct"/>
          </w:tcPr>
          <w:p w14:paraId="489B988B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</w:tcPr>
          <w:p w14:paraId="1437E3CA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0.47</w:t>
            </w:r>
          </w:p>
        </w:tc>
      </w:tr>
      <w:tr w:rsidR="002D1381" w:rsidRPr="004B3AC7" w14:paraId="472DB481" w14:textId="77777777" w:rsidTr="00E727CB">
        <w:trPr>
          <w:gridAfter w:val="3"/>
          <w:wAfter w:w="2129" w:type="pct"/>
          <w:trHeight w:val="76"/>
        </w:trPr>
        <w:tc>
          <w:tcPr>
            <w:tcW w:w="410" w:type="pct"/>
            <w:gridSpan w:val="2"/>
          </w:tcPr>
          <w:p w14:paraId="5D95D41D" w14:textId="77777777" w:rsidR="002D1381" w:rsidRPr="004B3AC7" w:rsidRDefault="002D1381" w:rsidP="00E727CB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Cases/total</w:t>
            </w:r>
          </w:p>
        </w:tc>
        <w:tc>
          <w:tcPr>
            <w:tcW w:w="410" w:type="pct"/>
            <w:vAlign w:val="bottom"/>
          </w:tcPr>
          <w:p w14:paraId="57F74462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4,290/6,116</w:t>
            </w:r>
          </w:p>
        </w:tc>
        <w:tc>
          <w:tcPr>
            <w:tcW w:w="410" w:type="pct"/>
          </w:tcPr>
          <w:p w14:paraId="44075A5D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4,624/6,261</w:t>
            </w:r>
          </w:p>
        </w:tc>
        <w:tc>
          <w:tcPr>
            <w:tcW w:w="410" w:type="pct"/>
          </w:tcPr>
          <w:p w14:paraId="692277CD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4,551/6,158</w:t>
            </w:r>
          </w:p>
        </w:tc>
        <w:tc>
          <w:tcPr>
            <w:tcW w:w="410" w:type="pct"/>
          </w:tcPr>
          <w:p w14:paraId="6A5AE164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4,654/6,332</w:t>
            </w:r>
          </w:p>
        </w:tc>
        <w:tc>
          <w:tcPr>
            <w:tcW w:w="411" w:type="pct"/>
          </w:tcPr>
          <w:p w14:paraId="3B85A513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</w:tcPr>
          <w:p w14:paraId="111AAB63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2D1381" w:rsidRPr="004B3AC7" w14:paraId="48969C71" w14:textId="77777777" w:rsidTr="00E727CB">
        <w:trPr>
          <w:gridAfter w:val="3"/>
          <w:wAfter w:w="2129" w:type="pct"/>
          <w:trHeight w:val="76"/>
        </w:trPr>
        <w:tc>
          <w:tcPr>
            <w:tcW w:w="410" w:type="pct"/>
            <w:gridSpan w:val="2"/>
          </w:tcPr>
          <w:p w14:paraId="3F7293E7" w14:textId="77777777" w:rsidR="002D1381" w:rsidRPr="004B3AC7" w:rsidRDefault="002D1381" w:rsidP="00E727CB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Intake, servings/d</w:t>
            </w:r>
            <w:r w:rsidRPr="004B3AC7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es-MX"/>
              </w:rPr>
              <w:t>a</w:t>
            </w:r>
          </w:p>
        </w:tc>
        <w:tc>
          <w:tcPr>
            <w:tcW w:w="410" w:type="pct"/>
            <w:vAlign w:val="center"/>
          </w:tcPr>
          <w:p w14:paraId="29A0D2FF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107.2 (3.2-155.9)</w:t>
            </w:r>
          </w:p>
        </w:tc>
        <w:tc>
          <w:tcPr>
            <w:tcW w:w="410" w:type="pct"/>
            <w:vAlign w:val="center"/>
          </w:tcPr>
          <w:p w14:paraId="19CB3E75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203.4 (156.0-259.9)</w:t>
            </w:r>
          </w:p>
        </w:tc>
        <w:tc>
          <w:tcPr>
            <w:tcW w:w="410" w:type="pct"/>
            <w:vAlign w:val="center"/>
          </w:tcPr>
          <w:p w14:paraId="2527BC5D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345.6 (260.0-452.0)</w:t>
            </w:r>
          </w:p>
        </w:tc>
        <w:tc>
          <w:tcPr>
            <w:tcW w:w="410" w:type="pct"/>
            <w:vAlign w:val="center"/>
          </w:tcPr>
          <w:p w14:paraId="0071F58F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825.8 (452.1-3017.4)</w:t>
            </w:r>
          </w:p>
        </w:tc>
        <w:tc>
          <w:tcPr>
            <w:tcW w:w="411" w:type="pct"/>
          </w:tcPr>
          <w:p w14:paraId="2EE62426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</w:tcPr>
          <w:p w14:paraId="4E059E4C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2D1381" w:rsidRPr="004B3AC7" w14:paraId="2335D331" w14:textId="77777777" w:rsidTr="00E727CB">
        <w:trPr>
          <w:gridAfter w:val="3"/>
          <w:wAfter w:w="2129" w:type="pct"/>
          <w:trHeight w:val="76"/>
        </w:trPr>
        <w:tc>
          <w:tcPr>
            <w:tcW w:w="410" w:type="pct"/>
            <w:gridSpan w:val="2"/>
            <w:tcBorders>
              <w:bottom w:val="single" w:sz="4" w:space="0" w:color="auto"/>
            </w:tcBorders>
          </w:tcPr>
          <w:p w14:paraId="54FC8081" w14:textId="77777777" w:rsidR="002D1381" w:rsidRPr="004B3AC7" w:rsidRDefault="002D1381" w:rsidP="00E727CB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RR (95% CI)</w:t>
            </w:r>
            <w:r w:rsidRPr="004B3AC7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es-MX"/>
              </w:rPr>
              <w:t>b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75DAAC74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0</w:t>
            </w: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s-MX"/>
              </w:rPr>
              <w:t>c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bottom"/>
          </w:tcPr>
          <w:p w14:paraId="6116C4F1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3 (1.00-1.05)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bottom"/>
          </w:tcPr>
          <w:p w14:paraId="418E337B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3 (1.00-1.05)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bottom"/>
          </w:tcPr>
          <w:p w14:paraId="0759DF09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2 (1.00-1.05)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1DCE1E95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0.47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07780A75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2D1381" w:rsidRPr="004B3AC7" w14:paraId="668534AB" w14:textId="77777777" w:rsidTr="00E727CB">
        <w:trPr>
          <w:gridAfter w:val="3"/>
          <w:wAfter w:w="2129" w:type="pct"/>
          <w:trHeight w:val="76"/>
        </w:trPr>
        <w:tc>
          <w:tcPr>
            <w:tcW w:w="410" w:type="pct"/>
            <w:gridSpan w:val="2"/>
            <w:tcBorders>
              <w:top w:val="single" w:sz="4" w:space="0" w:color="auto"/>
            </w:tcBorders>
          </w:tcPr>
          <w:p w14:paraId="62F3CA7A" w14:textId="77777777" w:rsidR="002D1381" w:rsidRPr="004B3AC7" w:rsidRDefault="002D1381" w:rsidP="00E727CB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MX"/>
              </w:rPr>
              <w:t xml:space="preserve">BMI </w:t>
            </w:r>
            <w:r w:rsidRPr="004B3AC7">
              <w:rPr>
                <w:rFonts w:ascii="Arial" w:hAnsi="Arial" w:cs="Arial"/>
                <w:b/>
                <w:bCs/>
                <w:sz w:val="18"/>
                <w:szCs w:val="18"/>
              </w:rPr>
              <w:t>≥ 25.0 kg/m</w:t>
            </w:r>
            <w:r w:rsidRPr="004B3AC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3DAB95B1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  <w:vAlign w:val="bottom"/>
          </w:tcPr>
          <w:p w14:paraId="7A9A8C4D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  <w:vAlign w:val="bottom"/>
          </w:tcPr>
          <w:p w14:paraId="1605607C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  <w:vAlign w:val="bottom"/>
          </w:tcPr>
          <w:p w14:paraId="675327EC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7C2F6F62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42D0FCF6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2D1381" w:rsidRPr="004B3AC7" w14:paraId="2A959BFB" w14:textId="77777777" w:rsidTr="00E727CB">
        <w:trPr>
          <w:gridAfter w:val="3"/>
          <w:wAfter w:w="2129" w:type="pct"/>
          <w:trHeight w:val="76"/>
        </w:trPr>
        <w:tc>
          <w:tcPr>
            <w:tcW w:w="410" w:type="pct"/>
            <w:gridSpan w:val="2"/>
          </w:tcPr>
          <w:p w14:paraId="1F427304" w14:textId="77777777" w:rsidR="002D1381" w:rsidRPr="004B3AC7" w:rsidRDefault="002D1381" w:rsidP="00E727CB">
            <w:pPr>
              <w:rPr>
                <w:rFonts w:ascii="Arial" w:hAnsi="Arial" w:cs="Arial"/>
                <w:sz w:val="18"/>
                <w:szCs w:val="18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Cases/total</w:t>
            </w:r>
          </w:p>
        </w:tc>
        <w:tc>
          <w:tcPr>
            <w:tcW w:w="410" w:type="pct"/>
            <w:vAlign w:val="bottom"/>
          </w:tcPr>
          <w:p w14:paraId="534333B3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3,374/5,044</w:t>
            </w:r>
          </w:p>
        </w:tc>
        <w:tc>
          <w:tcPr>
            <w:tcW w:w="410" w:type="pct"/>
          </w:tcPr>
          <w:p w14:paraId="54232C4C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3,485/4,906</w:t>
            </w:r>
          </w:p>
        </w:tc>
        <w:tc>
          <w:tcPr>
            <w:tcW w:w="410" w:type="pct"/>
          </w:tcPr>
          <w:p w14:paraId="64674A61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3,616/5,010</w:t>
            </w:r>
          </w:p>
        </w:tc>
        <w:tc>
          <w:tcPr>
            <w:tcW w:w="410" w:type="pct"/>
          </w:tcPr>
          <w:p w14:paraId="699D6538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3,384/4,832</w:t>
            </w:r>
          </w:p>
        </w:tc>
        <w:tc>
          <w:tcPr>
            <w:tcW w:w="411" w:type="pct"/>
          </w:tcPr>
          <w:p w14:paraId="56410A75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</w:tcPr>
          <w:p w14:paraId="183B00AD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2D1381" w:rsidRPr="004B3AC7" w14:paraId="477B3F16" w14:textId="77777777" w:rsidTr="00E727CB">
        <w:trPr>
          <w:gridAfter w:val="3"/>
          <w:wAfter w:w="2129" w:type="pct"/>
          <w:trHeight w:val="76"/>
        </w:trPr>
        <w:tc>
          <w:tcPr>
            <w:tcW w:w="410" w:type="pct"/>
            <w:gridSpan w:val="2"/>
          </w:tcPr>
          <w:p w14:paraId="488DA953" w14:textId="77777777" w:rsidR="002D1381" w:rsidRPr="004B3AC7" w:rsidRDefault="002D1381" w:rsidP="00E727CB">
            <w:pPr>
              <w:rPr>
                <w:rFonts w:ascii="Arial" w:hAnsi="Arial" w:cs="Arial"/>
                <w:sz w:val="18"/>
                <w:szCs w:val="18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Intake, servings/d</w:t>
            </w:r>
            <w:r w:rsidRPr="004B3AC7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es-MX"/>
              </w:rPr>
              <w:t>a</w:t>
            </w:r>
          </w:p>
        </w:tc>
        <w:tc>
          <w:tcPr>
            <w:tcW w:w="410" w:type="pct"/>
            <w:vAlign w:val="center"/>
          </w:tcPr>
          <w:p w14:paraId="7DA5B761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107.7 (4.9-155.9)</w:t>
            </w:r>
          </w:p>
        </w:tc>
        <w:tc>
          <w:tcPr>
            <w:tcW w:w="410" w:type="pct"/>
            <w:vAlign w:val="center"/>
          </w:tcPr>
          <w:p w14:paraId="59790976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203.4 (156.0-259.9)</w:t>
            </w:r>
          </w:p>
        </w:tc>
        <w:tc>
          <w:tcPr>
            <w:tcW w:w="410" w:type="pct"/>
            <w:vAlign w:val="center"/>
          </w:tcPr>
          <w:p w14:paraId="136CCC36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344.6 (260.0-452.0)</w:t>
            </w:r>
          </w:p>
        </w:tc>
        <w:tc>
          <w:tcPr>
            <w:tcW w:w="410" w:type="pct"/>
            <w:vAlign w:val="center"/>
          </w:tcPr>
          <w:p w14:paraId="4FE2ED03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831.9 (452.1-2375.2)</w:t>
            </w:r>
          </w:p>
        </w:tc>
        <w:tc>
          <w:tcPr>
            <w:tcW w:w="411" w:type="pct"/>
          </w:tcPr>
          <w:p w14:paraId="4FAB6B2C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</w:tcPr>
          <w:p w14:paraId="7E3B6414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2D1381" w:rsidRPr="004B3AC7" w14:paraId="5E4E9845" w14:textId="77777777" w:rsidTr="00E727CB">
        <w:trPr>
          <w:gridAfter w:val="3"/>
          <w:wAfter w:w="2129" w:type="pct"/>
          <w:trHeight w:val="80"/>
        </w:trPr>
        <w:tc>
          <w:tcPr>
            <w:tcW w:w="410" w:type="pct"/>
            <w:gridSpan w:val="2"/>
          </w:tcPr>
          <w:p w14:paraId="5E301784" w14:textId="77777777" w:rsidR="002D1381" w:rsidRPr="004B3AC7" w:rsidRDefault="002D1381" w:rsidP="00E727CB">
            <w:pPr>
              <w:rPr>
                <w:rFonts w:ascii="Arial" w:hAnsi="Arial" w:cs="Arial"/>
                <w:sz w:val="18"/>
                <w:szCs w:val="18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RR (95% CI)</w:t>
            </w:r>
            <w:r w:rsidRPr="004B3AC7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es-MX"/>
              </w:rPr>
              <w:t>b</w:t>
            </w:r>
          </w:p>
        </w:tc>
        <w:tc>
          <w:tcPr>
            <w:tcW w:w="410" w:type="pct"/>
          </w:tcPr>
          <w:p w14:paraId="76030BB3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0</w:t>
            </w: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s-MX"/>
              </w:rPr>
              <w:t>c</w:t>
            </w:r>
          </w:p>
        </w:tc>
        <w:tc>
          <w:tcPr>
            <w:tcW w:w="410" w:type="pct"/>
            <w:vAlign w:val="bottom"/>
          </w:tcPr>
          <w:p w14:paraId="6DE4CFAE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4 (1.01-1.07)</w:t>
            </w:r>
          </w:p>
        </w:tc>
        <w:tc>
          <w:tcPr>
            <w:tcW w:w="410" w:type="pct"/>
            <w:vAlign w:val="bottom"/>
          </w:tcPr>
          <w:p w14:paraId="7E003793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6 (1.03-1.09)</w:t>
            </w:r>
          </w:p>
        </w:tc>
        <w:tc>
          <w:tcPr>
            <w:tcW w:w="410" w:type="pct"/>
            <w:vAlign w:val="bottom"/>
          </w:tcPr>
          <w:p w14:paraId="6960FBDC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3 (1.00-1.06)</w:t>
            </w:r>
          </w:p>
        </w:tc>
        <w:tc>
          <w:tcPr>
            <w:tcW w:w="411" w:type="pct"/>
          </w:tcPr>
          <w:p w14:paraId="48AB11B2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0.66</w:t>
            </w:r>
          </w:p>
        </w:tc>
        <w:tc>
          <w:tcPr>
            <w:tcW w:w="410" w:type="pct"/>
          </w:tcPr>
          <w:p w14:paraId="65D2AD48" w14:textId="77777777" w:rsidR="002D1381" w:rsidRPr="004B3AC7" w:rsidRDefault="002D1381" w:rsidP="00E727C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2D1381" w:rsidRPr="004B3AC7" w14:paraId="26C52E33" w14:textId="77777777" w:rsidTr="00E727CB">
        <w:trPr>
          <w:gridAfter w:val="3"/>
          <w:wAfter w:w="2129" w:type="pct"/>
          <w:trHeight w:val="224"/>
        </w:trPr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0834653D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</w:p>
        </w:tc>
        <w:tc>
          <w:tcPr>
            <w:tcW w:w="209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C844A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Sustained High Optimism Between 2004 and 2012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BEE64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MX"/>
              </w:rPr>
            </w:pPr>
          </w:p>
        </w:tc>
      </w:tr>
      <w:tr w:rsidR="002D1381" w:rsidRPr="004B3AC7" w14:paraId="214637EF" w14:textId="77777777" w:rsidTr="00E727CB">
        <w:trPr>
          <w:trHeight w:val="70"/>
        </w:trPr>
        <w:tc>
          <w:tcPr>
            <w:tcW w:w="371" w:type="pct"/>
            <w:tcBorders>
              <w:bottom w:val="single" w:sz="4" w:space="0" w:color="auto"/>
            </w:tcBorders>
          </w:tcPr>
          <w:p w14:paraId="758A1305" w14:textId="77777777" w:rsidR="002D1381" w:rsidRPr="004B3AC7" w:rsidRDefault="002D1381" w:rsidP="00E727CB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</w:p>
        </w:tc>
        <w:tc>
          <w:tcPr>
            <w:tcW w:w="209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D08A55F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Quartiles of Intake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</w:tcPr>
          <w:p w14:paraId="5FBCFF68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712" w:type="pct"/>
          </w:tcPr>
          <w:p w14:paraId="709F2713" w14:textId="77777777" w:rsidR="002D1381" w:rsidRPr="004B3AC7" w:rsidRDefault="002D1381" w:rsidP="00E727CB">
            <w:pPr>
              <w:rPr>
                <w:rFonts w:ascii="Arial" w:hAnsi="Arial" w:cs="Arial"/>
              </w:rPr>
            </w:pPr>
          </w:p>
        </w:tc>
        <w:tc>
          <w:tcPr>
            <w:tcW w:w="712" w:type="pct"/>
          </w:tcPr>
          <w:p w14:paraId="24AAEC21" w14:textId="77777777" w:rsidR="002D1381" w:rsidRPr="004B3AC7" w:rsidRDefault="002D1381" w:rsidP="00E727CB">
            <w:pPr>
              <w:rPr>
                <w:rFonts w:ascii="Arial" w:hAnsi="Arial" w:cs="Arial"/>
              </w:rPr>
            </w:pPr>
          </w:p>
        </w:tc>
        <w:tc>
          <w:tcPr>
            <w:tcW w:w="705" w:type="pct"/>
          </w:tcPr>
          <w:p w14:paraId="4C317AF0" w14:textId="77777777" w:rsidR="002D1381" w:rsidRPr="004B3AC7" w:rsidRDefault="002D1381" w:rsidP="00E727CB">
            <w:pPr>
              <w:rPr>
                <w:rFonts w:ascii="Arial" w:hAnsi="Arial" w:cs="Arial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Quartiles of Intake</w:t>
            </w:r>
          </w:p>
        </w:tc>
      </w:tr>
      <w:tr w:rsidR="002D1381" w:rsidRPr="004B3AC7" w14:paraId="1C62256C" w14:textId="77777777" w:rsidTr="00E727CB">
        <w:trPr>
          <w:gridAfter w:val="3"/>
          <w:wAfter w:w="2129" w:type="pct"/>
          <w:trHeight w:val="155"/>
        </w:trPr>
        <w:tc>
          <w:tcPr>
            <w:tcW w:w="41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DC9123" w14:textId="77777777" w:rsidR="002D1381" w:rsidRPr="004B3AC7" w:rsidRDefault="002D1381" w:rsidP="00E727CB">
            <w:pPr>
              <w:shd w:val="clear" w:color="auto" w:fill="FFFFFF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B89FDE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Q1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D9CB50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Q2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59705D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Q3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A387162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Q4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2628F06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P-trend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A15AB87" w14:textId="643DFBBD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P-</w:t>
            </w:r>
            <w:r w:rsidR="00EB298D"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interaction</w:t>
            </w:r>
          </w:p>
        </w:tc>
      </w:tr>
      <w:tr w:rsidR="002D1381" w:rsidRPr="004B3AC7" w14:paraId="21FBE106" w14:textId="77777777" w:rsidTr="00E727CB">
        <w:trPr>
          <w:gridAfter w:val="3"/>
          <w:wAfter w:w="2129" w:type="pct"/>
          <w:trHeight w:val="155"/>
        </w:trPr>
        <w:tc>
          <w:tcPr>
            <w:tcW w:w="41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426FBB" w14:textId="77777777" w:rsidR="002D1381" w:rsidRPr="004B3AC7" w:rsidRDefault="002D1381" w:rsidP="00E727CB">
            <w:pPr>
              <w:shd w:val="clear" w:color="auto" w:fill="FFFFFF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Flavodiet Score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C54E6C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MX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5E57E1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5E39FD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MX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2E38470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MX"/>
              </w:rPr>
            </w:pP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D5C9B52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4BF8270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MX"/>
              </w:rPr>
            </w:pPr>
          </w:p>
        </w:tc>
      </w:tr>
      <w:tr w:rsidR="002D1381" w:rsidRPr="004B3AC7" w14:paraId="093A1912" w14:textId="77777777" w:rsidTr="00E727CB">
        <w:trPr>
          <w:gridAfter w:val="3"/>
          <w:wAfter w:w="2129" w:type="pct"/>
          <w:trHeight w:val="155"/>
        </w:trPr>
        <w:tc>
          <w:tcPr>
            <w:tcW w:w="410" w:type="pct"/>
            <w:gridSpan w:val="2"/>
            <w:tcBorders>
              <w:top w:val="single" w:sz="4" w:space="0" w:color="auto"/>
            </w:tcBorders>
          </w:tcPr>
          <w:p w14:paraId="56F470F4" w14:textId="77777777" w:rsidR="002D1381" w:rsidRPr="004B3AC7" w:rsidRDefault="002D1381" w:rsidP="00E727CB">
            <w:pPr>
              <w:shd w:val="clear" w:color="auto" w:fill="FFFFFF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MX"/>
              </w:rPr>
              <w:t xml:space="preserve">BMI </w:t>
            </w:r>
            <w:r w:rsidRPr="004B3AC7">
              <w:rPr>
                <w:rFonts w:ascii="Arial" w:hAnsi="Arial" w:cs="Arial"/>
                <w:b/>
                <w:bCs/>
                <w:sz w:val="18"/>
                <w:szCs w:val="18"/>
              </w:rPr>
              <w:t>&lt;25.0 kg/m</w:t>
            </w:r>
            <w:r w:rsidRPr="004B3AC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bottom"/>
          </w:tcPr>
          <w:p w14:paraId="7A9E2F4E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2189CE68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3EC0240E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FFFFFF"/>
          </w:tcPr>
          <w:p w14:paraId="6C33F05F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FFFFFF"/>
          </w:tcPr>
          <w:p w14:paraId="1F994AB3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FFFFFF"/>
          </w:tcPr>
          <w:p w14:paraId="56D374F1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0.26</w:t>
            </w:r>
          </w:p>
        </w:tc>
      </w:tr>
      <w:tr w:rsidR="002D1381" w:rsidRPr="004B3AC7" w14:paraId="71368A94" w14:textId="77777777" w:rsidTr="00E727CB">
        <w:trPr>
          <w:gridAfter w:val="3"/>
          <w:wAfter w:w="2129" w:type="pct"/>
          <w:trHeight w:val="155"/>
        </w:trPr>
        <w:tc>
          <w:tcPr>
            <w:tcW w:w="410" w:type="pct"/>
            <w:gridSpan w:val="2"/>
          </w:tcPr>
          <w:p w14:paraId="14E08103" w14:textId="77777777" w:rsidR="002D1381" w:rsidRPr="004B3AC7" w:rsidRDefault="002D1381" w:rsidP="00E727CB">
            <w:pPr>
              <w:shd w:val="clear" w:color="auto" w:fill="FFFFFF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Cases/total</w:t>
            </w:r>
          </w:p>
        </w:tc>
        <w:tc>
          <w:tcPr>
            <w:tcW w:w="410" w:type="pct"/>
            <w:vAlign w:val="bottom"/>
          </w:tcPr>
          <w:p w14:paraId="03C20FC8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,083/3,799</w:t>
            </w:r>
          </w:p>
        </w:tc>
        <w:tc>
          <w:tcPr>
            <w:tcW w:w="410" w:type="pct"/>
          </w:tcPr>
          <w:p w14:paraId="46E42E44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1,313/4,195</w:t>
            </w:r>
          </w:p>
        </w:tc>
        <w:tc>
          <w:tcPr>
            <w:tcW w:w="410" w:type="pct"/>
          </w:tcPr>
          <w:p w14:paraId="3ACFD2E6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,458/4,259</w:t>
            </w:r>
          </w:p>
        </w:tc>
        <w:tc>
          <w:tcPr>
            <w:tcW w:w="410" w:type="pct"/>
            <w:shd w:val="clear" w:color="auto" w:fill="FFFFFF"/>
          </w:tcPr>
          <w:p w14:paraId="51DAA67B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,564/4,482</w:t>
            </w:r>
          </w:p>
        </w:tc>
        <w:tc>
          <w:tcPr>
            <w:tcW w:w="411" w:type="pct"/>
            <w:shd w:val="clear" w:color="auto" w:fill="FFFFFF"/>
          </w:tcPr>
          <w:p w14:paraId="4C31B039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</w:p>
        </w:tc>
        <w:tc>
          <w:tcPr>
            <w:tcW w:w="410" w:type="pct"/>
            <w:shd w:val="clear" w:color="auto" w:fill="FFFFFF"/>
          </w:tcPr>
          <w:p w14:paraId="294257FF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MX"/>
              </w:rPr>
            </w:pPr>
          </w:p>
        </w:tc>
      </w:tr>
      <w:tr w:rsidR="002D1381" w:rsidRPr="004B3AC7" w14:paraId="594C3B0F" w14:textId="77777777" w:rsidTr="00E727CB">
        <w:trPr>
          <w:gridAfter w:val="3"/>
          <w:wAfter w:w="2129" w:type="pct"/>
          <w:trHeight w:val="155"/>
        </w:trPr>
        <w:tc>
          <w:tcPr>
            <w:tcW w:w="410" w:type="pct"/>
            <w:gridSpan w:val="2"/>
          </w:tcPr>
          <w:p w14:paraId="546F51C4" w14:textId="77777777" w:rsidR="002D1381" w:rsidRPr="004B3AC7" w:rsidRDefault="002D1381" w:rsidP="00E727CB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Intake, servings/d</w:t>
            </w:r>
            <w:r w:rsidRPr="004B3AC7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es-MX"/>
              </w:rPr>
              <w:t>a</w:t>
            </w:r>
          </w:p>
        </w:tc>
        <w:tc>
          <w:tcPr>
            <w:tcW w:w="410" w:type="pct"/>
            <w:vAlign w:val="bottom"/>
          </w:tcPr>
          <w:p w14:paraId="4DA0ABBC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0.3 (0.0-0.6)</w:t>
            </w:r>
          </w:p>
        </w:tc>
        <w:tc>
          <w:tcPr>
            <w:tcW w:w="410" w:type="pct"/>
          </w:tcPr>
          <w:p w14:paraId="27E93BD7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0.9 (0.6-1.2)</w:t>
            </w:r>
          </w:p>
        </w:tc>
        <w:tc>
          <w:tcPr>
            <w:tcW w:w="410" w:type="pct"/>
          </w:tcPr>
          <w:p w14:paraId="39A97A34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1.5 (1.2-2.1)</w:t>
            </w:r>
          </w:p>
        </w:tc>
        <w:tc>
          <w:tcPr>
            <w:tcW w:w="410" w:type="pct"/>
            <w:shd w:val="clear" w:color="auto" w:fill="FFFFFF"/>
          </w:tcPr>
          <w:p w14:paraId="35C1E13A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3.1 (2.1-14.5)</w:t>
            </w:r>
          </w:p>
        </w:tc>
        <w:tc>
          <w:tcPr>
            <w:tcW w:w="411" w:type="pct"/>
            <w:shd w:val="clear" w:color="auto" w:fill="FFFFFF"/>
          </w:tcPr>
          <w:p w14:paraId="69EA3AB8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  <w:shd w:val="clear" w:color="auto" w:fill="FFFFFF"/>
          </w:tcPr>
          <w:p w14:paraId="59DB9E14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MX"/>
              </w:rPr>
            </w:pPr>
          </w:p>
        </w:tc>
      </w:tr>
      <w:tr w:rsidR="002D1381" w:rsidRPr="004B3AC7" w14:paraId="7E07CED2" w14:textId="77777777" w:rsidTr="00E727CB">
        <w:trPr>
          <w:gridAfter w:val="3"/>
          <w:wAfter w:w="2129" w:type="pct"/>
          <w:trHeight w:val="155"/>
        </w:trPr>
        <w:tc>
          <w:tcPr>
            <w:tcW w:w="410" w:type="pct"/>
            <w:gridSpan w:val="2"/>
            <w:tcBorders>
              <w:bottom w:val="single" w:sz="4" w:space="0" w:color="auto"/>
            </w:tcBorders>
          </w:tcPr>
          <w:p w14:paraId="5C828776" w14:textId="77777777" w:rsidR="002D1381" w:rsidRPr="004B3AC7" w:rsidRDefault="002D1381" w:rsidP="00E727CB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RR (95% CI)</w:t>
            </w:r>
            <w:r w:rsidRPr="004B3AC7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es-MX"/>
              </w:rPr>
              <w:t>b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1693B1FB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0</w:t>
            </w: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s-MX"/>
              </w:rPr>
              <w:t>c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bottom"/>
          </w:tcPr>
          <w:p w14:paraId="3B1FA42E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6 (0.98-1.13)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bottom"/>
          </w:tcPr>
          <w:p w14:paraId="47EA42D1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6 (0.98-1.13)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FFFFFF"/>
          </w:tcPr>
          <w:p w14:paraId="0112180F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4 (0.97-1.12)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FFFFFF"/>
          </w:tcPr>
          <w:p w14:paraId="2E31998B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0.49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FFFFFF"/>
          </w:tcPr>
          <w:p w14:paraId="3FDC35C6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2D1381" w:rsidRPr="004B3AC7" w14:paraId="63EE02C8" w14:textId="77777777" w:rsidTr="00E727CB">
        <w:trPr>
          <w:gridAfter w:val="3"/>
          <w:wAfter w:w="2129" w:type="pct"/>
          <w:trHeight w:val="155"/>
        </w:trPr>
        <w:tc>
          <w:tcPr>
            <w:tcW w:w="410" w:type="pct"/>
            <w:gridSpan w:val="2"/>
            <w:tcBorders>
              <w:top w:val="single" w:sz="4" w:space="0" w:color="auto"/>
            </w:tcBorders>
          </w:tcPr>
          <w:p w14:paraId="0C964760" w14:textId="77777777" w:rsidR="002D1381" w:rsidRPr="004B3AC7" w:rsidRDefault="002D1381" w:rsidP="00E727CB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MX"/>
              </w:rPr>
              <w:t xml:space="preserve">BMI </w:t>
            </w:r>
            <w:r w:rsidRPr="004B3AC7">
              <w:rPr>
                <w:rFonts w:ascii="Arial" w:hAnsi="Arial" w:cs="Arial"/>
                <w:b/>
                <w:bCs/>
                <w:sz w:val="18"/>
                <w:szCs w:val="18"/>
              </w:rPr>
              <w:t>≥ 25.0 kg/m</w:t>
            </w:r>
            <w:r w:rsidRPr="004B3AC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7C3CF5BA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  <w:vAlign w:val="bottom"/>
          </w:tcPr>
          <w:p w14:paraId="49ABE831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  <w:vAlign w:val="bottom"/>
          </w:tcPr>
          <w:p w14:paraId="62F770F2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49B4E940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FFFFFF"/>
          </w:tcPr>
          <w:p w14:paraId="3C652753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FFFFFF"/>
          </w:tcPr>
          <w:p w14:paraId="0FA26449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2D1381" w:rsidRPr="004B3AC7" w14:paraId="5CDB26AE" w14:textId="77777777" w:rsidTr="00E727CB">
        <w:trPr>
          <w:gridAfter w:val="3"/>
          <w:wAfter w:w="2129" w:type="pct"/>
          <w:trHeight w:val="155"/>
        </w:trPr>
        <w:tc>
          <w:tcPr>
            <w:tcW w:w="410" w:type="pct"/>
            <w:gridSpan w:val="2"/>
          </w:tcPr>
          <w:p w14:paraId="3CEDB0B0" w14:textId="77777777" w:rsidR="002D1381" w:rsidRPr="004B3AC7" w:rsidRDefault="002D1381" w:rsidP="00E727CB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Cases/total</w:t>
            </w:r>
          </w:p>
        </w:tc>
        <w:tc>
          <w:tcPr>
            <w:tcW w:w="410" w:type="pct"/>
            <w:vAlign w:val="bottom"/>
          </w:tcPr>
          <w:p w14:paraId="05A01759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,396/5,116</w:t>
            </w:r>
          </w:p>
        </w:tc>
        <w:tc>
          <w:tcPr>
            <w:tcW w:w="410" w:type="pct"/>
          </w:tcPr>
          <w:p w14:paraId="69AC68C7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1,509/5,273</w:t>
            </w:r>
          </w:p>
        </w:tc>
        <w:tc>
          <w:tcPr>
            <w:tcW w:w="410" w:type="pct"/>
          </w:tcPr>
          <w:p w14:paraId="163C8405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,611/4,903</w:t>
            </w:r>
          </w:p>
        </w:tc>
        <w:tc>
          <w:tcPr>
            <w:tcW w:w="410" w:type="pct"/>
            <w:shd w:val="clear" w:color="auto" w:fill="FFFFFF"/>
          </w:tcPr>
          <w:p w14:paraId="2AA1729C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,585/4,696</w:t>
            </w:r>
          </w:p>
        </w:tc>
        <w:tc>
          <w:tcPr>
            <w:tcW w:w="411" w:type="pct"/>
            <w:shd w:val="clear" w:color="auto" w:fill="FFFFFF"/>
          </w:tcPr>
          <w:p w14:paraId="0EB68665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  <w:shd w:val="clear" w:color="auto" w:fill="FFFFFF"/>
          </w:tcPr>
          <w:p w14:paraId="0B4E7B41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2D1381" w:rsidRPr="004B3AC7" w14:paraId="27154741" w14:textId="77777777" w:rsidTr="00E727CB">
        <w:trPr>
          <w:gridAfter w:val="3"/>
          <w:wAfter w:w="2129" w:type="pct"/>
          <w:trHeight w:val="155"/>
        </w:trPr>
        <w:tc>
          <w:tcPr>
            <w:tcW w:w="410" w:type="pct"/>
            <w:gridSpan w:val="2"/>
          </w:tcPr>
          <w:p w14:paraId="5E67D8A5" w14:textId="77777777" w:rsidR="002D1381" w:rsidRPr="004B3AC7" w:rsidRDefault="002D1381" w:rsidP="00E727CB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Intake, servings/d</w:t>
            </w:r>
            <w:r w:rsidRPr="004B3AC7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es-MX"/>
              </w:rPr>
              <w:t>a</w:t>
            </w:r>
          </w:p>
        </w:tc>
        <w:tc>
          <w:tcPr>
            <w:tcW w:w="410" w:type="pct"/>
            <w:vAlign w:val="bottom"/>
          </w:tcPr>
          <w:p w14:paraId="50EF204F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0.3 (0.0-0.6)</w:t>
            </w:r>
          </w:p>
        </w:tc>
        <w:tc>
          <w:tcPr>
            <w:tcW w:w="410" w:type="pct"/>
          </w:tcPr>
          <w:p w14:paraId="00B765E6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0.9 (0.6-1.2)</w:t>
            </w:r>
          </w:p>
        </w:tc>
        <w:tc>
          <w:tcPr>
            <w:tcW w:w="410" w:type="pct"/>
          </w:tcPr>
          <w:p w14:paraId="16CCCAF3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1.5 (1.2-2.1)</w:t>
            </w:r>
          </w:p>
        </w:tc>
        <w:tc>
          <w:tcPr>
            <w:tcW w:w="410" w:type="pct"/>
            <w:shd w:val="clear" w:color="auto" w:fill="FFFFFF"/>
          </w:tcPr>
          <w:p w14:paraId="49928E11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3.1 (2.1-13.0)</w:t>
            </w:r>
          </w:p>
        </w:tc>
        <w:tc>
          <w:tcPr>
            <w:tcW w:w="411" w:type="pct"/>
            <w:shd w:val="clear" w:color="auto" w:fill="FFFFFF"/>
          </w:tcPr>
          <w:p w14:paraId="1660F397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  <w:shd w:val="clear" w:color="auto" w:fill="FFFFFF"/>
          </w:tcPr>
          <w:p w14:paraId="206D95B7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2D1381" w:rsidRPr="004B3AC7" w14:paraId="7846006D" w14:textId="77777777" w:rsidTr="00E727CB">
        <w:trPr>
          <w:gridAfter w:val="3"/>
          <w:wAfter w:w="2129" w:type="pct"/>
          <w:trHeight w:val="155"/>
        </w:trPr>
        <w:tc>
          <w:tcPr>
            <w:tcW w:w="410" w:type="pct"/>
            <w:gridSpan w:val="2"/>
            <w:vAlign w:val="center"/>
          </w:tcPr>
          <w:p w14:paraId="765B3DCF" w14:textId="77777777" w:rsidR="002D1381" w:rsidRPr="004B3AC7" w:rsidRDefault="002D1381" w:rsidP="00E727CB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RR (95% CI)</w:t>
            </w:r>
            <w:r w:rsidRPr="004B3AC7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es-MX"/>
              </w:rPr>
              <w:t>b</w:t>
            </w:r>
          </w:p>
        </w:tc>
        <w:tc>
          <w:tcPr>
            <w:tcW w:w="410" w:type="pct"/>
          </w:tcPr>
          <w:p w14:paraId="255F2D0E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0</w:t>
            </w: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s-MX"/>
              </w:rPr>
              <w:t>c</w:t>
            </w:r>
          </w:p>
        </w:tc>
        <w:tc>
          <w:tcPr>
            <w:tcW w:w="410" w:type="pct"/>
            <w:vAlign w:val="bottom"/>
          </w:tcPr>
          <w:p w14:paraId="4F50397E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0 (0.94-1.07)</w:t>
            </w:r>
          </w:p>
        </w:tc>
        <w:tc>
          <w:tcPr>
            <w:tcW w:w="410" w:type="pct"/>
            <w:vAlign w:val="bottom"/>
          </w:tcPr>
          <w:p w14:paraId="53BA7495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8 (1.01-1.15)</w:t>
            </w:r>
          </w:p>
        </w:tc>
        <w:tc>
          <w:tcPr>
            <w:tcW w:w="410" w:type="pct"/>
            <w:shd w:val="clear" w:color="auto" w:fill="FFFFFF"/>
            <w:vAlign w:val="bottom"/>
          </w:tcPr>
          <w:p w14:paraId="331761DB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7 (1.00-1.14)</w:t>
            </w:r>
          </w:p>
        </w:tc>
        <w:tc>
          <w:tcPr>
            <w:tcW w:w="411" w:type="pct"/>
            <w:shd w:val="clear" w:color="auto" w:fill="FFFFFF"/>
          </w:tcPr>
          <w:p w14:paraId="2311CD5A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0.02</w:t>
            </w:r>
          </w:p>
        </w:tc>
        <w:tc>
          <w:tcPr>
            <w:tcW w:w="410" w:type="pct"/>
            <w:shd w:val="clear" w:color="auto" w:fill="FFFFFF"/>
          </w:tcPr>
          <w:p w14:paraId="7CFFB169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2D1381" w:rsidRPr="004B3AC7" w14:paraId="66153A37" w14:textId="77777777" w:rsidTr="00E727CB">
        <w:trPr>
          <w:gridAfter w:val="3"/>
          <w:wAfter w:w="2129" w:type="pct"/>
          <w:trHeight w:val="155"/>
        </w:trPr>
        <w:tc>
          <w:tcPr>
            <w:tcW w:w="41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8B5C65" w14:textId="77777777" w:rsidR="002D1381" w:rsidRPr="004B3AC7" w:rsidRDefault="002D1381" w:rsidP="00E727CB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Total Flavonoids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645FD6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BD8A15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670C7E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456EE79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6079AB5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CC6EA3F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2D1381" w:rsidRPr="004B3AC7" w14:paraId="4B353D56" w14:textId="77777777" w:rsidTr="00E727CB">
        <w:trPr>
          <w:gridAfter w:val="3"/>
          <w:wAfter w:w="2129" w:type="pct"/>
          <w:trHeight w:val="155"/>
        </w:trPr>
        <w:tc>
          <w:tcPr>
            <w:tcW w:w="410" w:type="pct"/>
            <w:gridSpan w:val="2"/>
            <w:tcBorders>
              <w:top w:val="single" w:sz="4" w:space="0" w:color="auto"/>
            </w:tcBorders>
          </w:tcPr>
          <w:p w14:paraId="57674D2F" w14:textId="77777777" w:rsidR="002D1381" w:rsidRPr="004B3AC7" w:rsidRDefault="002D1381" w:rsidP="00E727CB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MX"/>
              </w:rPr>
              <w:t xml:space="preserve">BMI </w:t>
            </w:r>
            <w:r w:rsidRPr="004B3AC7">
              <w:rPr>
                <w:rFonts w:ascii="Arial" w:hAnsi="Arial" w:cs="Arial"/>
                <w:b/>
                <w:bCs/>
                <w:sz w:val="18"/>
                <w:szCs w:val="18"/>
              </w:rPr>
              <w:t>&lt;25.0 kg/m</w:t>
            </w:r>
            <w:r w:rsidRPr="004B3AC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bottom"/>
          </w:tcPr>
          <w:p w14:paraId="3108F1EC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  <w:vAlign w:val="bottom"/>
          </w:tcPr>
          <w:p w14:paraId="3F35A926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  <w:vAlign w:val="bottom"/>
          </w:tcPr>
          <w:p w14:paraId="08A6FC69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092E0750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FFFFFF"/>
          </w:tcPr>
          <w:p w14:paraId="45DB4042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FFFFFF"/>
          </w:tcPr>
          <w:p w14:paraId="073D06A9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0.12</w:t>
            </w:r>
          </w:p>
        </w:tc>
      </w:tr>
      <w:tr w:rsidR="002D1381" w:rsidRPr="004B3AC7" w14:paraId="42A59BD3" w14:textId="77777777" w:rsidTr="00E727CB">
        <w:trPr>
          <w:gridAfter w:val="3"/>
          <w:wAfter w:w="2129" w:type="pct"/>
          <w:trHeight w:val="155"/>
        </w:trPr>
        <w:tc>
          <w:tcPr>
            <w:tcW w:w="410" w:type="pct"/>
            <w:gridSpan w:val="2"/>
          </w:tcPr>
          <w:p w14:paraId="547EF212" w14:textId="77777777" w:rsidR="002D1381" w:rsidRPr="004B3AC7" w:rsidRDefault="002D1381" w:rsidP="00E727CB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Cases/total</w:t>
            </w:r>
          </w:p>
        </w:tc>
        <w:tc>
          <w:tcPr>
            <w:tcW w:w="410" w:type="pct"/>
            <w:vAlign w:val="bottom"/>
          </w:tcPr>
          <w:p w14:paraId="2519709C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1,146/3,885</w:t>
            </w:r>
          </w:p>
        </w:tc>
        <w:tc>
          <w:tcPr>
            <w:tcW w:w="410" w:type="pct"/>
            <w:vAlign w:val="bottom"/>
          </w:tcPr>
          <w:p w14:paraId="5C01E2DE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1,298/4,072</w:t>
            </w:r>
          </w:p>
        </w:tc>
        <w:tc>
          <w:tcPr>
            <w:tcW w:w="410" w:type="pct"/>
            <w:vAlign w:val="bottom"/>
          </w:tcPr>
          <w:p w14:paraId="4F694274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1,451/4,256</w:t>
            </w:r>
          </w:p>
        </w:tc>
        <w:tc>
          <w:tcPr>
            <w:tcW w:w="410" w:type="pct"/>
            <w:shd w:val="clear" w:color="auto" w:fill="FFFFFF"/>
            <w:vAlign w:val="bottom"/>
          </w:tcPr>
          <w:p w14:paraId="142733E2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1,523/4,522</w:t>
            </w:r>
          </w:p>
        </w:tc>
        <w:tc>
          <w:tcPr>
            <w:tcW w:w="411" w:type="pct"/>
            <w:shd w:val="clear" w:color="auto" w:fill="FFFFFF"/>
          </w:tcPr>
          <w:p w14:paraId="3EFE337A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  <w:shd w:val="clear" w:color="auto" w:fill="FFFFFF"/>
          </w:tcPr>
          <w:p w14:paraId="3909A903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2D1381" w:rsidRPr="004B3AC7" w14:paraId="4111ACBF" w14:textId="77777777" w:rsidTr="00E727CB">
        <w:trPr>
          <w:gridAfter w:val="3"/>
          <w:wAfter w:w="2129" w:type="pct"/>
          <w:trHeight w:val="155"/>
        </w:trPr>
        <w:tc>
          <w:tcPr>
            <w:tcW w:w="410" w:type="pct"/>
            <w:gridSpan w:val="2"/>
          </w:tcPr>
          <w:p w14:paraId="6657CF48" w14:textId="77777777" w:rsidR="002D1381" w:rsidRPr="004B3AC7" w:rsidRDefault="002D1381" w:rsidP="00E727CB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Intake, servings/d</w:t>
            </w:r>
            <w:r w:rsidRPr="004B3AC7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es-MX"/>
              </w:rPr>
              <w:t>a</w:t>
            </w:r>
          </w:p>
        </w:tc>
        <w:tc>
          <w:tcPr>
            <w:tcW w:w="410" w:type="pct"/>
            <w:vAlign w:val="center"/>
          </w:tcPr>
          <w:p w14:paraId="51B7F0FF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25.8 (3.5-173.8)</w:t>
            </w:r>
          </w:p>
        </w:tc>
        <w:tc>
          <w:tcPr>
            <w:tcW w:w="410" w:type="pct"/>
            <w:vAlign w:val="center"/>
          </w:tcPr>
          <w:p w14:paraId="18A5396F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222.9 (173.9-274.9)</w:t>
            </w:r>
          </w:p>
        </w:tc>
        <w:tc>
          <w:tcPr>
            <w:tcW w:w="410" w:type="pct"/>
            <w:vAlign w:val="center"/>
          </w:tcPr>
          <w:p w14:paraId="15992627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339.3 (275.0-429.1)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2F595CF1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597.9 (429.2-3141.7)</w:t>
            </w:r>
          </w:p>
        </w:tc>
        <w:tc>
          <w:tcPr>
            <w:tcW w:w="411" w:type="pct"/>
            <w:shd w:val="clear" w:color="auto" w:fill="FFFFFF"/>
          </w:tcPr>
          <w:p w14:paraId="124F5AED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  <w:shd w:val="clear" w:color="auto" w:fill="FFFFFF"/>
          </w:tcPr>
          <w:p w14:paraId="095FF39E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2D1381" w:rsidRPr="004B3AC7" w14:paraId="5A89FAEB" w14:textId="77777777" w:rsidTr="00E727CB">
        <w:trPr>
          <w:gridAfter w:val="3"/>
          <w:wAfter w:w="2129" w:type="pct"/>
          <w:trHeight w:val="155"/>
        </w:trPr>
        <w:tc>
          <w:tcPr>
            <w:tcW w:w="410" w:type="pct"/>
            <w:gridSpan w:val="2"/>
            <w:tcBorders>
              <w:bottom w:val="single" w:sz="4" w:space="0" w:color="auto"/>
            </w:tcBorders>
          </w:tcPr>
          <w:p w14:paraId="5E1CE5A4" w14:textId="77777777" w:rsidR="002D1381" w:rsidRPr="004B3AC7" w:rsidRDefault="002D1381" w:rsidP="00E727CB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RR (95% CI)</w:t>
            </w:r>
            <w:r w:rsidRPr="004B3AC7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es-MX"/>
              </w:rPr>
              <w:t>b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15A29EA5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0</w:t>
            </w: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s-MX"/>
              </w:rPr>
              <w:t>c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bottom"/>
          </w:tcPr>
          <w:p w14:paraId="1AACE028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3 (0.96-1.11)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bottom"/>
          </w:tcPr>
          <w:p w14:paraId="75202B8E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9 (1.02-1.17)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6E33DC4C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3 (0.96-1.11)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FFFFFF"/>
          </w:tcPr>
          <w:p w14:paraId="5697373C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0.81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FFFFFF"/>
          </w:tcPr>
          <w:p w14:paraId="022EDABB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2D1381" w:rsidRPr="004B3AC7" w14:paraId="67E88C57" w14:textId="77777777" w:rsidTr="00E727CB">
        <w:trPr>
          <w:gridAfter w:val="3"/>
          <w:wAfter w:w="2129" w:type="pct"/>
          <w:trHeight w:val="155"/>
        </w:trPr>
        <w:tc>
          <w:tcPr>
            <w:tcW w:w="410" w:type="pct"/>
            <w:gridSpan w:val="2"/>
            <w:tcBorders>
              <w:top w:val="single" w:sz="4" w:space="0" w:color="auto"/>
            </w:tcBorders>
          </w:tcPr>
          <w:p w14:paraId="7A6BF20C" w14:textId="77777777" w:rsidR="002D1381" w:rsidRPr="004B3AC7" w:rsidRDefault="002D1381" w:rsidP="00E727CB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MX"/>
              </w:rPr>
              <w:t xml:space="preserve">BMI </w:t>
            </w:r>
            <w:r w:rsidRPr="004B3AC7">
              <w:rPr>
                <w:rFonts w:ascii="Arial" w:hAnsi="Arial" w:cs="Arial"/>
                <w:b/>
                <w:bCs/>
                <w:sz w:val="18"/>
                <w:szCs w:val="18"/>
              </w:rPr>
              <w:t>≥ 25.0 kg/m</w:t>
            </w:r>
            <w:r w:rsidRPr="004B3AC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1A319DB0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  <w:vAlign w:val="bottom"/>
          </w:tcPr>
          <w:p w14:paraId="7C7B2EFE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  <w:vAlign w:val="bottom"/>
          </w:tcPr>
          <w:p w14:paraId="1CC6C01C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0FC4B323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FFFFFF"/>
          </w:tcPr>
          <w:p w14:paraId="08190BB4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FFFFFF"/>
          </w:tcPr>
          <w:p w14:paraId="43E29E87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2D1381" w:rsidRPr="004B3AC7" w14:paraId="320DE374" w14:textId="77777777" w:rsidTr="00E727CB">
        <w:trPr>
          <w:gridAfter w:val="3"/>
          <w:wAfter w:w="2129" w:type="pct"/>
          <w:trHeight w:val="155"/>
        </w:trPr>
        <w:tc>
          <w:tcPr>
            <w:tcW w:w="410" w:type="pct"/>
            <w:gridSpan w:val="2"/>
          </w:tcPr>
          <w:p w14:paraId="5F5CC3A4" w14:textId="77777777" w:rsidR="002D1381" w:rsidRPr="004B3AC7" w:rsidRDefault="002D1381" w:rsidP="00E727CB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lastRenderedPageBreak/>
              <w:t>Cases/total</w:t>
            </w:r>
          </w:p>
        </w:tc>
        <w:tc>
          <w:tcPr>
            <w:tcW w:w="410" w:type="pct"/>
            <w:vAlign w:val="bottom"/>
          </w:tcPr>
          <w:p w14:paraId="04CA42D9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,428/5,292</w:t>
            </w:r>
          </w:p>
        </w:tc>
        <w:tc>
          <w:tcPr>
            <w:tcW w:w="410" w:type="pct"/>
          </w:tcPr>
          <w:p w14:paraId="5E733142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1,527/5,113</w:t>
            </w:r>
          </w:p>
        </w:tc>
        <w:tc>
          <w:tcPr>
            <w:tcW w:w="410" w:type="pct"/>
          </w:tcPr>
          <w:p w14:paraId="04359430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,596/4,927</w:t>
            </w:r>
          </w:p>
        </w:tc>
        <w:tc>
          <w:tcPr>
            <w:tcW w:w="410" w:type="pct"/>
            <w:shd w:val="clear" w:color="auto" w:fill="FFFFFF"/>
          </w:tcPr>
          <w:p w14:paraId="1682956F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,550/4,656</w:t>
            </w:r>
          </w:p>
        </w:tc>
        <w:tc>
          <w:tcPr>
            <w:tcW w:w="411" w:type="pct"/>
            <w:shd w:val="clear" w:color="auto" w:fill="FFFFFF"/>
          </w:tcPr>
          <w:p w14:paraId="2AAB8C4E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  <w:shd w:val="clear" w:color="auto" w:fill="FFFFFF"/>
          </w:tcPr>
          <w:p w14:paraId="12326308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2D1381" w:rsidRPr="004B3AC7" w14:paraId="260464AF" w14:textId="77777777" w:rsidTr="00E727CB">
        <w:trPr>
          <w:gridAfter w:val="3"/>
          <w:wAfter w:w="2129" w:type="pct"/>
          <w:trHeight w:val="155"/>
        </w:trPr>
        <w:tc>
          <w:tcPr>
            <w:tcW w:w="410" w:type="pct"/>
            <w:gridSpan w:val="2"/>
          </w:tcPr>
          <w:p w14:paraId="59DB9FCC" w14:textId="77777777" w:rsidR="002D1381" w:rsidRPr="004B3AC7" w:rsidRDefault="002D1381" w:rsidP="00E727CB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Intake, servings/d</w:t>
            </w:r>
            <w:r w:rsidRPr="004B3AC7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es-MX"/>
              </w:rPr>
              <w:t>a</w:t>
            </w:r>
          </w:p>
        </w:tc>
        <w:tc>
          <w:tcPr>
            <w:tcW w:w="410" w:type="pct"/>
            <w:vAlign w:val="center"/>
          </w:tcPr>
          <w:p w14:paraId="598E39F6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24.4 (6.2-173.8)</w:t>
            </w:r>
          </w:p>
        </w:tc>
        <w:tc>
          <w:tcPr>
            <w:tcW w:w="410" w:type="pct"/>
            <w:vAlign w:val="center"/>
          </w:tcPr>
          <w:p w14:paraId="40527EF0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220.1 (173.9-274.9)</w:t>
            </w:r>
          </w:p>
        </w:tc>
        <w:tc>
          <w:tcPr>
            <w:tcW w:w="410" w:type="pct"/>
            <w:vAlign w:val="center"/>
          </w:tcPr>
          <w:p w14:paraId="37DC9E98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338.8 (275.0-429.1)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25BD0C28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595.8 (429.2-2306.6)</w:t>
            </w:r>
          </w:p>
        </w:tc>
        <w:tc>
          <w:tcPr>
            <w:tcW w:w="411" w:type="pct"/>
            <w:shd w:val="clear" w:color="auto" w:fill="FFFFFF"/>
          </w:tcPr>
          <w:p w14:paraId="60881353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410" w:type="pct"/>
            <w:shd w:val="clear" w:color="auto" w:fill="FFFFFF"/>
          </w:tcPr>
          <w:p w14:paraId="5F5A4B37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2D1381" w:rsidRPr="004B3AC7" w14:paraId="3ECB7676" w14:textId="77777777" w:rsidTr="00E727CB">
        <w:trPr>
          <w:gridAfter w:val="3"/>
          <w:wAfter w:w="2129" w:type="pct"/>
          <w:trHeight w:val="155"/>
        </w:trPr>
        <w:tc>
          <w:tcPr>
            <w:tcW w:w="410" w:type="pct"/>
            <w:gridSpan w:val="2"/>
            <w:tcBorders>
              <w:bottom w:val="single" w:sz="4" w:space="0" w:color="auto"/>
            </w:tcBorders>
            <w:vAlign w:val="center"/>
          </w:tcPr>
          <w:p w14:paraId="1197500A" w14:textId="77777777" w:rsidR="002D1381" w:rsidRPr="004B3AC7" w:rsidRDefault="002D1381" w:rsidP="00E727CB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RR (95% CI)</w:t>
            </w:r>
            <w:r w:rsidRPr="004B3AC7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es-MX"/>
              </w:rPr>
              <w:t>b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74E64787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0</w:t>
            </w: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s-MX"/>
              </w:rPr>
              <w:t>c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bottom"/>
          </w:tcPr>
          <w:p w14:paraId="4152F337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6 (0.99-1.13)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bottom"/>
          </w:tcPr>
          <w:p w14:paraId="2649517C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13 (1.06-1.21)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65C7C6FB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14 (1.06-1.22)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FFFFFF"/>
          </w:tcPr>
          <w:p w14:paraId="3C296938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0.0002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FFFFFF"/>
          </w:tcPr>
          <w:p w14:paraId="1BB6619D" w14:textId="77777777" w:rsidR="002D1381" w:rsidRPr="004B3AC7" w:rsidRDefault="002D1381" w:rsidP="00E727CB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2D1381" w:rsidRPr="004B3AC7" w14:paraId="5A6D5D1E" w14:textId="77777777" w:rsidTr="00E727CB">
        <w:trPr>
          <w:gridAfter w:val="3"/>
          <w:wAfter w:w="2129" w:type="pct"/>
          <w:trHeight w:val="988"/>
        </w:trPr>
        <w:tc>
          <w:tcPr>
            <w:tcW w:w="2871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E8C7013" w14:textId="77777777" w:rsidR="002D1381" w:rsidRPr="004B3AC7" w:rsidRDefault="002D1381" w:rsidP="00E727CB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r w:rsidRPr="004B3AC7">
              <w:rPr>
                <w:rFonts w:ascii="Arial" w:eastAsia="Calibri" w:hAnsi="Arial" w:cs="Arial"/>
                <w:sz w:val="18"/>
                <w:szCs w:val="18"/>
                <w:lang w:val="en-GB"/>
              </w:rPr>
              <w:t>Median intakes (range)</w:t>
            </w:r>
          </w:p>
          <w:p w14:paraId="0CB44F43" w14:textId="77777777" w:rsidR="002D1381" w:rsidRPr="004B3AC7" w:rsidRDefault="002D1381" w:rsidP="00E727CB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b</w:t>
            </w:r>
            <w:r w:rsidRPr="004B3AC7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Risk Ratios with 95% Confidence Intervals (CI), adjusted for age (calendar year), ethnicity, education and marital status, smoking status, multivitamin use, physical activity, menopausal status, </w:t>
            </w:r>
            <w:r w:rsidRPr="004B3AC7">
              <w:rPr>
                <w:rFonts w:ascii="Arial" w:eastAsia="Calibri" w:hAnsi="Arial" w:cs="Arial"/>
                <w:sz w:val="18"/>
                <w:szCs w:val="18"/>
                <w:shd w:val="clear" w:color="auto" w:fill="FFFFFF"/>
                <w:lang w:val="en-GB"/>
              </w:rPr>
              <w:t xml:space="preserve"> postmenopausal hormone use,</w:t>
            </w:r>
            <w:r w:rsidRPr="004B3AC7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and intakes of alcohol, total energy, meat, nuts, saturated fat, polyunsaturated fat, trans fat, cereal fibre, and soft drinks.</w:t>
            </w:r>
          </w:p>
          <w:p w14:paraId="7C518651" w14:textId="77777777" w:rsidR="002D1381" w:rsidRPr="004B3AC7" w:rsidRDefault="002D1381" w:rsidP="00E727CB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c</w:t>
            </w:r>
            <w:r w:rsidRPr="004B3AC7">
              <w:rPr>
                <w:rFonts w:ascii="Arial" w:eastAsia="Calibri" w:hAnsi="Arial" w:cs="Arial"/>
                <w:sz w:val="18"/>
                <w:szCs w:val="18"/>
                <w:lang w:val="en-GB"/>
              </w:rPr>
              <w:t>Reference categories.</w:t>
            </w:r>
          </w:p>
          <w:p w14:paraId="5E9ACE7B" w14:textId="77777777" w:rsidR="002D1381" w:rsidRPr="004B3AC7" w:rsidRDefault="002D1381" w:rsidP="00E727CB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  <w:lang w:val="en-GB"/>
              </w:rPr>
              <w:t>P-trend is for linear trend</w:t>
            </w:r>
          </w:p>
          <w:p w14:paraId="73F024AA" w14:textId="77777777" w:rsidR="002D1381" w:rsidRPr="004B3AC7" w:rsidRDefault="002D1381" w:rsidP="00E727CB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  <w:lang w:val="en-GB"/>
              </w:rPr>
              <w:t>P-interaction values were obtained using likelihood ratio tests, comparing models with and without an interaction term between BMI category (&lt;25 vs. ≥25) and flavonoid intake.</w:t>
            </w:r>
          </w:p>
          <w:p w14:paraId="5EBB81BF" w14:textId="77777777" w:rsidR="002D1381" w:rsidRPr="004B3AC7" w:rsidRDefault="002D1381" w:rsidP="00E727CB">
            <w:pPr>
              <w:rPr>
                <w:rFonts w:ascii="Arial" w:eastAsia="Calibri" w:hAnsi="Arial" w:cs="Arial"/>
                <w:sz w:val="18"/>
                <w:szCs w:val="18"/>
                <w:vertAlign w:val="superscript"/>
              </w:rPr>
            </w:pPr>
            <w:r w:rsidRPr="004B3AC7">
              <w:rPr>
                <w:rFonts w:ascii="Arial" w:eastAsia="Calibri" w:hAnsi="Arial" w:cs="Arial"/>
                <w:i/>
                <w:iCs/>
                <w:sz w:val="18"/>
                <w:szCs w:val="18"/>
                <w:lang w:val="en-GB"/>
              </w:rPr>
              <w:t xml:space="preserve">Abbreviations: Q, quartile; RR, risk ratio; CI, confidence interval; </w:t>
            </w:r>
            <w:r w:rsidRPr="004B3AC7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BMI, Body Mass Index.</w:t>
            </w:r>
          </w:p>
        </w:tc>
      </w:tr>
    </w:tbl>
    <w:p w14:paraId="6C09C924" w14:textId="77777777" w:rsidR="00CA24D2" w:rsidRPr="004B3AC7" w:rsidRDefault="00CA24D2" w:rsidP="00C1243F">
      <w:pPr>
        <w:keepNext/>
        <w:keepLines/>
        <w:spacing w:before="120"/>
        <w:outlineLvl w:val="0"/>
        <w:rPr>
          <w:rFonts w:ascii="Arial" w:eastAsia="Calibri" w:hAnsi="Arial" w:cs="Arial"/>
          <w:b/>
          <w:bCs/>
          <w:sz w:val="18"/>
          <w:szCs w:val="18"/>
        </w:rPr>
        <w:sectPr w:rsidR="00CA24D2" w:rsidRPr="004B3AC7" w:rsidSect="002D138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7"/>
        <w:tblpPr w:leftFromText="180" w:rightFromText="180" w:vertAnchor="text" w:horzAnchor="margin" w:tblpXSpec="center" w:tblpY="-389"/>
        <w:tblOverlap w:val="never"/>
        <w:tblW w:w="565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4"/>
        <w:gridCol w:w="246"/>
        <w:gridCol w:w="2629"/>
        <w:gridCol w:w="2629"/>
        <w:gridCol w:w="2629"/>
        <w:gridCol w:w="2629"/>
        <w:gridCol w:w="2635"/>
      </w:tblGrid>
      <w:tr w:rsidR="002D1381" w:rsidRPr="004B3AC7" w14:paraId="028536B5" w14:textId="77777777" w:rsidTr="002D1381">
        <w:trPr>
          <w:trHeight w:val="104"/>
        </w:trPr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bookmarkEnd w:id="0"/>
          <w:bookmarkEnd w:id="1"/>
          <w:p w14:paraId="28348954" w14:textId="77777777" w:rsidR="002D1381" w:rsidRPr="004B3AC7" w:rsidRDefault="002D1381" w:rsidP="002D1381">
            <w:pPr>
              <w:keepNext/>
              <w:keepLines/>
              <w:spacing w:before="120"/>
              <w:outlineLvl w:val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B3AC7"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  <w:lastRenderedPageBreak/>
              <w:t>Table S3.</w:t>
            </w:r>
            <w:r w:rsidRPr="004B3AC7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Sensitivity analysis showing generalized estimating equations with a Poisson distribution evaluating the association between the flavodiet score and total flavonoid intake with likelihood of reporting sustained high levels of happiness (n=41,306) and optimism (n=32,795) excluding participants with depression at baseline </w:t>
            </w:r>
          </w:p>
        </w:tc>
      </w:tr>
      <w:tr w:rsidR="002D1381" w:rsidRPr="004B3AC7" w14:paraId="6DD51907" w14:textId="77777777" w:rsidTr="002D1381">
        <w:trPr>
          <w:trHeight w:val="104"/>
        </w:trPr>
        <w:tc>
          <w:tcPr>
            <w:tcW w:w="755" w:type="pct"/>
            <w:tcBorders>
              <w:top w:val="single" w:sz="4" w:space="0" w:color="auto"/>
            </w:tcBorders>
          </w:tcPr>
          <w:p w14:paraId="4B907367" w14:textId="77777777" w:rsidR="002D1381" w:rsidRPr="004B3AC7" w:rsidRDefault="002D1381" w:rsidP="002D1381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245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FA8125B" w14:textId="77777777" w:rsidR="002D1381" w:rsidRPr="004B3AC7" w:rsidRDefault="002D1381" w:rsidP="002D1381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Sustained High Happiness Between 1992 and 2000</w:t>
            </w:r>
          </w:p>
        </w:tc>
      </w:tr>
      <w:tr w:rsidR="002D1381" w:rsidRPr="004B3AC7" w14:paraId="6CB928EC" w14:textId="77777777" w:rsidTr="002D1381">
        <w:trPr>
          <w:trHeight w:val="104"/>
        </w:trPr>
        <w:tc>
          <w:tcPr>
            <w:tcW w:w="755" w:type="pct"/>
            <w:tcBorders>
              <w:bottom w:val="single" w:sz="4" w:space="0" w:color="auto"/>
            </w:tcBorders>
          </w:tcPr>
          <w:p w14:paraId="232E1802" w14:textId="77777777" w:rsidR="002D1381" w:rsidRPr="004B3AC7" w:rsidRDefault="002D1381" w:rsidP="002D1381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245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A5BBEF2" w14:textId="77777777" w:rsidR="002D1381" w:rsidRPr="004B3AC7" w:rsidRDefault="002D1381" w:rsidP="002D1381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Quartiles of Intake</w:t>
            </w:r>
          </w:p>
        </w:tc>
      </w:tr>
      <w:tr w:rsidR="002D1381" w:rsidRPr="004B3AC7" w14:paraId="3601C606" w14:textId="77777777" w:rsidTr="000D661E">
        <w:trPr>
          <w:trHeight w:val="107"/>
        </w:trPr>
        <w:tc>
          <w:tcPr>
            <w:tcW w:w="833" w:type="pct"/>
            <w:gridSpan w:val="2"/>
            <w:tcBorders>
              <w:bottom w:val="single" w:sz="4" w:space="0" w:color="auto"/>
            </w:tcBorders>
          </w:tcPr>
          <w:p w14:paraId="1663CBDD" w14:textId="77777777" w:rsidR="002D1381" w:rsidRPr="004B3AC7" w:rsidRDefault="002D1381" w:rsidP="002D1381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0D90A6F1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Q1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0161343C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Q2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091D9C9F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Q3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500E236E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Q4</w:t>
            </w:r>
          </w:p>
        </w:tc>
        <w:tc>
          <w:tcPr>
            <w:tcW w:w="835" w:type="pct"/>
            <w:tcBorders>
              <w:bottom w:val="single" w:sz="4" w:space="0" w:color="auto"/>
            </w:tcBorders>
            <w:vAlign w:val="center"/>
          </w:tcPr>
          <w:p w14:paraId="4972039F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P-trend</w:t>
            </w:r>
          </w:p>
        </w:tc>
      </w:tr>
      <w:tr w:rsidR="002D1381" w:rsidRPr="004B3AC7" w14:paraId="6036F9C7" w14:textId="77777777" w:rsidTr="000D661E">
        <w:trPr>
          <w:trHeight w:val="145"/>
        </w:trPr>
        <w:tc>
          <w:tcPr>
            <w:tcW w:w="83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16B728" w14:textId="77777777" w:rsidR="002D1381" w:rsidRPr="004B3AC7" w:rsidRDefault="002D1381" w:rsidP="002D1381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Flavodiet Score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7D77B5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47665676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0FC283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A5E6AB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14:paraId="4E8F081C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</w:p>
        </w:tc>
      </w:tr>
      <w:tr w:rsidR="002D1381" w:rsidRPr="004B3AC7" w14:paraId="43F621BB" w14:textId="77777777" w:rsidTr="000D661E">
        <w:trPr>
          <w:trHeight w:val="145"/>
        </w:trPr>
        <w:tc>
          <w:tcPr>
            <w:tcW w:w="833" w:type="pct"/>
            <w:gridSpan w:val="2"/>
            <w:tcBorders>
              <w:top w:val="single" w:sz="4" w:space="0" w:color="auto"/>
            </w:tcBorders>
          </w:tcPr>
          <w:p w14:paraId="38193ECE" w14:textId="77777777" w:rsidR="002D1381" w:rsidRPr="004B3AC7" w:rsidRDefault="002D1381" w:rsidP="002D1381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Cases/total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bottom"/>
          </w:tcPr>
          <w:p w14:paraId="3B8B33D0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7,039/10,008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664F7745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8,081/10,910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119F8190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7,712/10,102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2F3A2F94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7,699/10,286</w:t>
            </w:r>
          </w:p>
        </w:tc>
        <w:tc>
          <w:tcPr>
            <w:tcW w:w="835" w:type="pct"/>
            <w:tcBorders>
              <w:top w:val="single" w:sz="4" w:space="0" w:color="auto"/>
            </w:tcBorders>
          </w:tcPr>
          <w:p w14:paraId="6640186E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</w:p>
        </w:tc>
      </w:tr>
      <w:tr w:rsidR="002D1381" w:rsidRPr="004B3AC7" w14:paraId="152B3FC5" w14:textId="77777777" w:rsidTr="000D661E">
        <w:trPr>
          <w:trHeight w:val="265"/>
        </w:trPr>
        <w:tc>
          <w:tcPr>
            <w:tcW w:w="833" w:type="pct"/>
            <w:gridSpan w:val="2"/>
          </w:tcPr>
          <w:p w14:paraId="5478E0BE" w14:textId="77777777" w:rsidR="002D1381" w:rsidRPr="004B3AC7" w:rsidRDefault="002D1381" w:rsidP="002D1381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Intake, servings/d</w:t>
            </w:r>
            <w:r w:rsidRPr="004B3AC7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es-MX"/>
              </w:rPr>
              <w:t>a</w:t>
            </w:r>
          </w:p>
        </w:tc>
        <w:tc>
          <w:tcPr>
            <w:tcW w:w="833" w:type="pct"/>
            <w:vAlign w:val="bottom"/>
          </w:tcPr>
          <w:p w14:paraId="3C52C2BF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0.3 (0.0-0.6)</w:t>
            </w:r>
          </w:p>
        </w:tc>
        <w:tc>
          <w:tcPr>
            <w:tcW w:w="833" w:type="pct"/>
          </w:tcPr>
          <w:p w14:paraId="4E05FE8A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0.9 (0.6-1.1)</w:t>
            </w:r>
          </w:p>
        </w:tc>
        <w:tc>
          <w:tcPr>
            <w:tcW w:w="833" w:type="pct"/>
          </w:tcPr>
          <w:p w14:paraId="5702D636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1.5 (1.1-2.0)</w:t>
            </w:r>
          </w:p>
        </w:tc>
        <w:tc>
          <w:tcPr>
            <w:tcW w:w="833" w:type="pct"/>
          </w:tcPr>
          <w:p w14:paraId="22E0CCE8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3.0 (2.0-13.6)</w:t>
            </w:r>
          </w:p>
        </w:tc>
        <w:tc>
          <w:tcPr>
            <w:tcW w:w="835" w:type="pct"/>
          </w:tcPr>
          <w:p w14:paraId="25219A5A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</w:p>
        </w:tc>
      </w:tr>
      <w:tr w:rsidR="002D1381" w:rsidRPr="004B3AC7" w14:paraId="59383F83" w14:textId="77777777" w:rsidTr="000D661E">
        <w:trPr>
          <w:trHeight w:val="79"/>
        </w:trPr>
        <w:tc>
          <w:tcPr>
            <w:tcW w:w="833" w:type="pct"/>
            <w:gridSpan w:val="2"/>
            <w:tcBorders>
              <w:bottom w:val="single" w:sz="4" w:space="0" w:color="auto"/>
            </w:tcBorders>
          </w:tcPr>
          <w:p w14:paraId="373A3093" w14:textId="77777777" w:rsidR="002D1381" w:rsidRPr="004B3AC7" w:rsidRDefault="002D1381" w:rsidP="002D1381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RR (95% CI)</w:t>
            </w:r>
            <w:r w:rsidRPr="004B3AC7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es-MX"/>
              </w:rPr>
              <w:t>b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4E66403B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0</w:t>
            </w: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s-MX"/>
              </w:rPr>
              <w:t>c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bottom"/>
          </w:tcPr>
          <w:p w14:paraId="43BB068D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3 (1.02-1.05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bottom"/>
          </w:tcPr>
          <w:p w14:paraId="78F7375F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4 (1.03-1.06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bottom"/>
          </w:tcPr>
          <w:p w14:paraId="3F1423C9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3 (1.01-1.05)</w:t>
            </w:r>
          </w:p>
        </w:tc>
        <w:tc>
          <w:tcPr>
            <w:tcW w:w="835" w:type="pct"/>
            <w:tcBorders>
              <w:bottom w:val="single" w:sz="4" w:space="0" w:color="auto"/>
            </w:tcBorders>
          </w:tcPr>
          <w:p w14:paraId="02AD9BA2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0.01</w:t>
            </w:r>
          </w:p>
        </w:tc>
      </w:tr>
      <w:tr w:rsidR="002D1381" w:rsidRPr="004B3AC7" w14:paraId="11CBDCA6" w14:textId="77777777" w:rsidTr="000D661E">
        <w:trPr>
          <w:trHeight w:val="79"/>
        </w:trPr>
        <w:tc>
          <w:tcPr>
            <w:tcW w:w="83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E95E21" w14:textId="77777777" w:rsidR="002D1381" w:rsidRPr="004B3AC7" w:rsidRDefault="002D1381" w:rsidP="002D1381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Total Flavonoids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CD0B27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4131B7FA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6BBF5F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997946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CE6380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2D1381" w:rsidRPr="004B3AC7" w14:paraId="1CA11905" w14:textId="77777777" w:rsidTr="000D661E">
        <w:trPr>
          <w:trHeight w:val="79"/>
        </w:trPr>
        <w:tc>
          <w:tcPr>
            <w:tcW w:w="833" w:type="pct"/>
            <w:gridSpan w:val="2"/>
            <w:tcBorders>
              <w:top w:val="single" w:sz="4" w:space="0" w:color="auto"/>
            </w:tcBorders>
          </w:tcPr>
          <w:p w14:paraId="54DC9A27" w14:textId="77777777" w:rsidR="002D1381" w:rsidRPr="004B3AC7" w:rsidRDefault="002D1381" w:rsidP="002D1381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Cases/total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2E12BFCF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7,331/10,298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2055226C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7,725/10,281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7D1641E0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7,789/10,396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59EA3ADD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7,686/10,331</w:t>
            </w:r>
          </w:p>
        </w:tc>
        <w:tc>
          <w:tcPr>
            <w:tcW w:w="835" w:type="pct"/>
            <w:tcBorders>
              <w:top w:val="single" w:sz="4" w:space="0" w:color="auto"/>
            </w:tcBorders>
            <w:vAlign w:val="center"/>
          </w:tcPr>
          <w:p w14:paraId="09E1204E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2D1381" w:rsidRPr="004B3AC7" w14:paraId="7BB8FEAD" w14:textId="77777777" w:rsidTr="000D661E">
        <w:trPr>
          <w:trHeight w:val="79"/>
        </w:trPr>
        <w:tc>
          <w:tcPr>
            <w:tcW w:w="833" w:type="pct"/>
            <w:gridSpan w:val="2"/>
          </w:tcPr>
          <w:p w14:paraId="6B498FA2" w14:textId="77777777" w:rsidR="002D1381" w:rsidRPr="004B3AC7" w:rsidRDefault="002D1381" w:rsidP="002D1381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Intake, mg/d</w:t>
            </w:r>
            <w:r w:rsidRPr="004B3AC7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es-MX"/>
              </w:rPr>
              <w:t>a</w:t>
            </w:r>
          </w:p>
        </w:tc>
        <w:tc>
          <w:tcPr>
            <w:tcW w:w="833" w:type="pct"/>
            <w:vAlign w:val="center"/>
          </w:tcPr>
          <w:p w14:paraId="00182A40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107.4 (3.2-155.9)</w:t>
            </w:r>
          </w:p>
        </w:tc>
        <w:tc>
          <w:tcPr>
            <w:tcW w:w="833" w:type="pct"/>
            <w:vAlign w:val="center"/>
          </w:tcPr>
          <w:p w14:paraId="3A19780C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203.4 (156.0-259.9)</w:t>
            </w:r>
          </w:p>
        </w:tc>
        <w:tc>
          <w:tcPr>
            <w:tcW w:w="833" w:type="pct"/>
            <w:vAlign w:val="center"/>
          </w:tcPr>
          <w:p w14:paraId="7E1F30EF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345.2 (260.0-452.0)</w:t>
            </w:r>
          </w:p>
        </w:tc>
        <w:tc>
          <w:tcPr>
            <w:tcW w:w="833" w:type="pct"/>
            <w:vAlign w:val="center"/>
          </w:tcPr>
          <w:p w14:paraId="0DA540BB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828.0 (452.1-3017.4)</w:t>
            </w:r>
          </w:p>
        </w:tc>
        <w:tc>
          <w:tcPr>
            <w:tcW w:w="835" w:type="pct"/>
            <w:vAlign w:val="center"/>
          </w:tcPr>
          <w:p w14:paraId="17B0FBCF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2D1381" w:rsidRPr="004B3AC7" w14:paraId="5F22722A" w14:textId="77777777" w:rsidTr="000D661E">
        <w:trPr>
          <w:trHeight w:val="79"/>
        </w:trPr>
        <w:tc>
          <w:tcPr>
            <w:tcW w:w="833" w:type="pct"/>
            <w:gridSpan w:val="2"/>
          </w:tcPr>
          <w:p w14:paraId="030F21D2" w14:textId="77777777" w:rsidR="002D1381" w:rsidRPr="004B3AC7" w:rsidRDefault="002D1381" w:rsidP="002D1381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RR (95% CI)</w:t>
            </w:r>
            <w:r w:rsidRPr="004B3AC7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es-MX"/>
              </w:rPr>
              <w:t>b</w:t>
            </w:r>
          </w:p>
        </w:tc>
        <w:tc>
          <w:tcPr>
            <w:tcW w:w="833" w:type="pct"/>
          </w:tcPr>
          <w:p w14:paraId="76912936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0</w:t>
            </w: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s-MX"/>
              </w:rPr>
              <w:t>c</w:t>
            </w:r>
          </w:p>
        </w:tc>
        <w:tc>
          <w:tcPr>
            <w:tcW w:w="833" w:type="pct"/>
            <w:vAlign w:val="bottom"/>
          </w:tcPr>
          <w:p w14:paraId="39E6F81A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3 (1.01-1.05)</w:t>
            </w:r>
          </w:p>
        </w:tc>
        <w:tc>
          <w:tcPr>
            <w:tcW w:w="833" w:type="pct"/>
            <w:vAlign w:val="bottom"/>
          </w:tcPr>
          <w:p w14:paraId="6CC8D52F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3 (1.01-1.05)</w:t>
            </w:r>
          </w:p>
        </w:tc>
        <w:tc>
          <w:tcPr>
            <w:tcW w:w="833" w:type="pct"/>
            <w:vAlign w:val="bottom"/>
          </w:tcPr>
          <w:p w14:paraId="6FA760CF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2 (1.00-1.04)</w:t>
            </w:r>
          </w:p>
        </w:tc>
        <w:tc>
          <w:tcPr>
            <w:tcW w:w="835" w:type="pct"/>
            <w:vAlign w:val="bottom"/>
          </w:tcPr>
          <w:p w14:paraId="0339E568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0.51</w:t>
            </w:r>
          </w:p>
        </w:tc>
      </w:tr>
      <w:tr w:rsidR="002D1381" w:rsidRPr="004B3AC7" w14:paraId="1D03D14A" w14:textId="77777777" w:rsidTr="002D1381">
        <w:trPr>
          <w:trHeight w:val="161"/>
        </w:trPr>
        <w:tc>
          <w:tcPr>
            <w:tcW w:w="755" w:type="pct"/>
            <w:tcBorders>
              <w:top w:val="single" w:sz="4" w:space="0" w:color="auto"/>
            </w:tcBorders>
          </w:tcPr>
          <w:p w14:paraId="4782959E" w14:textId="77777777" w:rsidR="002D1381" w:rsidRPr="004B3AC7" w:rsidRDefault="002D1381" w:rsidP="002D1381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</w:p>
        </w:tc>
        <w:tc>
          <w:tcPr>
            <w:tcW w:w="4245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7B2AF81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Sustained High Optimism Between 2004 and 2012</w:t>
            </w:r>
          </w:p>
        </w:tc>
      </w:tr>
      <w:tr w:rsidR="002D1381" w:rsidRPr="004B3AC7" w14:paraId="0A38382F" w14:textId="77777777" w:rsidTr="002D1381">
        <w:trPr>
          <w:trHeight w:val="161"/>
        </w:trPr>
        <w:tc>
          <w:tcPr>
            <w:tcW w:w="755" w:type="pct"/>
            <w:tcBorders>
              <w:bottom w:val="single" w:sz="4" w:space="0" w:color="auto"/>
            </w:tcBorders>
          </w:tcPr>
          <w:p w14:paraId="3680CD3D" w14:textId="77777777" w:rsidR="002D1381" w:rsidRPr="004B3AC7" w:rsidRDefault="002D1381" w:rsidP="002D1381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</w:p>
        </w:tc>
        <w:tc>
          <w:tcPr>
            <w:tcW w:w="4245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64E7056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Quartiles of Intake</w:t>
            </w:r>
          </w:p>
        </w:tc>
      </w:tr>
      <w:tr w:rsidR="002D1381" w:rsidRPr="004B3AC7" w14:paraId="007FB76C" w14:textId="77777777" w:rsidTr="000D661E">
        <w:trPr>
          <w:trHeight w:val="161"/>
        </w:trPr>
        <w:tc>
          <w:tcPr>
            <w:tcW w:w="83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D02B9B" w14:textId="77777777" w:rsidR="002D1381" w:rsidRPr="004B3AC7" w:rsidRDefault="002D1381" w:rsidP="002D1381">
            <w:pPr>
              <w:shd w:val="clear" w:color="auto" w:fill="FFFFFF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25AC8E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Q1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5995DB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Q2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D6DD56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Q3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2F5D981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Q4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CA5D23F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P-trend</w:t>
            </w:r>
          </w:p>
        </w:tc>
      </w:tr>
      <w:tr w:rsidR="002D1381" w:rsidRPr="004B3AC7" w14:paraId="1E895E3C" w14:textId="77777777" w:rsidTr="000D661E">
        <w:trPr>
          <w:trHeight w:val="161"/>
        </w:trPr>
        <w:tc>
          <w:tcPr>
            <w:tcW w:w="83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AC5984" w14:textId="77777777" w:rsidR="002D1381" w:rsidRPr="004B3AC7" w:rsidRDefault="002D1381" w:rsidP="002D1381">
            <w:pPr>
              <w:shd w:val="clear" w:color="auto" w:fill="FFFFFF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Flavodiet Score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F2E808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MX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BC605C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C9812A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MX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B6CF6A2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MX"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E3E7E8A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</w:p>
        </w:tc>
      </w:tr>
      <w:tr w:rsidR="002D1381" w:rsidRPr="004B3AC7" w14:paraId="380FDE04" w14:textId="77777777" w:rsidTr="000D661E">
        <w:trPr>
          <w:trHeight w:val="161"/>
        </w:trPr>
        <w:tc>
          <w:tcPr>
            <w:tcW w:w="833" w:type="pct"/>
            <w:gridSpan w:val="2"/>
            <w:tcBorders>
              <w:top w:val="single" w:sz="4" w:space="0" w:color="auto"/>
            </w:tcBorders>
          </w:tcPr>
          <w:p w14:paraId="16F0DF11" w14:textId="77777777" w:rsidR="002D1381" w:rsidRPr="004B3AC7" w:rsidRDefault="002D1381" w:rsidP="002D1381">
            <w:pPr>
              <w:shd w:val="clear" w:color="auto" w:fill="FFFFFF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Cases/total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bottom"/>
          </w:tcPr>
          <w:p w14:paraId="31AA5CA7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2,302/7,870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6FB14576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2,634/8,477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7EC2B50D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2,862/8,239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FFFFFF"/>
          </w:tcPr>
          <w:p w14:paraId="0EA8B73A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2,951/8,209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FFFFFF"/>
          </w:tcPr>
          <w:p w14:paraId="7989D727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</w:p>
        </w:tc>
      </w:tr>
      <w:tr w:rsidR="002D1381" w:rsidRPr="004B3AC7" w14:paraId="2B92525F" w14:textId="77777777" w:rsidTr="000D661E">
        <w:trPr>
          <w:trHeight w:val="161"/>
        </w:trPr>
        <w:tc>
          <w:tcPr>
            <w:tcW w:w="833" w:type="pct"/>
            <w:gridSpan w:val="2"/>
          </w:tcPr>
          <w:p w14:paraId="53C51A31" w14:textId="77777777" w:rsidR="002D1381" w:rsidRPr="004B3AC7" w:rsidRDefault="002D1381" w:rsidP="002D1381">
            <w:pPr>
              <w:shd w:val="clear" w:color="auto" w:fill="FFFFFF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Intake, servings/d</w:t>
            </w:r>
            <w:r w:rsidRPr="004B3AC7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es-MX"/>
              </w:rPr>
              <w:t>a</w:t>
            </w:r>
          </w:p>
        </w:tc>
        <w:tc>
          <w:tcPr>
            <w:tcW w:w="833" w:type="pct"/>
            <w:vAlign w:val="bottom"/>
          </w:tcPr>
          <w:p w14:paraId="4B8AA25E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0.3 (0.0-0.6)</w:t>
            </w:r>
          </w:p>
        </w:tc>
        <w:tc>
          <w:tcPr>
            <w:tcW w:w="833" w:type="pct"/>
          </w:tcPr>
          <w:p w14:paraId="2083BE73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0.9 (0.6-1.2)</w:t>
            </w:r>
          </w:p>
        </w:tc>
        <w:tc>
          <w:tcPr>
            <w:tcW w:w="833" w:type="pct"/>
          </w:tcPr>
          <w:p w14:paraId="792E147F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1.5 (1.2-2.1)</w:t>
            </w:r>
          </w:p>
        </w:tc>
        <w:tc>
          <w:tcPr>
            <w:tcW w:w="833" w:type="pct"/>
            <w:shd w:val="clear" w:color="auto" w:fill="FFFFFF"/>
          </w:tcPr>
          <w:p w14:paraId="77D53A5A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3.1 (2.1-14.5)</w:t>
            </w:r>
          </w:p>
        </w:tc>
        <w:tc>
          <w:tcPr>
            <w:tcW w:w="834" w:type="pct"/>
            <w:shd w:val="clear" w:color="auto" w:fill="FFFFFF"/>
          </w:tcPr>
          <w:p w14:paraId="4A2C9664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</w:p>
        </w:tc>
      </w:tr>
      <w:tr w:rsidR="002D1381" w:rsidRPr="004B3AC7" w14:paraId="03F223C9" w14:textId="77777777" w:rsidTr="000D661E">
        <w:trPr>
          <w:trHeight w:val="161"/>
        </w:trPr>
        <w:tc>
          <w:tcPr>
            <w:tcW w:w="833" w:type="pct"/>
            <w:gridSpan w:val="2"/>
            <w:tcBorders>
              <w:bottom w:val="single" w:sz="4" w:space="0" w:color="auto"/>
            </w:tcBorders>
          </w:tcPr>
          <w:p w14:paraId="276ECA66" w14:textId="77777777" w:rsidR="002D1381" w:rsidRPr="004B3AC7" w:rsidRDefault="002D1381" w:rsidP="002D1381">
            <w:pPr>
              <w:shd w:val="clear" w:color="auto" w:fill="FFFFFF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RR (95% CI)</w:t>
            </w:r>
            <w:r w:rsidRPr="004B3AC7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es-MX"/>
              </w:rPr>
              <w:t>b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60577442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0</w:t>
            </w: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s-MX"/>
              </w:rPr>
              <w:t>c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bottom"/>
          </w:tcPr>
          <w:p w14:paraId="1613F394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2 (0.97-1.07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bottom"/>
          </w:tcPr>
          <w:p w14:paraId="167421F3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6 (1.01-1.11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00472F10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5 (1.00-1.11)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FFFFFF"/>
          </w:tcPr>
          <w:p w14:paraId="45E52CBD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0.03</w:t>
            </w:r>
          </w:p>
        </w:tc>
      </w:tr>
      <w:tr w:rsidR="002D1381" w:rsidRPr="004B3AC7" w14:paraId="0B461E05" w14:textId="77777777" w:rsidTr="000D661E">
        <w:trPr>
          <w:trHeight w:val="161"/>
        </w:trPr>
        <w:tc>
          <w:tcPr>
            <w:tcW w:w="83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537EB4" w14:textId="77777777" w:rsidR="002D1381" w:rsidRPr="004B3AC7" w:rsidRDefault="002D1381" w:rsidP="002D1381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Total Flavonoids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30B16E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13B47B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FFC59F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54D5707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3108188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2D1381" w:rsidRPr="004B3AC7" w14:paraId="35AEEEDB" w14:textId="77777777" w:rsidTr="000D661E">
        <w:trPr>
          <w:trHeight w:val="161"/>
        </w:trPr>
        <w:tc>
          <w:tcPr>
            <w:tcW w:w="833" w:type="pct"/>
            <w:gridSpan w:val="2"/>
            <w:tcBorders>
              <w:top w:val="single" w:sz="4" w:space="0" w:color="auto"/>
            </w:tcBorders>
          </w:tcPr>
          <w:p w14:paraId="1BFA509A" w14:textId="77777777" w:rsidR="002D1381" w:rsidRPr="004B3AC7" w:rsidRDefault="002D1381" w:rsidP="002D1381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Cases/total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bottom"/>
          </w:tcPr>
          <w:p w14:paraId="6CF2F2EB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2,411/8,148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bottom"/>
          </w:tcPr>
          <w:p w14:paraId="3F5E0C72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2,627/8,223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bottom"/>
          </w:tcPr>
          <w:p w14:paraId="16103A9F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2,832/8,225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07A5AB00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2,879/8,199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FFFFFF"/>
          </w:tcPr>
          <w:p w14:paraId="799DCC2E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2D1381" w:rsidRPr="004B3AC7" w14:paraId="7DFB2C71" w14:textId="77777777" w:rsidTr="000D661E">
        <w:trPr>
          <w:trHeight w:val="161"/>
        </w:trPr>
        <w:tc>
          <w:tcPr>
            <w:tcW w:w="833" w:type="pct"/>
            <w:gridSpan w:val="2"/>
          </w:tcPr>
          <w:p w14:paraId="130E2200" w14:textId="77777777" w:rsidR="002D1381" w:rsidRPr="004B3AC7" w:rsidRDefault="002D1381" w:rsidP="002D1381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Intake, mg/d</w:t>
            </w:r>
            <w:r w:rsidRPr="004B3AC7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es-MX"/>
              </w:rPr>
              <w:t>a</w:t>
            </w:r>
          </w:p>
        </w:tc>
        <w:tc>
          <w:tcPr>
            <w:tcW w:w="833" w:type="pct"/>
            <w:vAlign w:val="center"/>
          </w:tcPr>
          <w:p w14:paraId="203B16B2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24.9 (3.5-173.8)</w:t>
            </w:r>
          </w:p>
        </w:tc>
        <w:tc>
          <w:tcPr>
            <w:tcW w:w="833" w:type="pct"/>
            <w:vAlign w:val="center"/>
          </w:tcPr>
          <w:p w14:paraId="15E26317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221.5 (173.9-274.9)</w:t>
            </w:r>
          </w:p>
        </w:tc>
        <w:tc>
          <w:tcPr>
            <w:tcW w:w="833" w:type="pct"/>
            <w:vAlign w:val="center"/>
          </w:tcPr>
          <w:p w14:paraId="29001437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339.0 (275.0-429.1)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031457ED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596.9 (429.2-3141.7)</w:t>
            </w:r>
          </w:p>
        </w:tc>
        <w:tc>
          <w:tcPr>
            <w:tcW w:w="834" w:type="pct"/>
            <w:shd w:val="clear" w:color="auto" w:fill="FFFFFF"/>
          </w:tcPr>
          <w:p w14:paraId="3E7DDFB0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2D1381" w:rsidRPr="004B3AC7" w14:paraId="5F064D94" w14:textId="77777777" w:rsidTr="000D661E">
        <w:trPr>
          <w:trHeight w:val="60"/>
        </w:trPr>
        <w:tc>
          <w:tcPr>
            <w:tcW w:w="833" w:type="pct"/>
            <w:gridSpan w:val="2"/>
            <w:tcBorders>
              <w:bottom w:val="single" w:sz="4" w:space="0" w:color="auto"/>
            </w:tcBorders>
          </w:tcPr>
          <w:p w14:paraId="27E4E32A" w14:textId="77777777" w:rsidR="002D1381" w:rsidRPr="004B3AC7" w:rsidRDefault="002D1381" w:rsidP="002D1381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RR (95% CI)</w:t>
            </w:r>
            <w:r w:rsidRPr="004B3AC7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es-MX"/>
              </w:rPr>
              <w:t>b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12EB7C55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0</w:t>
            </w: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s-MX"/>
              </w:rPr>
              <w:t>c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bottom"/>
          </w:tcPr>
          <w:p w14:paraId="6F0D7396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3 (0.98-1.08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bottom"/>
          </w:tcPr>
          <w:p w14:paraId="72182FDC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9 (1.04-1.15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4F0FA31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8 (1.03-1.14)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FFFFFF"/>
          </w:tcPr>
          <w:p w14:paraId="4BBAF999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0.004</w:t>
            </w:r>
          </w:p>
        </w:tc>
      </w:tr>
      <w:tr w:rsidR="002D1381" w:rsidRPr="004B3AC7" w14:paraId="1232922B" w14:textId="77777777" w:rsidTr="002D1381">
        <w:trPr>
          <w:trHeight w:val="1020"/>
        </w:trPr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0FDB0F4B" w14:textId="77777777" w:rsidR="002D1381" w:rsidRPr="004B3AC7" w:rsidRDefault="002D1381" w:rsidP="002D1381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r w:rsidRPr="004B3AC7">
              <w:rPr>
                <w:rFonts w:ascii="Arial" w:eastAsia="Calibri" w:hAnsi="Arial" w:cs="Arial"/>
                <w:sz w:val="18"/>
                <w:szCs w:val="18"/>
                <w:lang w:val="en-GB"/>
              </w:rPr>
              <w:t>Median intakes (range)</w:t>
            </w:r>
          </w:p>
          <w:p w14:paraId="61E672A1" w14:textId="77777777" w:rsidR="002D1381" w:rsidRPr="004B3AC7" w:rsidRDefault="002D1381" w:rsidP="002D1381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b</w:t>
            </w:r>
            <w:r w:rsidRPr="004B3AC7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Risk Ratios with 95% Confidence Intervals (CI), adjusted for age (calendar year), ethnicity, education and marital status, smoking status, multivitamin use, physical activity, BMI, menopausal status, </w:t>
            </w:r>
            <w:r w:rsidRPr="004B3AC7">
              <w:rPr>
                <w:rFonts w:ascii="Arial" w:eastAsia="Calibri" w:hAnsi="Arial" w:cs="Arial"/>
                <w:sz w:val="18"/>
                <w:szCs w:val="18"/>
                <w:shd w:val="clear" w:color="auto" w:fill="FFFFFF"/>
                <w:lang w:val="en-GB"/>
              </w:rPr>
              <w:t xml:space="preserve"> postmenopausal hormone use,</w:t>
            </w:r>
            <w:r w:rsidRPr="004B3AC7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and intakes of alcohol, total energy, meat, nuts, saturated fat, polyunsaturated fat, trans fat, cereal fibre, and soft drinks.</w:t>
            </w:r>
          </w:p>
          <w:p w14:paraId="60C88824" w14:textId="77777777" w:rsidR="002D1381" w:rsidRPr="004B3AC7" w:rsidRDefault="002D1381" w:rsidP="002D1381">
            <w:pPr>
              <w:pBdr>
                <w:bottom w:val="single" w:sz="4" w:space="1" w:color="auto"/>
              </w:pBd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c</w:t>
            </w:r>
            <w:r w:rsidRPr="004B3AC7">
              <w:rPr>
                <w:rFonts w:ascii="Arial" w:eastAsia="Calibri" w:hAnsi="Arial" w:cs="Arial"/>
                <w:sz w:val="18"/>
                <w:szCs w:val="18"/>
                <w:lang w:val="en-GB"/>
              </w:rPr>
              <w:t>Reference categories.</w:t>
            </w:r>
          </w:p>
          <w:p w14:paraId="081BBE60" w14:textId="77777777" w:rsidR="002D1381" w:rsidRPr="004B3AC7" w:rsidRDefault="002D1381" w:rsidP="002D1381">
            <w:pPr>
              <w:pBdr>
                <w:bottom w:val="single" w:sz="4" w:space="1" w:color="auto"/>
              </w:pBd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  <w:lang w:val="en-GB"/>
              </w:rPr>
              <w:t>P-trend is for linear trend</w:t>
            </w:r>
          </w:p>
          <w:p w14:paraId="2B630E91" w14:textId="77777777" w:rsidR="002D1381" w:rsidRPr="004B3AC7" w:rsidRDefault="002D1381" w:rsidP="002D1381">
            <w:pPr>
              <w:pBdr>
                <w:bottom w:val="single" w:sz="4" w:space="1" w:color="auto"/>
              </w:pBdr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</w:pPr>
            <w:r w:rsidRPr="004B3AC7">
              <w:rPr>
                <w:rFonts w:ascii="Arial" w:eastAsia="Calibri" w:hAnsi="Arial" w:cs="Arial"/>
                <w:i/>
                <w:iCs/>
                <w:sz w:val="18"/>
                <w:szCs w:val="18"/>
                <w:lang w:val="en-GB"/>
              </w:rPr>
              <w:t xml:space="preserve">Abbreviations: Q, quartile; RR, risk ratio; CI, confidence interval; </w:t>
            </w:r>
            <w:r w:rsidRPr="004B3AC7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BMI, Body Mass Index.</w:t>
            </w:r>
          </w:p>
        </w:tc>
      </w:tr>
    </w:tbl>
    <w:p w14:paraId="52C4A879" w14:textId="77777777" w:rsidR="00C1243F" w:rsidRPr="004B3AC7" w:rsidRDefault="00C1243F" w:rsidP="00C1243F">
      <w:pPr>
        <w:spacing w:before="120" w:after="120" w:line="480" w:lineRule="auto"/>
        <w:jc w:val="both"/>
        <w:rPr>
          <w:rFonts w:ascii="Arial" w:hAnsi="Arial" w:cs="Arial"/>
          <w:kern w:val="0"/>
          <w:shd w:val="clear" w:color="auto" w:fill="FFFFFF"/>
        </w:rPr>
        <w:sectPr w:rsidR="00C1243F" w:rsidRPr="004B3AC7" w:rsidSect="00DA054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7"/>
        <w:tblpPr w:leftFromText="180" w:rightFromText="180" w:vertAnchor="text" w:horzAnchor="margin" w:tblpXSpec="center" w:tblpY="-329"/>
        <w:tblOverlap w:val="never"/>
        <w:tblW w:w="565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4"/>
        <w:gridCol w:w="246"/>
        <w:gridCol w:w="2613"/>
        <w:gridCol w:w="16"/>
        <w:gridCol w:w="2266"/>
        <w:gridCol w:w="363"/>
        <w:gridCol w:w="2339"/>
        <w:gridCol w:w="290"/>
        <w:gridCol w:w="2569"/>
        <w:gridCol w:w="60"/>
        <w:gridCol w:w="2635"/>
      </w:tblGrid>
      <w:tr w:rsidR="002D1381" w:rsidRPr="004B3AC7" w14:paraId="3E9D8549" w14:textId="77777777" w:rsidTr="002D1381">
        <w:trPr>
          <w:trHeight w:val="104"/>
        </w:trPr>
        <w:tc>
          <w:tcPr>
            <w:tcW w:w="5000" w:type="pct"/>
            <w:gridSpan w:val="11"/>
            <w:tcBorders>
              <w:bottom w:val="single" w:sz="4" w:space="0" w:color="auto"/>
            </w:tcBorders>
          </w:tcPr>
          <w:p w14:paraId="70D88CC6" w14:textId="77777777" w:rsidR="002D1381" w:rsidRPr="004B3AC7" w:rsidRDefault="002D1381" w:rsidP="002D1381">
            <w:pPr>
              <w:keepNext/>
              <w:keepLines/>
              <w:spacing w:before="120"/>
              <w:outlineLvl w:val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B3AC7"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  <w:lastRenderedPageBreak/>
              <w:t>Table S4.</w:t>
            </w:r>
            <w:r w:rsidRPr="004B3AC7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Sensitivity analysis showing generalized estimating equations with a Poisson distribution evaluating the association between the flavodiet score and total flavonoid intake with likelihood of reporting sustained high levels of happiness (n=44,659) and optimism (n=36,723), based on a stricter definition requiring high levels at all assessment time points </w:t>
            </w:r>
          </w:p>
        </w:tc>
      </w:tr>
      <w:tr w:rsidR="002D1381" w:rsidRPr="004B3AC7" w14:paraId="5E93F673" w14:textId="77777777" w:rsidTr="002D1381">
        <w:trPr>
          <w:trHeight w:val="104"/>
        </w:trPr>
        <w:tc>
          <w:tcPr>
            <w:tcW w:w="755" w:type="pct"/>
            <w:tcBorders>
              <w:top w:val="single" w:sz="4" w:space="0" w:color="auto"/>
            </w:tcBorders>
          </w:tcPr>
          <w:p w14:paraId="3C0F1703" w14:textId="77777777" w:rsidR="002D1381" w:rsidRPr="004B3AC7" w:rsidRDefault="002D1381" w:rsidP="002D1381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245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29F2B199" w14:textId="77777777" w:rsidR="002D1381" w:rsidRPr="004B3AC7" w:rsidRDefault="002D1381" w:rsidP="002D1381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Sustained High Happiness Between 1992 and 2000</w:t>
            </w:r>
          </w:p>
        </w:tc>
      </w:tr>
      <w:tr w:rsidR="002D1381" w:rsidRPr="004B3AC7" w14:paraId="1CCCB0AE" w14:textId="77777777" w:rsidTr="002D1381">
        <w:trPr>
          <w:trHeight w:val="104"/>
        </w:trPr>
        <w:tc>
          <w:tcPr>
            <w:tcW w:w="755" w:type="pct"/>
            <w:tcBorders>
              <w:bottom w:val="single" w:sz="4" w:space="0" w:color="auto"/>
            </w:tcBorders>
          </w:tcPr>
          <w:p w14:paraId="6D6278A2" w14:textId="77777777" w:rsidR="002D1381" w:rsidRPr="004B3AC7" w:rsidRDefault="002D1381" w:rsidP="002D1381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245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75BADD67" w14:textId="77777777" w:rsidR="002D1381" w:rsidRPr="004B3AC7" w:rsidRDefault="002D1381" w:rsidP="002D1381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Quartiles of Intake</w:t>
            </w:r>
          </w:p>
        </w:tc>
      </w:tr>
      <w:tr w:rsidR="002D1381" w:rsidRPr="004B3AC7" w14:paraId="10CB89C2" w14:textId="77777777" w:rsidTr="002D1381">
        <w:trPr>
          <w:trHeight w:val="107"/>
        </w:trPr>
        <w:tc>
          <w:tcPr>
            <w:tcW w:w="833" w:type="pct"/>
            <w:gridSpan w:val="2"/>
            <w:tcBorders>
              <w:bottom w:val="single" w:sz="4" w:space="0" w:color="auto"/>
            </w:tcBorders>
          </w:tcPr>
          <w:p w14:paraId="73A2CB37" w14:textId="77777777" w:rsidR="002D1381" w:rsidRPr="004B3AC7" w:rsidRDefault="002D1381" w:rsidP="002D1381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</w:p>
        </w:tc>
        <w:tc>
          <w:tcPr>
            <w:tcW w:w="833" w:type="pct"/>
            <w:gridSpan w:val="2"/>
            <w:tcBorders>
              <w:bottom w:val="single" w:sz="4" w:space="0" w:color="auto"/>
            </w:tcBorders>
            <w:vAlign w:val="bottom"/>
          </w:tcPr>
          <w:p w14:paraId="475AEC2D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Q1</w:t>
            </w:r>
          </w:p>
        </w:tc>
        <w:tc>
          <w:tcPr>
            <w:tcW w:w="833" w:type="pct"/>
            <w:gridSpan w:val="2"/>
            <w:tcBorders>
              <w:bottom w:val="single" w:sz="4" w:space="0" w:color="auto"/>
            </w:tcBorders>
          </w:tcPr>
          <w:p w14:paraId="0623431B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Q2</w:t>
            </w:r>
          </w:p>
        </w:tc>
        <w:tc>
          <w:tcPr>
            <w:tcW w:w="833" w:type="pct"/>
            <w:gridSpan w:val="2"/>
            <w:tcBorders>
              <w:bottom w:val="single" w:sz="4" w:space="0" w:color="auto"/>
            </w:tcBorders>
            <w:vAlign w:val="bottom"/>
          </w:tcPr>
          <w:p w14:paraId="11D22499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Q3</w:t>
            </w:r>
          </w:p>
        </w:tc>
        <w:tc>
          <w:tcPr>
            <w:tcW w:w="833" w:type="pct"/>
            <w:gridSpan w:val="2"/>
            <w:tcBorders>
              <w:bottom w:val="single" w:sz="4" w:space="0" w:color="auto"/>
            </w:tcBorders>
            <w:vAlign w:val="bottom"/>
          </w:tcPr>
          <w:p w14:paraId="45D2C77D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Q4</w:t>
            </w:r>
          </w:p>
        </w:tc>
        <w:tc>
          <w:tcPr>
            <w:tcW w:w="835" w:type="pct"/>
            <w:tcBorders>
              <w:bottom w:val="single" w:sz="4" w:space="0" w:color="auto"/>
            </w:tcBorders>
          </w:tcPr>
          <w:p w14:paraId="423BF24F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P-trend</w:t>
            </w:r>
          </w:p>
        </w:tc>
      </w:tr>
      <w:tr w:rsidR="002D1381" w:rsidRPr="004B3AC7" w14:paraId="4740D931" w14:textId="77777777" w:rsidTr="002D1381">
        <w:trPr>
          <w:trHeight w:val="145"/>
        </w:trPr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14:paraId="6B708EC5" w14:textId="77777777" w:rsidR="002D1381" w:rsidRPr="004B3AC7" w:rsidRDefault="002D1381" w:rsidP="002D1381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Flavodiet Score</w:t>
            </w:r>
          </w:p>
        </w:tc>
        <w:tc>
          <w:tcPr>
            <w:tcW w:w="90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221DB7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</w:p>
        </w:tc>
        <w:tc>
          <w:tcPr>
            <w:tcW w:w="72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DAE2F4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</w:p>
        </w:tc>
        <w:tc>
          <w:tcPr>
            <w:tcW w:w="85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416C93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</w:p>
        </w:tc>
        <w:tc>
          <w:tcPr>
            <w:tcW w:w="90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EF3D9D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</w:p>
        </w:tc>
        <w:tc>
          <w:tcPr>
            <w:tcW w:w="8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1B6D67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</w:p>
        </w:tc>
      </w:tr>
      <w:tr w:rsidR="002D1381" w:rsidRPr="004B3AC7" w14:paraId="4D3932E8" w14:textId="77777777" w:rsidTr="002D1381">
        <w:trPr>
          <w:trHeight w:val="145"/>
        </w:trPr>
        <w:tc>
          <w:tcPr>
            <w:tcW w:w="833" w:type="pct"/>
            <w:gridSpan w:val="2"/>
            <w:tcBorders>
              <w:top w:val="single" w:sz="4" w:space="0" w:color="auto"/>
            </w:tcBorders>
          </w:tcPr>
          <w:p w14:paraId="1DD8FF4D" w14:textId="77777777" w:rsidR="002D1381" w:rsidRPr="004B3AC7" w:rsidRDefault="002D1381" w:rsidP="002D1381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Cases/total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</w:tcBorders>
            <w:vAlign w:val="bottom"/>
          </w:tcPr>
          <w:p w14:paraId="28C6DFED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4,668/10,867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</w:tcBorders>
          </w:tcPr>
          <w:p w14:paraId="70894E5A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5,534/11,804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</w:tcBorders>
          </w:tcPr>
          <w:p w14:paraId="5E8FC8EE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5,319/10,879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</w:tcBorders>
          </w:tcPr>
          <w:p w14:paraId="4D1C4494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5,335/11,109</w:t>
            </w:r>
          </w:p>
        </w:tc>
        <w:tc>
          <w:tcPr>
            <w:tcW w:w="835" w:type="pct"/>
            <w:tcBorders>
              <w:top w:val="single" w:sz="4" w:space="0" w:color="auto"/>
            </w:tcBorders>
          </w:tcPr>
          <w:p w14:paraId="507FADBE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</w:p>
        </w:tc>
      </w:tr>
      <w:tr w:rsidR="002D1381" w:rsidRPr="004B3AC7" w14:paraId="376B784F" w14:textId="77777777" w:rsidTr="002D1381">
        <w:trPr>
          <w:trHeight w:val="265"/>
        </w:trPr>
        <w:tc>
          <w:tcPr>
            <w:tcW w:w="833" w:type="pct"/>
            <w:gridSpan w:val="2"/>
          </w:tcPr>
          <w:p w14:paraId="2662C2CD" w14:textId="77777777" w:rsidR="002D1381" w:rsidRPr="004B3AC7" w:rsidRDefault="002D1381" w:rsidP="002D1381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Intake, servings/d</w:t>
            </w:r>
            <w:r w:rsidRPr="004B3AC7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es-MX"/>
              </w:rPr>
              <w:t>a</w:t>
            </w:r>
          </w:p>
        </w:tc>
        <w:tc>
          <w:tcPr>
            <w:tcW w:w="833" w:type="pct"/>
            <w:gridSpan w:val="2"/>
            <w:vAlign w:val="bottom"/>
          </w:tcPr>
          <w:p w14:paraId="35D8081E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0.3 (0.0-0.6)</w:t>
            </w:r>
          </w:p>
        </w:tc>
        <w:tc>
          <w:tcPr>
            <w:tcW w:w="833" w:type="pct"/>
            <w:gridSpan w:val="2"/>
          </w:tcPr>
          <w:p w14:paraId="3BBC31FA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0.9 (0.6-1.1)</w:t>
            </w:r>
          </w:p>
        </w:tc>
        <w:tc>
          <w:tcPr>
            <w:tcW w:w="833" w:type="pct"/>
            <w:gridSpan w:val="2"/>
          </w:tcPr>
          <w:p w14:paraId="3DD61DCF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1.5 (1.1-2.0)</w:t>
            </w:r>
          </w:p>
        </w:tc>
        <w:tc>
          <w:tcPr>
            <w:tcW w:w="833" w:type="pct"/>
            <w:gridSpan w:val="2"/>
          </w:tcPr>
          <w:p w14:paraId="5A426DCE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3.0 (2.0-13.6)</w:t>
            </w:r>
          </w:p>
        </w:tc>
        <w:tc>
          <w:tcPr>
            <w:tcW w:w="835" w:type="pct"/>
          </w:tcPr>
          <w:p w14:paraId="417B6F59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</w:p>
        </w:tc>
      </w:tr>
      <w:tr w:rsidR="002D1381" w:rsidRPr="004B3AC7" w14:paraId="34ADA22F" w14:textId="77777777" w:rsidTr="002D1381">
        <w:trPr>
          <w:trHeight w:val="79"/>
        </w:trPr>
        <w:tc>
          <w:tcPr>
            <w:tcW w:w="833" w:type="pct"/>
            <w:gridSpan w:val="2"/>
            <w:tcBorders>
              <w:bottom w:val="single" w:sz="4" w:space="0" w:color="auto"/>
            </w:tcBorders>
          </w:tcPr>
          <w:p w14:paraId="30F33369" w14:textId="77777777" w:rsidR="002D1381" w:rsidRPr="004B3AC7" w:rsidRDefault="002D1381" w:rsidP="002D1381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RR (95% CI)</w:t>
            </w:r>
            <w:r w:rsidRPr="004B3AC7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es-MX"/>
              </w:rPr>
              <w:t>b</w:t>
            </w:r>
          </w:p>
        </w:tc>
        <w:tc>
          <w:tcPr>
            <w:tcW w:w="833" w:type="pct"/>
            <w:gridSpan w:val="2"/>
            <w:tcBorders>
              <w:bottom w:val="single" w:sz="4" w:space="0" w:color="auto"/>
            </w:tcBorders>
          </w:tcPr>
          <w:p w14:paraId="7D080C45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0</w:t>
            </w: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s-MX"/>
              </w:rPr>
              <w:t>c</w:t>
            </w:r>
          </w:p>
        </w:tc>
        <w:tc>
          <w:tcPr>
            <w:tcW w:w="833" w:type="pct"/>
            <w:gridSpan w:val="2"/>
            <w:tcBorders>
              <w:bottom w:val="single" w:sz="4" w:space="0" w:color="auto"/>
            </w:tcBorders>
            <w:vAlign w:val="bottom"/>
          </w:tcPr>
          <w:p w14:paraId="38CBBE0F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5 (1.02-1.08)</w:t>
            </w:r>
          </w:p>
        </w:tc>
        <w:tc>
          <w:tcPr>
            <w:tcW w:w="833" w:type="pct"/>
            <w:gridSpan w:val="2"/>
            <w:tcBorders>
              <w:bottom w:val="single" w:sz="4" w:space="0" w:color="auto"/>
            </w:tcBorders>
            <w:vAlign w:val="bottom"/>
          </w:tcPr>
          <w:p w14:paraId="7B471D30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7 (1.04-1.11)</w:t>
            </w:r>
          </w:p>
        </w:tc>
        <w:tc>
          <w:tcPr>
            <w:tcW w:w="833" w:type="pct"/>
            <w:gridSpan w:val="2"/>
            <w:tcBorders>
              <w:bottom w:val="single" w:sz="4" w:space="0" w:color="auto"/>
            </w:tcBorders>
            <w:vAlign w:val="bottom"/>
          </w:tcPr>
          <w:p w14:paraId="7237AF2C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6 (1.03-1.09)</w:t>
            </w:r>
          </w:p>
        </w:tc>
        <w:tc>
          <w:tcPr>
            <w:tcW w:w="835" w:type="pct"/>
            <w:tcBorders>
              <w:bottom w:val="single" w:sz="4" w:space="0" w:color="auto"/>
            </w:tcBorders>
          </w:tcPr>
          <w:p w14:paraId="5D482B2F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0.003</w:t>
            </w:r>
          </w:p>
        </w:tc>
      </w:tr>
      <w:tr w:rsidR="002D1381" w:rsidRPr="004B3AC7" w14:paraId="1B9E1A8A" w14:textId="77777777" w:rsidTr="002D1381">
        <w:trPr>
          <w:trHeight w:val="79"/>
        </w:trPr>
        <w:tc>
          <w:tcPr>
            <w:tcW w:w="83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33C570" w14:textId="77777777" w:rsidR="002D1381" w:rsidRPr="004B3AC7" w:rsidRDefault="002D1381" w:rsidP="002D1381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Total Flavonoids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29FD6D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3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EC3116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2407D0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4C82D6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14:paraId="09444880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2D1381" w:rsidRPr="004B3AC7" w14:paraId="36836CEC" w14:textId="77777777" w:rsidTr="002D1381">
        <w:trPr>
          <w:trHeight w:val="79"/>
        </w:trPr>
        <w:tc>
          <w:tcPr>
            <w:tcW w:w="833" w:type="pct"/>
            <w:gridSpan w:val="2"/>
            <w:tcBorders>
              <w:top w:val="single" w:sz="4" w:space="0" w:color="auto"/>
            </w:tcBorders>
          </w:tcPr>
          <w:p w14:paraId="1B6CD0EA" w14:textId="77777777" w:rsidR="002D1381" w:rsidRPr="004B3AC7" w:rsidRDefault="002D1381" w:rsidP="002D1381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Cases/total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</w:tcBorders>
            <w:vAlign w:val="bottom"/>
          </w:tcPr>
          <w:p w14:paraId="38975E00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4,895/11,160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</w:tcBorders>
          </w:tcPr>
          <w:p w14:paraId="21FDFA4C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5,266/11,167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</w:tcBorders>
            <w:vAlign w:val="bottom"/>
          </w:tcPr>
          <w:p w14:paraId="2777F659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5,401/11,168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</w:tcBorders>
            <w:vAlign w:val="bottom"/>
          </w:tcPr>
          <w:p w14:paraId="40328BC6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5,294/11,164</w:t>
            </w:r>
          </w:p>
        </w:tc>
        <w:tc>
          <w:tcPr>
            <w:tcW w:w="835" w:type="pct"/>
            <w:tcBorders>
              <w:top w:val="single" w:sz="4" w:space="0" w:color="auto"/>
            </w:tcBorders>
          </w:tcPr>
          <w:p w14:paraId="6E2903CB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2D1381" w:rsidRPr="004B3AC7" w14:paraId="13B7111B" w14:textId="77777777" w:rsidTr="002D1381">
        <w:trPr>
          <w:trHeight w:val="79"/>
        </w:trPr>
        <w:tc>
          <w:tcPr>
            <w:tcW w:w="833" w:type="pct"/>
            <w:gridSpan w:val="2"/>
          </w:tcPr>
          <w:p w14:paraId="6AF65C0B" w14:textId="77777777" w:rsidR="002D1381" w:rsidRPr="004B3AC7" w:rsidRDefault="002D1381" w:rsidP="002D1381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Intake, mg/d</w:t>
            </w:r>
            <w:r w:rsidRPr="004B3AC7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es-MX"/>
              </w:rPr>
              <w:t>a</w:t>
            </w:r>
          </w:p>
        </w:tc>
        <w:tc>
          <w:tcPr>
            <w:tcW w:w="833" w:type="pct"/>
            <w:gridSpan w:val="2"/>
            <w:vAlign w:val="center"/>
          </w:tcPr>
          <w:p w14:paraId="083608B0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107.4 (3.2-155.9)</w:t>
            </w:r>
          </w:p>
        </w:tc>
        <w:tc>
          <w:tcPr>
            <w:tcW w:w="833" w:type="pct"/>
            <w:gridSpan w:val="2"/>
            <w:vAlign w:val="center"/>
          </w:tcPr>
          <w:p w14:paraId="1BF7F0A0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203.4 (156.0-259.9)</w:t>
            </w:r>
          </w:p>
        </w:tc>
        <w:tc>
          <w:tcPr>
            <w:tcW w:w="833" w:type="pct"/>
            <w:gridSpan w:val="2"/>
            <w:vAlign w:val="center"/>
          </w:tcPr>
          <w:p w14:paraId="11D6F5CE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345.2 (260.0-452.0)</w:t>
            </w:r>
          </w:p>
        </w:tc>
        <w:tc>
          <w:tcPr>
            <w:tcW w:w="833" w:type="pct"/>
            <w:gridSpan w:val="2"/>
            <w:vAlign w:val="center"/>
          </w:tcPr>
          <w:p w14:paraId="7EA0A4D7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828.0 (452.1-3017.4)</w:t>
            </w:r>
          </w:p>
        </w:tc>
        <w:tc>
          <w:tcPr>
            <w:tcW w:w="835" w:type="pct"/>
          </w:tcPr>
          <w:p w14:paraId="73E0D778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2D1381" w:rsidRPr="004B3AC7" w14:paraId="49AD18E0" w14:textId="77777777" w:rsidTr="002D1381">
        <w:trPr>
          <w:trHeight w:val="79"/>
        </w:trPr>
        <w:tc>
          <w:tcPr>
            <w:tcW w:w="833" w:type="pct"/>
            <w:gridSpan w:val="2"/>
          </w:tcPr>
          <w:p w14:paraId="7117EBAF" w14:textId="77777777" w:rsidR="002D1381" w:rsidRPr="004B3AC7" w:rsidRDefault="002D1381" w:rsidP="002D1381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RR (95% CI)</w:t>
            </w:r>
            <w:r w:rsidRPr="004B3AC7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es-MX"/>
              </w:rPr>
              <w:t>b</w:t>
            </w:r>
          </w:p>
        </w:tc>
        <w:tc>
          <w:tcPr>
            <w:tcW w:w="833" w:type="pct"/>
            <w:gridSpan w:val="2"/>
          </w:tcPr>
          <w:p w14:paraId="3DB97F3A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0</w:t>
            </w: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s-MX"/>
              </w:rPr>
              <w:t>c</w:t>
            </w:r>
          </w:p>
        </w:tc>
        <w:tc>
          <w:tcPr>
            <w:tcW w:w="833" w:type="pct"/>
            <w:gridSpan w:val="2"/>
            <w:vAlign w:val="bottom"/>
          </w:tcPr>
          <w:p w14:paraId="1052A838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4 (1.01-1.07)</w:t>
            </w:r>
          </w:p>
        </w:tc>
        <w:tc>
          <w:tcPr>
            <w:tcW w:w="833" w:type="pct"/>
            <w:gridSpan w:val="2"/>
            <w:vAlign w:val="bottom"/>
          </w:tcPr>
          <w:p w14:paraId="4E0C1F25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6 (1.03-1.10)</w:t>
            </w:r>
          </w:p>
        </w:tc>
        <w:tc>
          <w:tcPr>
            <w:tcW w:w="833" w:type="pct"/>
            <w:gridSpan w:val="2"/>
            <w:vAlign w:val="bottom"/>
          </w:tcPr>
          <w:p w14:paraId="4213AE20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5 (1.02-1.08)</w:t>
            </w:r>
          </w:p>
        </w:tc>
        <w:tc>
          <w:tcPr>
            <w:tcW w:w="835" w:type="pct"/>
          </w:tcPr>
          <w:p w14:paraId="080BD9BF" w14:textId="77777777" w:rsidR="002D1381" w:rsidRPr="004B3AC7" w:rsidRDefault="002D1381" w:rsidP="002D138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0.10</w:t>
            </w:r>
          </w:p>
        </w:tc>
      </w:tr>
      <w:tr w:rsidR="002D1381" w:rsidRPr="004B3AC7" w14:paraId="313C025D" w14:textId="77777777" w:rsidTr="002D1381">
        <w:trPr>
          <w:trHeight w:val="161"/>
        </w:trPr>
        <w:tc>
          <w:tcPr>
            <w:tcW w:w="755" w:type="pct"/>
            <w:tcBorders>
              <w:top w:val="single" w:sz="4" w:space="0" w:color="auto"/>
            </w:tcBorders>
          </w:tcPr>
          <w:p w14:paraId="10A034D3" w14:textId="77777777" w:rsidR="002D1381" w:rsidRPr="004B3AC7" w:rsidRDefault="002D1381" w:rsidP="002D1381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</w:p>
        </w:tc>
        <w:tc>
          <w:tcPr>
            <w:tcW w:w="4245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6D174842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Sustained High Optimism Between 2004 and 2012</w:t>
            </w:r>
          </w:p>
        </w:tc>
      </w:tr>
      <w:tr w:rsidR="002D1381" w:rsidRPr="004B3AC7" w14:paraId="37BA5DF0" w14:textId="77777777" w:rsidTr="002D1381">
        <w:trPr>
          <w:trHeight w:val="161"/>
        </w:trPr>
        <w:tc>
          <w:tcPr>
            <w:tcW w:w="755" w:type="pct"/>
            <w:tcBorders>
              <w:bottom w:val="single" w:sz="4" w:space="0" w:color="auto"/>
            </w:tcBorders>
          </w:tcPr>
          <w:p w14:paraId="66338353" w14:textId="77777777" w:rsidR="002D1381" w:rsidRPr="004B3AC7" w:rsidRDefault="002D1381" w:rsidP="002D1381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</w:p>
        </w:tc>
        <w:tc>
          <w:tcPr>
            <w:tcW w:w="4245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6141E350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Quartiles of Intake</w:t>
            </w:r>
          </w:p>
        </w:tc>
      </w:tr>
      <w:tr w:rsidR="002D1381" w:rsidRPr="004B3AC7" w14:paraId="227BC80C" w14:textId="77777777" w:rsidTr="002D1381">
        <w:trPr>
          <w:trHeight w:val="161"/>
        </w:trPr>
        <w:tc>
          <w:tcPr>
            <w:tcW w:w="83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B28CEB" w14:textId="77777777" w:rsidR="002D1381" w:rsidRPr="004B3AC7" w:rsidRDefault="002D1381" w:rsidP="002D1381">
            <w:pPr>
              <w:shd w:val="clear" w:color="auto" w:fill="FFFFFF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</w:p>
        </w:tc>
        <w:tc>
          <w:tcPr>
            <w:tcW w:w="8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D4C6D8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Q1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DD4481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Q2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99E266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Q3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58F6594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Q4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938C8CA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P-trend</w:t>
            </w:r>
          </w:p>
        </w:tc>
      </w:tr>
      <w:tr w:rsidR="002D1381" w:rsidRPr="004B3AC7" w14:paraId="4C42B87C" w14:textId="77777777" w:rsidTr="002D1381">
        <w:trPr>
          <w:trHeight w:val="161"/>
        </w:trPr>
        <w:tc>
          <w:tcPr>
            <w:tcW w:w="83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B645F6" w14:textId="77777777" w:rsidR="002D1381" w:rsidRPr="004B3AC7" w:rsidRDefault="002D1381" w:rsidP="002D1381">
            <w:pPr>
              <w:shd w:val="clear" w:color="auto" w:fill="FFFFFF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Flavodiet Score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A69A6D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MX"/>
              </w:rPr>
            </w:pPr>
          </w:p>
        </w:tc>
        <w:tc>
          <w:tcPr>
            <w:tcW w:w="8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7F19F2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</w:p>
        </w:tc>
        <w:tc>
          <w:tcPr>
            <w:tcW w:w="8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133B4C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MX"/>
              </w:rPr>
            </w:pPr>
          </w:p>
        </w:tc>
        <w:tc>
          <w:tcPr>
            <w:tcW w:w="8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1D6990B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MX"/>
              </w:rPr>
            </w:pP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0BA0AF3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</w:p>
        </w:tc>
      </w:tr>
      <w:tr w:rsidR="002D1381" w:rsidRPr="004B3AC7" w14:paraId="0D25F1B3" w14:textId="77777777" w:rsidTr="002D1381">
        <w:trPr>
          <w:trHeight w:val="161"/>
        </w:trPr>
        <w:tc>
          <w:tcPr>
            <w:tcW w:w="833" w:type="pct"/>
            <w:gridSpan w:val="2"/>
            <w:tcBorders>
              <w:top w:val="single" w:sz="4" w:space="0" w:color="auto"/>
            </w:tcBorders>
          </w:tcPr>
          <w:p w14:paraId="36AC4D55" w14:textId="77777777" w:rsidR="002D1381" w:rsidRPr="004B3AC7" w:rsidRDefault="002D1381" w:rsidP="002D1381">
            <w:pPr>
              <w:shd w:val="clear" w:color="auto" w:fill="FFFFFF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Cases/total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</w:tcBorders>
            <w:vAlign w:val="bottom"/>
          </w:tcPr>
          <w:p w14:paraId="0B1F7905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1,029/8,915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</w:tcBorders>
          </w:tcPr>
          <w:p w14:paraId="51725EB3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1,246/9,468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</w:tcBorders>
          </w:tcPr>
          <w:p w14:paraId="2BA7E779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1,397/9,162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6367DCC1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1,396/9,178</w:t>
            </w:r>
          </w:p>
        </w:tc>
        <w:tc>
          <w:tcPr>
            <w:tcW w:w="835" w:type="pct"/>
            <w:tcBorders>
              <w:top w:val="single" w:sz="4" w:space="0" w:color="auto"/>
            </w:tcBorders>
            <w:shd w:val="clear" w:color="auto" w:fill="FFFFFF"/>
          </w:tcPr>
          <w:p w14:paraId="228CC31D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</w:p>
        </w:tc>
      </w:tr>
      <w:tr w:rsidR="002D1381" w:rsidRPr="004B3AC7" w14:paraId="01E0887A" w14:textId="77777777" w:rsidTr="002D1381">
        <w:trPr>
          <w:trHeight w:val="161"/>
        </w:trPr>
        <w:tc>
          <w:tcPr>
            <w:tcW w:w="833" w:type="pct"/>
            <w:gridSpan w:val="2"/>
          </w:tcPr>
          <w:p w14:paraId="03B6226B" w14:textId="77777777" w:rsidR="002D1381" w:rsidRPr="004B3AC7" w:rsidRDefault="002D1381" w:rsidP="002D1381">
            <w:pPr>
              <w:shd w:val="clear" w:color="auto" w:fill="FFFFFF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Intake, servings/d</w:t>
            </w:r>
            <w:r w:rsidRPr="004B3AC7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es-MX"/>
              </w:rPr>
              <w:t>a</w:t>
            </w:r>
          </w:p>
        </w:tc>
        <w:tc>
          <w:tcPr>
            <w:tcW w:w="833" w:type="pct"/>
            <w:gridSpan w:val="2"/>
            <w:vAlign w:val="bottom"/>
          </w:tcPr>
          <w:p w14:paraId="7D5313CC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0.3 (0.0-0.6)</w:t>
            </w:r>
          </w:p>
        </w:tc>
        <w:tc>
          <w:tcPr>
            <w:tcW w:w="833" w:type="pct"/>
            <w:gridSpan w:val="2"/>
          </w:tcPr>
          <w:p w14:paraId="772B6A66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0.9 (0.6-1.2)</w:t>
            </w:r>
          </w:p>
        </w:tc>
        <w:tc>
          <w:tcPr>
            <w:tcW w:w="833" w:type="pct"/>
            <w:gridSpan w:val="2"/>
          </w:tcPr>
          <w:p w14:paraId="579DBD78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1.5 (1.2-2.1)</w:t>
            </w:r>
          </w:p>
        </w:tc>
        <w:tc>
          <w:tcPr>
            <w:tcW w:w="833" w:type="pct"/>
            <w:gridSpan w:val="2"/>
            <w:shd w:val="clear" w:color="auto" w:fill="FFFFFF"/>
          </w:tcPr>
          <w:p w14:paraId="597A8C85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3.1 (2.1-14.5)</w:t>
            </w:r>
          </w:p>
        </w:tc>
        <w:tc>
          <w:tcPr>
            <w:tcW w:w="835" w:type="pct"/>
            <w:shd w:val="clear" w:color="auto" w:fill="FFFFFF"/>
          </w:tcPr>
          <w:p w14:paraId="4D6DA1AF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</w:p>
        </w:tc>
      </w:tr>
      <w:tr w:rsidR="002D1381" w:rsidRPr="004B3AC7" w14:paraId="5B544867" w14:textId="77777777" w:rsidTr="002D1381">
        <w:trPr>
          <w:trHeight w:val="161"/>
        </w:trPr>
        <w:tc>
          <w:tcPr>
            <w:tcW w:w="833" w:type="pct"/>
            <w:gridSpan w:val="2"/>
            <w:tcBorders>
              <w:bottom w:val="single" w:sz="4" w:space="0" w:color="auto"/>
            </w:tcBorders>
          </w:tcPr>
          <w:p w14:paraId="1DE051E4" w14:textId="77777777" w:rsidR="002D1381" w:rsidRPr="004B3AC7" w:rsidRDefault="002D1381" w:rsidP="002D1381">
            <w:pPr>
              <w:shd w:val="clear" w:color="auto" w:fill="FFFFFF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RR (95% CI)</w:t>
            </w:r>
            <w:r w:rsidRPr="004B3AC7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es-MX"/>
              </w:rPr>
              <w:t>b</w:t>
            </w:r>
          </w:p>
        </w:tc>
        <w:tc>
          <w:tcPr>
            <w:tcW w:w="833" w:type="pct"/>
            <w:gridSpan w:val="2"/>
            <w:tcBorders>
              <w:bottom w:val="single" w:sz="4" w:space="0" w:color="auto"/>
            </w:tcBorders>
          </w:tcPr>
          <w:p w14:paraId="41B259B1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0</w:t>
            </w: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s-MX"/>
              </w:rPr>
              <w:t>c</w:t>
            </w:r>
          </w:p>
        </w:tc>
        <w:tc>
          <w:tcPr>
            <w:tcW w:w="833" w:type="pct"/>
            <w:gridSpan w:val="2"/>
            <w:tcBorders>
              <w:bottom w:val="single" w:sz="4" w:space="0" w:color="auto"/>
            </w:tcBorders>
            <w:vAlign w:val="bottom"/>
          </w:tcPr>
          <w:p w14:paraId="7227BF2D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9 (1.01-1.18)</w:t>
            </w:r>
          </w:p>
        </w:tc>
        <w:tc>
          <w:tcPr>
            <w:tcW w:w="833" w:type="pct"/>
            <w:gridSpan w:val="2"/>
            <w:tcBorders>
              <w:bottom w:val="single" w:sz="4" w:space="0" w:color="auto"/>
            </w:tcBorders>
            <w:vAlign w:val="bottom"/>
          </w:tcPr>
          <w:p w14:paraId="79DE266B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14 (1.05-1.23)</w:t>
            </w:r>
          </w:p>
        </w:tc>
        <w:tc>
          <w:tcPr>
            <w:tcW w:w="833" w:type="pct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5A74C77D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8 (0.99-1.17)</w:t>
            </w:r>
          </w:p>
        </w:tc>
        <w:tc>
          <w:tcPr>
            <w:tcW w:w="835" w:type="pct"/>
            <w:tcBorders>
              <w:bottom w:val="single" w:sz="4" w:space="0" w:color="auto"/>
            </w:tcBorders>
            <w:shd w:val="clear" w:color="auto" w:fill="FFFFFF"/>
          </w:tcPr>
          <w:p w14:paraId="4D15E08C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0.21</w:t>
            </w:r>
          </w:p>
        </w:tc>
      </w:tr>
      <w:tr w:rsidR="002D1381" w:rsidRPr="004B3AC7" w14:paraId="75B663DD" w14:textId="77777777" w:rsidTr="002D1381">
        <w:trPr>
          <w:trHeight w:val="161"/>
        </w:trPr>
        <w:tc>
          <w:tcPr>
            <w:tcW w:w="83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6A86B0" w14:textId="77777777" w:rsidR="002D1381" w:rsidRPr="004B3AC7" w:rsidRDefault="002D1381" w:rsidP="002D1381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MX"/>
              </w:rPr>
              <w:t>Total Flavonoids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BDDDA9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ED806D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649BE2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6BCEF1D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92E0658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2D1381" w:rsidRPr="004B3AC7" w14:paraId="7DBB8B78" w14:textId="77777777" w:rsidTr="002D1381">
        <w:trPr>
          <w:trHeight w:val="161"/>
        </w:trPr>
        <w:tc>
          <w:tcPr>
            <w:tcW w:w="833" w:type="pct"/>
            <w:gridSpan w:val="2"/>
            <w:tcBorders>
              <w:top w:val="single" w:sz="4" w:space="0" w:color="auto"/>
            </w:tcBorders>
          </w:tcPr>
          <w:p w14:paraId="712205E6" w14:textId="77777777" w:rsidR="002D1381" w:rsidRPr="004B3AC7" w:rsidRDefault="002D1381" w:rsidP="002D1381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Cases/total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</w:tcBorders>
            <w:vAlign w:val="bottom"/>
          </w:tcPr>
          <w:p w14:paraId="4149490F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1,084/9,177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</w:tcBorders>
            <w:vAlign w:val="bottom"/>
          </w:tcPr>
          <w:p w14:paraId="33848BB5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1,282/9,185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</w:tcBorders>
            <w:vAlign w:val="bottom"/>
          </w:tcPr>
          <w:p w14:paraId="7EF06EA0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1,365/9,183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68D0E217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1,337/9,178</w:t>
            </w:r>
          </w:p>
        </w:tc>
        <w:tc>
          <w:tcPr>
            <w:tcW w:w="835" w:type="pct"/>
            <w:tcBorders>
              <w:top w:val="single" w:sz="4" w:space="0" w:color="auto"/>
            </w:tcBorders>
            <w:shd w:val="clear" w:color="auto" w:fill="FFFFFF"/>
          </w:tcPr>
          <w:p w14:paraId="307E70D6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2D1381" w:rsidRPr="004B3AC7" w14:paraId="7BAB9478" w14:textId="77777777" w:rsidTr="002D1381">
        <w:trPr>
          <w:trHeight w:val="161"/>
        </w:trPr>
        <w:tc>
          <w:tcPr>
            <w:tcW w:w="833" w:type="pct"/>
            <w:gridSpan w:val="2"/>
          </w:tcPr>
          <w:p w14:paraId="1EE2709C" w14:textId="77777777" w:rsidR="002D1381" w:rsidRPr="004B3AC7" w:rsidRDefault="002D1381" w:rsidP="002D1381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Intake, mg/d</w:t>
            </w:r>
            <w:r w:rsidRPr="004B3AC7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es-MX"/>
              </w:rPr>
              <w:t>a</w:t>
            </w:r>
          </w:p>
        </w:tc>
        <w:tc>
          <w:tcPr>
            <w:tcW w:w="833" w:type="pct"/>
            <w:gridSpan w:val="2"/>
            <w:vAlign w:val="center"/>
          </w:tcPr>
          <w:p w14:paraId="7006C771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24.9 (3.5-173.8)</w:t>
            </w:r>
          </w:p>
        </w:tc>
        <w:tc>
          <w:tcPr>
            <w:tcW w:w="833" w:type="pct"/>
            <w:gridSpan w:val="2"/>
            <w:vAlign w:val="center"/>
          </w:tcPr>
          <w:p w14:paraId="4F1E31C9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221.5 (173.9-274.9)</w:t>
            </w:r>
          </w:p>
        </w:tc>
        <w:tc>
          <w:tcPr>
            <w:tcW w:w="833" w:type="pct"/>
            <w:gridSpan w:val="2"/>
            <w:vAlign w:val="center"/>
          </w:tcPr>
          <w:p w14:paraId="5468D00C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339.0 (275.0-429.1)</w:t>
            </w:r>
          </w:p>
        </w:tc>
        <w:tc>
          <w:tcPr>
            <w:tcW w:w="833" w:type="pct"/>
            <w:gridSpan w:val="2"/>
            <w:shd w:val="clear" w:color="auto" w:fill="FFFFFF"/>
            <w:vAlign w:val="center"/>
          </w:tcPr>
          <w:p w14:paraId="54024901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596.9 (429.2-3141.7)</w:t>
            </w:r>
          </w:p>
        </w:tc>
        <w:tc>
          <w:tcPr>
            <w:tcW w:w="835" w:type="pct"/>
            <w:shd w:val="clear" w:color="auto" w:fill="FFFFFF"/>
          </w:tcPr>
          <w:p w14:paraId="76B793BC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2D1381" w:rsidRPr="004B3AC7" w14:paraId="4255C0D6" w14:textId="77777777" w:rsidTr="002D1381">
        <w:trPr>
          <w:trHeight w:val="161"/>
        </w:trPr>
        <w:tc>
          <w:tcPr>
            <w:tcW w:w="833" w:type="pct"/>
            <w:gridSpan w:val="2"/>
            <w:tcBorders>
              <w:bottom w:val="single" w:sz="4" w:space="0" w:color="auto"/>
            </w:tcBorders>
          </w:tcPr>
          <w:p w14:paraId="006BC57F" w14:textId="77777777" w:rsidR="002D1381" w:rsidRPr="004B3AC7" w:rsidRDefault="002D1381" w:rsidP="002D1381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val="en-GB" w:eastAsia="es-MX"/>
              </w:rPr>
              <w:t>RR (95% CI)</w:t>
            </w:r>
            <w:r w:rsidRPr="004B3AC7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es-MX"/>
              </w:rPr>
              <w:t>b</w:t>
            </w:r>
          </w:p>
        </w:tc>
        <w:tc>
          <w:tcPr>
            <w:tcW w:w="833" w:type="pct"/>
            <w:gridSpan w:val="2"/>
            <w:tcBorders>
              <w:bottom w:val="single" w:sz="4" w:space="0" w:color="auto"/>
            </w:tcBorders>
          </w:tcPr>
          <w:p w14:paraId="41843D07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0</w:t>
            </w: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s-MX"/>
              </w:rPr>
              <w:t>c</w:t>
            </w:r>
          </w:p>
        </w:tc>
        <w:tc>
          <w:tcPr>
            <w:tcW w:w="833" w:type="pct"/>
            <w:gridSpan w:val="2"/>
            <w:tcBorders>
              <w:bottom w:val="single" w:sz="4" w:space="0" w:color="auto"/>
            </w:tcBorders>
            <w:vAlign w:val="bottom"/>
          </w:tcPr>
          <w:p w14:paraId="09260F9D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9 (1.01-1.18)</w:t>
            </w:r>
          </w:p>
        </w:tc>
        <w:tc>
          <w:tcPr>
            <w:tcW w:w="833" w:type="pct"/>
            <w:gridSpan w:val="2"/>
            <w:tcBorders>
              <w:bottom w:val="single" w:sz="4" w:space="0" w:color="auto"/>
            </w:tcBorders>
            <w:vAlign w:val="bottom"/>
          </w:tcPr>
          <w:p w14:paraId="14319F5A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16 (1.07-1.25)</w:t>
            </w:r>
          </w:p>
        </w:tc>
        <w:tc>
          <w:tcPr>
            <w:tcW w:w="833" w:type="pct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EBB04B4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1.09 (1.00-1.19)</w:t>
            </w:r>
          </w:p>
        </w:tc>
        <w:tc>
          <w:tcPr>
            <w:tcW w:w="835" w:type="pct"/>
            <w:tcBorders>
              <w:bottom w:val="single" w:sz="4" w:space="0" w:color="auto"/>
            </w:tcBorders>
            <w:shd w:val="clear" w:color="auto" w:fill="FFFFFF"/>
          </w:tcPr>
          <w:p w14:paraId="77B05264" w14:textId="77777777" w:rsidR="002D1381" w:rsidRPr="004B3AC7" w:rsidRDefault="002D1381" w:rsidP="002D1381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4B3AC7">
              <w:rPr>
                <w:rFonts w:ascii="Arial" w:eastAsia="Times New Roman" w:hAnsi="Arial" w:cs="Arial"/>
                <w:sz w:val="18"/>
                <w:szCs w:val="18"/>
                <w:lang w:eastAsia="es-MX"/>
              </w:rPr>
              <w:t>0.26</w:t>
            </w:r>
          </w:p>
        </w:tc>
      </w:tr>
      <w:tr w:rsidR="002D1381" w:rsidRPr="004B3AC7" w14:paraId="20FFC31A" w14:textId="77777777" w:rsidTr="002D1381">
        <w:trPr>
          <w:trHeight w:val="1020"/>
        </w:trPr>
        <w:tc>
          <w:tcPr>
            <w:tcW w:w="5000" w:type="pct"/>
            <w:gridSpan w:val="11"/>
            <w:tcBorders>
              <w:top w:val="single" w:sz="4" w:space="0" w:color="auto"/>
            </w:tcBorders>
          </w:tcPr>
          <w:p w14:paraId="6ED3AAFB" w14:textId="77777777" w:rsidR="002D1381" w:rsidRPr="004B3AC7" w:rsidRDefault="002D1381" w:rsidP="002D1381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r w:rsidRPr="004B3AC7">
              <w:rPr>
                <w:rFonts w:ascii="Arial" w:eastAsia="Calibri" w:hAnsi="Arial" w:cs="Arial"/>
                <w:sz w:val="18"/>
                <w:szCs w:val="18"/>
                <w:lang w:val="en-GB"/>
              </w:rPr>
              <w:t>Median intakes (range)</w:t>
            </w:r>
          </w:p>
          <w:p w14:paraId="495345D6" w14:textId="77777777" w:rsidR="002D1381" w:rsidRPr="004B3AC7" w:rsidRDefault="002D1381" w:rsidP="002D1381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b</w:t>
            </w:r>
            <w:r w:rsidRPr="004B3AC7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Risk Ratios with 95% Confidence Intervals (CI), adjusted for age (calendar year), ethnicity, education and marital status, smoking status, multivitamin use, physical activity, BMI, menopausal status, </w:t>
            </w:r>
            <w:r w:rsidRPr="004B3AC7">
              <w:rPr>
                <w:rFonts w:ascii="Arial" w:eastAsia="Calibri" w:hAnsi="Arial" w:cs="Arial"/>
                <w:sz w:val="18"/>
                <w:szCs w:val="18"/>
                <w:shd w:val="clear" w:color="auto" w:fill="FFFFFF"/>
                <w:lang w:val="en-GB"/>
              </w:rPr>
              <w:t xml:space="preserve"> postmenopausal hormone use,</w:t>
            </w:r>
            <w:r w:rsidRPr="004B3AC7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and intakes of alcohol, total energy, meat, nuts, saturated fat, polyunsaturated fat, trans fat, cereal fibre, and soft drinks.</w:t>
            </w:r>
          </w:p>
          <w:p w14:paraId="1AAAF6E4" w14:textId="77777777" w:rsidR="002D1381" w:rsidRPr="004B3AC7" w:rsidRDefault="002D1381" w:rsidP="002D1381">
            <w:pPr>
              <w:pBdr>
                <w:bottom w:val="single" w:sz="4" w:space="1" w:color="auto"/>
              </w:pBd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c</w:t>
            </w:r>
            <w:r w:rsidRPr="004B3AC7">
              <w:rPr>
                <w:rFonts w:ascii="Arial" w:eastAsia="Calibri" w:hAnsi="Arial" w:cs="Arial"/>
                <w:sz w:val="18"/>
                <w:szCs w:val="18"/>
                <w:lang w:val="en-GB"/>
              </w:rPr>
              <w:t>Reference categories.</w:t>
            </w:r>
          </w:p>
          <w:p w14:paraId="2BCE3BA2" w14:textId="77777777" w:rsidR="002D1381" w:rsidRPr="004B3AC7" w:rsidRDefault="002D1381" w:rsidP="002D1381">
            <w:pPr>
              <w:pBdr>
                <w:bottom w:val="single" w:sz="4" w:space="1" w:color="auto"/>
              </w:pBd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B3AC7">
              <w:rPr>
                <w:rFonts w:ascii="Arial" w:eastAsia="Calibri" w:hAnsi="Arial" w:cs="Arial"/>
                <w:sz w:val="18"/>
                <w:szCs w:val="18"/>
                <w:lang w:val="en-GB"/>
              </w:rPr>
              <w:t>P-trend is for linear trend</w:t>
            </w:r>
          </w:p>
          <w:p w14:paraId="21D26F2D" w14:textId="77777777" w:rsidR="002D1381" w:rsidRPr="004B3AC7" w:rsidRDefault="002D1381" w:rsidP="002D1381">
            <w:pPr>
              <w:pBdr>
                <w:bottom w:val="single" w:sz="4" w:space="1" w:color="auto"/>
              </w:pBdr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</w:pPr>
            <w:r w:rsidRPr="004B3AC7">
              <w:rPr>
                <w:rFonts w:ascii="Arial" w:eastAsia="Calibri" w:hAnsi="Arial" w:cs="Arial"/>
                <w:i/>
                <w:iCs/>
                <w:sz w:val="18"/>
                <w:szCs w:val="18"/>
                <w:lang w:val="en-GB"/>
              </w:rPr>
              <w:t xml:space="preserve">Abbreviations: Q, quartile; RR, risk ratio; CI, confidence interval; </w:t>
            </w:r>
            <w:r w:rsidRPr="004B3AC7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BMI, Body Mass Index.</w:t>
            </w:r>
          </w:p>
        </w:tc>
      </w:tr>
    </w:tbl>
    <w:p w14:paraId="51749C64" w14:textId="77777777" w:rsidR="00C1243F" w:rsidRPr="004B3AC7" w:rsidRDefault="00C1243F" w:rsidP="00C1243F">
      <w:pPr>
        <w:spacing w:before="120" w:after="120" w:line="480" w:lineRule="auto"/>
        <w:jc w:val="both"/>
        <w:rPr>
          <w:rFonts w:ascii="Arial" w:hAnsi="Arial" w:cs="Arial"/>
          <w:kern w:val="0"/>
          <w:shd w:val="clear" w:color="auto" w:fill="FFFFFF"/>
        </w:rPr>
      </w:pPr>
    </w:p>
    <w:p w14:paraId="7773CAAD" w14:textId="77777777" w:rsidR="00DA054C" w:rsidRPr="004B3AC7" w:rsidRDefault="00DA054C" w:rsidP="002D1381">
      <w:pPr>
        <w:rPr>
          <w:rFonts w:ascii="Arial" w:hAnsi="Arial" w:cs="Arial"/>
          <w:b/>
          <w:bCs/>
        </w:rPr>
      </w:pPr>
    </w:p>
    <w:p w14:paraId="4A6574F9" w14:textId="77777777" w:rsidR="00DA054C" w:rsidRPr="004B3AC7" w:rsidRDefault="00DA054C" w:rsidP="002D1381">
      <w:pPr>
        <w:rPr>
          <w:rFonts w:ascii="Arial" w:hAnsi="Arial" w:cs="Arial"/>
          <w:b/>
          <w:bCs/>
        </w:rPr>
      </w:pPr>
    </w:p>
    <w:sectPr w:rsidR="00DA054C" w:rsidRPr="004B3AC7" w:rsidSect="002120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63723E" w14:textId="77777777" w:rsidR="00AF1145" w:rsidRDefault="00AF1145" w:rsidP="00C1243F">
      <w:pPr>
        <w:spacing w:after="0" w:line="240" w:lineRule="auto"/>
      </w:pPr>
      <w:r>
        <w:separator/>
      </w:r>
    </w:p>
  </w:endnote>
  <w:endnote w:type="continuationSeparator" w:id="0">
    <w:p w14:paraId="79E18A43" w14:textId="77777777" w:rsidR="00AF1145" w:rsidRDefault="00AF1145" w:rsidP="00C124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560846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CE1559" w14:textId="47592CB9" w:rsidR="00C1243F" w:rsidRDefault="00C124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16D3E4" w14:textId="77777777" w:rsidR="00C1243F" w:rsidRDefault="00C124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D7249E" w14:textId="77777777" w:rsidR="00AF1145" w:rsidRDefault="00AF1145" w:rsidP="00C1243F">
      <w:pPr>
        <w:spacing w:after="0" w:line="240" w:lineRule="auto"/>
      </w:pPr>
      <w:r>
        <w:separator/>
      </w:r>
    </w:p>
  </w:footnote>
  <w:footnote w:type="continuationSeparator" w:id="0">
    <w:p w14:paraId="487A1520" w14:textId="77777777" w:rsidR="00AF1145" w:rsidRDefault="00AF1145" w:rsidP="00C124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289902" w14:textId="77777777" w:rsidR="003A637E" w:rsidRDefault="003A637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D63DEA"/>
    <w:multiLevelType w:val="multilevel"/>
    <w:tmpl w:val="A6E2A13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426018D2"/>
    <w:multiLevelType w:val="hybridMultilevel"/>
    <w:tmpl w:val="D6C4AE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4E36B8"/>
    <w:multiLevelType w:val="hybridMultilevel"/>
    <w:tmpl w:val="D55E3872"/>
    <w:lvl w:ilvl="0" w:tplc="FE883456">
      <w:start w:val="1"/>
      <w:numFmt w:val="decimal"/>
      <w:lvlText w:val="%1."/>
      <w:lvlJc w:val="left"/>
      <w:pPr>
        <w:ind w:left="720" w:hanging="360"/>
      </w:pPr>
    </w:lvl>
    <w:lvl w:ilvl="1" w:tplc="28A0CF68">
      <w:start w:val="1"/>
      <w:numFmt w:val="decimal"/>
      <w:lvlText w:val="%2."/>
      <w:lvlJc w:val="left"/>
      <w:pPr>
        <w:ind w:left="720" w:hanging="360"/>
      </w:pPr>
    </w:lvl>
    <w:lvl w:ilvl="2" w:tplc="77E29AFA">
      <w:start w:val="1"/>
      <w:numFmt w:val="decimal"/>
      <w:lvlText w:val="%3."/>
      <w:lvlJc w:val="left"/>
      <w:pPr>
        <w:ind w:left="720" w:hanging="360"/>
      </w:pPr>
    </w:lvl>
    <w:lvl w:ilvl="3" w:tplc="E73ED980">
      <w:start w:val="1"/>
      <w:numFmt w:val="decimal"/>
      <w:lvlText w:val="%4."/>
      <w:lvlJc w:val="left"/>
      <w:pPr>
        <w:ind w:left="720" w:hanging="360"/>
      </w:pPr>
    </w:lvl>
    <w:lvl w:ilvl="4" w:tplc="B4884DF8">
      <w:start w:val="1"/>
      <w:numFmt w:val="decimal"/>
      <w:lvlText w:val="%5."/>
      <w:lvlJc w:val="left"/>
      <w:pPr>
        <w:ind w:left="720" w:hanging="360"/>
      </w:pPr>
    </w:lvl>
    <w:lvl w:ilvl="5" w:tplc="90908C76">
      <w:start w:val="1"/>
      <w:numFmt w:val="decimal"/>
      <w:lvlText w:val="%6."/>
      <w:lvlJc w:val="left"/>
      <w:pPr>
        <w:ind w:left="720" w:hanging="360"/>
      </w:pPr>
    </w:lvl>
    <w:lvl w:ilvl="6" w:tplc="3760C380">
      <w:start w:val="1"/>
      <w:numFmt w:val="decimal"/>
      <w:lvlText w:val="%7."/>
      <w:lvlJc w:val="left"/>
      <w:pPr>
        <w:ind w:left="720" w:hanging="360"/>
      </w:pPr>
    </w:lvl>
    <w:lvl w:ilvl="7" w:tplc="C09A4E6E">
      <w:start w:val="1"/>
      <w:numFmt w:val="decimal"/>
      <w:lvlText w:val="%8."/>
      <w:lvlJc w:val="left"/>
      <w:pPr>
        <w:ind w:left="720" w:hanging="360"/>
      </w:pPr>
    </w:lvl>
    <w:lvl w:ilvl="8" w:tplc="49ACBB1C">
      <w:start w:val="1"/>
      <w:numFmt w:val="decimal"/>
      <w:lvlText w:val="%9."/>
      <w:lvlJc w:val="left"/>
      <w:pPr>
        <w:ind w:left="720" w:hanging="360"/>
      </w:pPr>
    </w:lvl>
  </w:abstractNum>
  <w:abstractNum w:abstractNumId="3" w15:restartNumberingAfterBreak="0">
    <w:nsid w:val="6CD60F41"/>
    <w:multiLevelType w:val="hybridMultilevel"/>
    <w:tmpl w:val="C8F4C29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5B7865"/>
    <w:multiLevelType w:val="hybridMultilevel"/>
    <w:tmpl w:val="29D2B496"/>
    <w:lvl w:ilvl="0" w:tplc="51AA686A">
      <w:start w:val="1"/>
      <w:numFmt w:val="decimal"/>
      <w:lvlText w:val="%1."/>
      <w:lvlJc w:val="left"/>
      <w:pPr>
        <w:ind w:left="720" w:hanging="360"/>
      </w:pPr>
    </w:lvl>
    <w:lvl w:ilvl="1" w:tplc="282A61C4">
      <w:start w:val="1"/>
      <w:numFmt w:val="decimal"/>
      <w:lvlText w:val="%2."/>
      <w:lvlJc w:val="left"/>
      <w:pPr>
        <w:ind w:left="720" w:hanging="360"/>
      </w:pPr>
    </w:lvl>
    <w:lvl w:ilvl="2" w:tplc="274E2B58">
      <w:start w:val="1"/>
      <w:numFmt w:val="decimal"/>
      <w:lvlText w:val="%3."/>
      <w:lvlJc w:val="left"/>
      <w:pPr>
        <w:ind w:left="720" w:hanging="360"/>
      </w:pPr>
    </w:lvl>
    <w:lvl w:ilvl="3" w:tplc="4470DBF8">
      <w:start w:val="1"/>
      <w:numFmt w:val="decimal"/>
      <w:lvlText w:val="%4."/>
      <w:lvlJc w:val="left"/>
      <w:pPr>
        <w:ind w:left="720" w:hanging="360"/>
      </w:pPr>
    </w:lvl>
    <w:lvl w:ilvl="4" w:tplc="634CCC86">
      <w:start w:val="1"/>
      <w:numFmt w:val="decimal"/>
      <w:lvlText w:val="%5."/>
      <w:lvlJc w:val="left"/>
      <w:pPr>
        <w:ind w:left="720" w:hanging="360"/>
      </w:pPr>
    </w:lvl>
    <w:lvl w:ilvl="5" w:tplc="D0607704">
      <w:start w:val="1"/>
      <w:numFmt w:val="decimal"/>
      <w:lvlText w:val="%6."/>
      <w:lvlJc w:val="left"/>
      <w:pPr>
        <w:ind w:left="720" w:hanging="360"/>
      </w:pPr>
    </w:lvl>
    <w:lvl w:ilvl="6" w:tplc="51DE2476">
      <w:start w:val="1"/>
      <w:numFmt w:val="decimal"/>
      <w:lvlText w:val="%7."/>
      <w:lvlJc w:val="left"/>
      <w:pPr>
        <w:ind w:left="720" w:hanging="360"/>
      </w:pPr>
    </w:lvl>
    <w:lvl w:ilvl="7" w:tplc="317E3BB0">
      <w:start w:val="1"/>
      <w:numFmt w:val="decimal"/>
      <w:lvlText w:val="%8."/>
      <w:lvlJc w:val="left"/>
      <w:pPr>
        <w:ind w:left="720" w:hanging="360"/>
      </w:pPr>
    </w:lvl>
    <w:lvl w:ilvl="8" w:tplc="61C646AC">
      <w:start w:val="1"/>
      <w:numFmt w:val="decimal"/>
      <w:lvlText w:val="%9."/>
      <w:lvlJc w:val="left"/>
      <w:pPr>
        <w:ind w:left="720" w:hanging="360"/>
      </w:pPr>
    </w:lvl>
  </w:abstractNum>
  <w:num w:numId="1" w16cid:durableId="585655986">
    <w:abstractNumId w:val="0"/>
  </w:num>
  <w:num w:numId="2" w16cid:durableId="1148210092">
    <w:abstractNumId w:val="1"/>
  </w:num>
  <w:num w:numId="3" w16cid:durableId="841354302">
    <w:abstractNumId w:val="3"/>
  </w:num>
  <w:num w:numId="4" w16cid:durableId="1559122869">
    <w:abstractNumId w:val="2"/>
  </w:num>
  <w:num w:numId="5" w16cid:durableId="155800800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43F"/>
    <w:rsid w:val="00001D33"/>
    <w:rsid w:val="00012666"/>
    <w:rsid w:val="0001464A"/>
    <w:rsid w:val="00017B31"/>
    <w:rsid w:val="00017D70"/>
    <w:rsid w:val="00022F6F"/>
    <w:rsid w:val="000258E9"/>
    <w:rsid w:val="00025A95"/>
    <w:rsid w:val="00025F89"/>
    <w:rsid w:val="0004212E"/>
    <w:rsid w:val="000476EB"/>
    <w:rsid w:val="00064F68"/>
    <w:rsid w:val="000A1EB9"/>
    <w:rsid w:val="000A52A3"/>
    <w:rsid w:val="000A53E9"/>
    <w:rsid w:val="000B04F4"/>
    <w:rsid w:val="000B4922"/>
    <w:rsid w:val="000C7F71"/>
    <w:rsid w:val="000D661E"/>
    <w:rsid w:val="000E5A77"/>
    <w:rsid w:val="000E742B"/>
    <w:rsid w:val="000F5DF9"/>
    <w:rsid w:val="000F608D"/>
    <w:rsid w:val="00123921"/>
    <w:rsid w:val="00133989"/>
    <w:rsid w:val="00151068"/>
    <w:rsid w:val="001533A7"/>
    <w:rsid w:val="00171FC2"/>
    <w:rsid w:val="00177D4F"/>
    <w:rsid w:val="00180FB6"/>
    <w:rsid w:val="0018318B"/>
    <w:rsid w:val="001861E3"/>
    <w:rsid w:val="00187995"/>
    <w:rsid w:val="001956F0"/>
    <w:rsid w:val="001A6A52"/>
    <w:rsid w:val="001B6FEE"/>
    <w:rsid w:val="001C0500"/>
    <w:rsid w:val="001D2178"/>
    <w:rsid w:val="001D4C9F"/>
    <w:rsid w:val="001D59E8"/>
    <w:rsid w:val="001D6D8C"/>
    <w:rsid w:val="001D7A62"/>
    <w:rsid w:val="001E0541"/>
    <w:rsid w:val="002069FD"/>
    <w:rsid w:val="002120D0"/>
    <w:rsid w:val="00217D73"/>
    <w:rsid w:val="0023416B"/>
    <w:rsid w:val="00234A7F"/>
    <w:rsid w:val="00240FB8"/>
    <w:rsid w:val="0024188E"/>
    <w:rsid w:val="00251916"/>
    <w:rsid w:val="00261A55"/>
    <w:rsid w:val="0027292C"/>
    <w:rsid w:val="00287B71"/>
    <w:rsid w:val="00292D9F"/>
    <w:rsid w:val="002A0845"/>
    <w:rsid w:val="002B27B4"/>
    <w:rsid w:val="002B3227"/>
    <w:rsid w:val="002C23D2"/>
    <w:rsid w:val="002C6530"/>
    <w:rsid w:val="002D1381"/>
    <w:rsid w:val="002D20AE"/>
    <w:rsid w:val="002F12B2"/>
    <w:rsid w:val="002F37C4"/>
    <w:rsid w:val="002F7EA4"/>
    <w:rsid w:val="003046A1"/>
    <w:rsid w:val="00306196"/>
    <w:rsid w:val="00307207"/>
    <w:rsid w:val="00310953"/>
    <w:rsid w:val="00311B01"/>
    <w:rsid w:val="00332487"/>
    <w:rsid w:val="0038165E"/>
    <w:rsid w:val="003A45E6"/>
    <w:rsid w:val="003A637E"/>
    <w:rsid w:val="003B65B1"/>
    <w:rsid w:val="003C1755"/>
    <w:rsid w:val="003E1A5A"/>
    <w:rsid w:val="00404EA3"/>
    <w:rsid w:val="0042198A"/>
    <w:rsid w:val="00454D6F"/>
    <w:rsid w:val="00483050"/>
    <w:rsid w:val="00493297"/>
    <w:rsid w:val="0049630C"/>
    <w:rsid w:val="004A1622"/>
    <w:rsid w:val="004A438A"/>
    <w:rsid w:val="004B3AC7"/>
    <w:rsid w:val="004C2AB6"/>
    <w:rsid w:val="004C4DD9"/>
    <w:rsid w:val="00503415"/>
    <w:rsid w:val="0051077F"/>
    <w:rsid w:val="00512BE6"/>
    <w:rsid w:val="00513AB1"/>
    <w:rsid w:val="00532DDB"/>
    <w:rsid w:val="005366EC"/>
    <w:rsid w:val="00546091"/>
    <w:rsid w:val="00550D41"/>
    <w:rsid w:val="00563DD4"/>
    <w:rsid w:val="00575C07"/>
    <w:rsid w:val="005827B3"/>
    <w:rsid w:val="00584B8F"/>
    <w:rsid w:val="005A4F88"/>
    <w:rsid w:val="005D17CC"/>
    <w:rsid w:val="005F44AF"/>
    <w:rsid w:val="00607CDC"/>
    <w:rsid w:val="00617957"/>
    <w:rsid w:val="00623C15"/>
    <w:rsid w:val="00635983"/>
    <w:rsid w:val="00635DAA"/>
    <w:rsid w:val="00640FD4"/>
    <w:rsid w:val="00641D0C"/>
    <w:rsid w:val="00646F20"/>
    <w:rsid w:val="00657FB1"/>
    <w:rsid w:val="006671D6"/>
    <w:rsid w:val="0067650C"/>
    <w:rsid w:val="006833A8"/>
    <w:rsid w:val="0068698D"/>
    <w:rsid w:val="006A262E"/>
    <w:rsid w:val="006B2623"/>
    <w:rsid w:val="006C2B51"/>
    <w:rsid w:val="006D250F"/>
    <w:rsid w:val="006D258A"/>
    <w:rsid w:val="006D7372"/>
    <w:rsid w:val="006E3110"/>
    <w:rsid w:val="007017C2"/>
    <w:rsid w:val="00720CA3"/>
    <w:rsid w:val="007579AD"/>
    <w:rsid w:val="007629D4"/>
    <w:rsid w:val="007644E6"/>
    <w:rsid w:val="007839B6"/>
    <w:rsid w:val="00784EBE"/>
    <w:rsid w:val="00793100"/>
    <w:rsid w:val="007942A4"/>
    <w:rsid w:val="007A4713"/>
    <w:rsid w:val="007B1EED"/>
    <w:rsid w:val="007B4C32"/>
    <w:rsid w:val="007C4877"/>
    <w:rsid w:val="007D72FF"/>
    <w:rsid w:val="007E4D50"/>
    <w:rsid w:val="007F1F41"/>
    <w:rsid w:val="007F74EE"/>
    <w:rsid w:val="00811EBB"/>
    <w:rsid w:val="0082073D"/>
    <w:rsid w:val="00821DCD"/>
    <w:rsid w:val="00824121"/>
    <w:rsid w:val="00827B8D"/>
    <w:rsid w:val="00831C7E"/>
    <w:rsid w:val="008357B1"/>
    <w:rsid w:val="00850522"/>
    <w:rsid w:val="00873AD2"/>
    <w:rsid w:val="0087610D"/>
    <w:rsid w:val="00876C31"/>
    <w:rsid w:val="0088232C"/>
    <w:rsid w:val="00895BBF"/>
    <w:rsid w:val="008A014D"/>
    <w:rsid w:val="008B5C5F"/>
    <w:rsid w:val="008B6566"/>
    <w:rsid w:val="008C00F4"/>
    <w:rsid w:val="008D11A0"/>
    <w:rsid w:val="008D5E37"/>
    <w:rsid w:val="008E36AD"/>
    <w:rsid w:val="00900E73"/>
    <w:rsid w:val="00904182"/>
    <w:rsid w:val="0091285E"/>
    <w:rsid w:val="00914ECE"/>
    <w:rsid w:val="00915257"/>
    <w:rsid w:val="0093017A"/>
    <w:rsid w:val="00934619"/>
    <w:rsid w:val="00944CD1"/>
    <w:rsid w:val="0096469E"/>
    <w:rsid w:val="00966FBD"/>
    <w:rsid w:val="00975389"/>
    <w:rsid w:val="00975F53"/>
    <w:rsid w:val="0097691A"/>
    <w:rsid w:val="00980B1A"/>
    <w:rsid w:val="009907BD"/>
    <w:rsid w:val="009909C3"/>
    <w:rsid w:val="00995F7E"/>
    <w:rsid w:val="0099633C"/>
    <w:rsid w:val="009A44FF"/>
    <w:rsid w:val="009A4FC7"/>
    <w:rsid w:val="009C51BE"/>
    <w:rsid w:val="009C78FD"/>
    <w:rsid w:val="009D212A"/>
    <w:rsid w:val="009E1F3E"/>
    <w:rsid w:val="009E62B8"/>
    <w:rsid w:val="009F2951"/>
    <w:rsid w:val="009F5945"/>
    <w:rsid w:val="00A13098"/>
    <w:rsid w:val="00A14692"/>
    <w:rsid w:val="00A26961"/>
    <w:rsid w:val="00A50B0A"/>
    <w:rsid w:val="00A53F36"/>
    <w:rsid w:val="00A54792"/>
    <w:rsid w:val="00A60E1E"/>
    <w:rsid w:val="00A66C5D"/>
    <w:rsid w:val="00A83421"/>
    <w:rsid w:val="00A87270"/>
    <w:rsid w:val="00A941F3"/>
    <w:rsid w:val="00AA1DC5"/>
    <w:rsid w:val="00AA6179"/>
    <w:rsid w:val="00AC4A34"/>
    <w:rsid w:val="00AD6891"/>
    <w:rsid w:val="00AF1145"/>
    <w:rsid w:val="00AF2718"/>
    <w:rsid w:val="00AF3306"/>
    <w:rsid w:val="00AF3797"/>
    <w:rsid w:val="00B02C72"/>
    <w:rsid w:val="00B13909"/>
    <w:rsid w:val="00B173E0"/>
    <w:rsid w:val="00B2624B"/>
    <w:rsid w:val="00B2707B"/>
    <w:rsid w:val="00B309F4"/>
    <w:rsid w:val="00B41977"/>
    <w:rsid w:val="00B42770"/>
    <w:rsid w:val="00B51642"/>
    <w:rsid w:val="00B5362F"/>
    <w:rsid w:val="00B57BBB"/>
    <w:rsid w:val="00B63F8B"/>
    <w:rsid w:val="00B80DA7"/>
    <w:rsid w:val="00BA62DD"/>
    <w:rsid w:val="00BA7A83"/>
    <w:rsid w:val="00BD06D9"/>
    <w:rsid w:val="00BD36A0"/>
    <w:rsid w:val="00BD6F1E"/>
    <w:rsid w:val="00BE1852"/>
    <w:rsid w:val="00BF3975"/>
    <w:rsid w:val="00C018D3"/>
    <w:rsid w:val="00C1243F"/>
    <w:rsid w:val="00C314BB"/>
    <w:rsid w:val="00C5085A"/>
    <w:rsid w:val="00C519E4"/>
    <w:rsid w:val="00C5394D"/>
    <w:rsid w:val="00C57348"/>
    <w:rsid w:val="00C64071"/>
    <w:rsid w:val="00C80AB0"/>
    <w:rsid w:val="00C83F21"/>
    <w:rsid w:val="00C92444"/>
    <w:rsid w:val="00CA24D2"/>
    <w:rsid w:val="00CA2BED"/>
    <w:rsid w:val="00CC5BC7"/>
    <w:rsid w:val="00CE0E04"/>
    <w:rsid w:val="00CE3681"/>
    <w:rsid w:val="00CE58BF"/>
    <w:rsid w:val="00CE7A68"/>
    <w:rsid w:val="00D02230"/>
    <w:rsid w:val="00D31435"/>
    <w:rsid w:val="00D53207"/>
    <w:rsid w:val="00D54F54"/>
    <w:rsid w:val="00DA054C"/>
    <w:rsid w:val="00DA3ED7"/>
    <w:rsid w:val="00DA6960"/>
    <w:rsid w:val="00DB1ECF"/>
    <w:rsid w:val="00DB4C09"/>
    <w:rsid w:val="00DB747F"/>
    <w:rsid w:val="00DC3AD6"/>
    <w:rsid w:val="00DC5FAC"/>
    <w:rsid w:val="00DC7823"/>
    <w:rsid w:val="00DD4B45"/>
    <w:rsid w:val="00DE0858"/>
    <w:rsid w:val="00DE1142"/>
    <w:rsid w:val="00DE500D"/>
    <w:rsid w:val="00DF40CD"/>
    <w:rsid w:val="00DF6BF3"/>
    <w:rsid w:val="00E012A2"/>
    <w:rsid w:val="00E04896"/>
    <w:rsid w:val="00E1121F"/>
    <w:rsid w:val="00E12A7A"/>
    <w:rsid w:val="00E33789"/>
    <w:rsid w:val="00E570AD"/>
    <w:rsid w:val="00E61959"/>
    <w:rsid w:val="00E66324"/>
    <w:rsid w:val="00E701FE"/>
    <w:rsid w:val="00E7049D"/>
    <w:rsid w:val="00E73410"/>
    <w:rsid w:val="00E75A53"/>
    <w:rsid w:val="00E83C7E"/>
    <w:rsid w:val="00E97223"/>
    <w:rsid w:val="00EA111C"/>
    <w:rsid w:val="00EB298D"/>
    <w:rsid w:val="00EB39FC"/>
    <w:rsid w:val="00EB5455"/>
    <w:rsid w:val="00EC3526"/>
    <w:rsid w:val="00EC4651"/>
    <w:rsid w:val="00ED0779"/>
    <w:rsid w:val="00ED276E"/>
    <w:rsid w:val="00ED6CA7"/>
    <w:rsid w:val="00EE065F"/>
    <w:rsid w:val="00EE7A96"/>
    <w:rsid w:val="00F00902"/>
    <w:rsid w:val="00F1425D"/>
    <w:rsid w:val="00F175C0"/>
    <w:rsid w:val="00F32230"/>
    <w:rsid w:val="00F40F6E"/>
    <w:rsid w:val="00F42E3D"/>
    <w:rsid w:val="00F456D2"/>
    <w:rsid w:val="00F512AB"/>
    <w:rsid w:val="00F5323C"/>
    <w:rsid w:val="00F53A25"/>
    <w:rsid w:val="00F93B41"/>
    <w:rsid w:val="00FB551D"/>
    <w:rsid w:val="00FC60D1"/>
    <w:rsid w:val="00FD4E68"/>
    <w:rsid w:val="00FF2584"/>
    <w:rsid w:val="00FF3059"/>
    <w:rsid w:val="00FF6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BC33D"/>
  <w15:chartTrackingRefBased/>
  <w15:docId w15:val="{E739555A-0B28-4BF7-BC85-6F1185BD0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43F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24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24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24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24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24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24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24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24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24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24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124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124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24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24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24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24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24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24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24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24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24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24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24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24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24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24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24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24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243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124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243F"/>
    <w:pPr>
      <w:spacing w:after="200" w:line="240" w:lineRule="auto"/>
    </w:pPr>
    <w:rPr>
      <w:rFonts w:eastAsiaTheme="minorEastAsia"/>
      <w:kern w:val="0"/>
      <w:sz w:val="20"/>
      <w:szCs w:val="20"/>
      <w:lang w:val="en-AU" w:eastAsia="ko-KR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243F"/>
    <w:rPr>
      <w:rFonts w:ascii="Calibri" w:eastAsiaTheme="minorEastAsia" w:hAnsi="Calibri"/>
      <w:kern w:val="0"/>
      <w:sz w:val="20"/>
      <w:szCs w:val="20"/>
      <w:lang w:val="en-AU" w:eastAsia="ko-KR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1243F"/>
  </w:style>
  <w:style w:type="character" w:styleId="Hyperlink">
    <w:name w:val="Hyperlink"/>
    <w:basedOn w:val="DefaultParagraphFont"/>
    <w:uiPriority w:val="99"/>
    <w:unhideWhenUsed/>
    <w:rsid w:val="00C1243F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1243F"/>
    <w:pPr>
      <w:spacing w:after="0"/>
      <w:jc w:val="center"/>
    </w:pPr>
    <w:rPr>
      <w:rFonts w:cs="Calibri"/>
      <w:noProof/>
      <w:sz w:val="2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243F"/>
    <w:rPr>
      <w:rFonts w:ascii="Calibri" w:hAnsi="Calibri" w:cs="Calibri"/>
      <w:noProof/>
      <w:sz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1243F"/>
    <w:pPr>
      <w:spacing w:line="240" w:lineRule="auto"/>
    </w:pPr>
    <w:rPr>
      <w:rFonts w:cs="Calibri"/>
      <w:noProof/>
      <w:sz w:val="2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243F"/>
    <w:rPr>
      <w:rFonts w:ascii="Calibri" w:hAnsi="Calibri" w:cs="Calibri"/>
      <w:noProof/>
      <w:sz w:val="2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43F"/>
    <w:pPr>
      <w:spacing w:after="160"/>
    </w:pPr>
    <w:rPr>
      <w:rFonts w:eastAsiaTheme="minorHAnsi"/>
      <w:b/>
      <w:bCs/>
      <w:kern w:val="2"/>
      <w:lang w:val="en-GB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43F"/>
    <w:rPr>
      <w:rFonts w:ascii="Calibri" w:eastAsiaTheme="minorEastAsia" w:hAnsi="Calibri"/>
      <w:b/>
      <w:bCs/>
      <w:kern w:val="0"/>
      <w:sz w:val="20"/>
      <w:szCs w:val="20"/>
      <w:lang w:val="en-AU" w:eastAsia="ko-KR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C1243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124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C1243F"/>
    <w:pPr>
      <w:spacing w:after="0" w:line="240" w:lineRule="auto"/>
    </w:pPr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243F"/>
    <w:pPr>
      <w:tabs>
        <w:tab w:val="center" w:pos="4513"/>
        <w:tab w:val="right" w:pos="9026"/>
      </w:tabs>
      <w:spacing w:after="0" w:line="240" w:lineRule="auto"/>
      <w:jc w:val="both"/>
    </w:pPr>
    <w:rPr>
      <w:rFonts w:asciiTheme="minorHAnsi" w:hAnsiTheme="minorHAnsi" w:cstheme="minorHAnsi"/>
      <w:kern w:val="0"/>
      <w:shd w:val="clear" w:color="auto" w:fill="FFFFFF"/>
    </w:rPr>
  </w:style>
  <w:style w:type="character" w:customStyle="1" w:styleId="HeaderChar">
    <w:name w:val="Header Char"/>
    <w:basedOn w:val="DefaultParagraphFont"/>
    <w:link w:val="Header"/>
    <w:uiPriority w:val="99"/>
    <w:rsid w:val="00C1243F"/>
    <w:rPr>
      <w:rFonts w:cstheme="minorHAnsi"/>
      <w:kern w:val="0"/>
    </w:rPr>
  </w:style>
  <w:style w:type="paragraph" w:styleId="Footer">
    <w:name w:val="footer"/>
    <w:basedOn w:val="Normal"/>
    <w:link w:val="FooterChar"/>
    <w:uiPriority w:val="99"/>
    <w:unhideWhenUsed/>
    <w:rsid w:val="00C1243F"/>
    <w:pPr>
      <w:tabs>
        <w:tab w:val="center" w:pos="4513"/>
        <w:tab w:val="right" w:pos="9026"/>
      </w:tabs>
      <w:spacing w:after="0" w:line="240" w:lineRule="auto"/>
      <w:jc w:val="both"/>
    </w:pPr>
    <w:rPr>
      <w:rFonts w:asciiTheme="minorHAnsi" w:hAnsiTheme="minorHAnsi" w:cstheme="minorHAnsi"/>
      <w:kern w:val="0"/>
      <w:shd w:val="clear" w:color="auto" w:fill="FFFFFF"/>
    </w:rPr>
  </w:style>
  <w:style w:type="character" w:customStyle="1" w:styleId="FooterChar">
    <w:name w:val="Footer Char"/>
    <w:basedOn w:val="DefaultParagraphFont"/>
    <w:link w:val="Footer"/>
    <w:uiPriority w:val="99"/>
    <w:rsid w:val="00C1243F"/>
    <w:rPr>
      <w:rFonts w:cstheme="minorHAnsi"/>
      <w:kern w:val="0"/>
    </w:rPr>
  </w:style>
  <w:style w:type="paragraph" w:styleId="Revision">
    <w:name w:val="Revision"/>
    <w:hidden/>
    <w:uiPriority w:val="99"/>
    <w:semiHidden/>
    <w:rsid w:val="00C1243F"/>
    <w:pPr>
      <w:spacing w:after="0" w:line="240" w:lineRule="auto"/>
    </w:pPr>
    <w:rPr>
      <w:rFonts w:cstheme="minorHAnsi"/>
      <w:kern w:val="0"/>
      <w:shd w:val="clear" w:color="auto" w:fill="FFFFFF"/>
    </w:rPr>
  </w:style>
  <w:style w:type="character" w:styleId="UnresolvedMention">
    <w:name w:val="Unresolved Mention"/>
    <w:basedOn w:val="DefaultParagraphFont"/>
    <w:uiPriority w:val="99"/>
    <w:semiHidden/>
    <w:unhideWhenUsed/>
    <w:rsid w:val="00C1243F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5D17C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72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8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87</Words>
  <Characters>791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ha Thompson</dc:creator>
  <cp:keywords/>
  <dc:description/>
  <cp:lastModifiedBy>Alysha Thompson</cp:lastModifiedBy>
  <cp:revision>9</cp:revision>
  <dcterms:created xsi:type="dcterms:W3CDTF">2025-09-19T09:03:00Z</dcterms:created>
  <dcterms:modified xsi:type="dcterms:W3CDTF">2025-10-06T17:37:00Z</dcterms:modified>
</cp:coreProperties>
</file>